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0E7C28" w14:textId="6B41B0B6" w:rsidR="00ED6FD8" w:rsidRPr="004A734A" w:rsidRDefault="005453A8" w:rsidP="00ED6FD8">
      <w:pPr>
        <w:rPr>
          <w:lang w:val="en-GB"/>
        </w:rPr>
      </w:pPr>
      <w:r>
        <w:rPr>
          <w:lang w:val="en-GB"/>
        </w:rPr>
        <w:t xml:space="preserve">Additional file </w:t>
      </w:r>
      <w:r w:rsidR="00647FC0">
        <w:rPr>
          <w:lang w:val="en-GB"/>
        </w:rPr>
        <w:t>3</w:t>
      </w:r>
      <w:r w:rsidR="00ED6FD8">
        <w:rPr>
          <w:lang w:val="en-GB"/>
        </w:rPr>
        <w:t>: Questions and c</w:t>
      </w:r>
      <w:r w:rsidR="00ED6FD8" w:rsidRPr="00CF3926">
        <w:rPr>
          <w:lang w:val="en-GB"/>
        </w:rPr>
        <w:t>riteria used to collect self-reported information on use of mental-</w:t>
      </w:r>
      <w:r w:rsidR="002E66B9">
        <w:rPr>
          <w:lang w:val="en-GB"/>
        </w:rPr>
        <w:t>health supports (</w:t>
      </w:r>
      <w:proofErr w:type="spellStart"/>
      <w:r w:rsidR="002E66B9">
        <w:rPr>
          <w:lang w:val="en-GB"/>
        </w:rPr>
        <w:t>MHSu</w:t>
      </w:r>
      <w:proofErr w:type="spellEnd"/>
      <w:r w:rsidR="002E66B9">
        <w:rPr>
          <w:lang w:val="en-GB"/>
        </w:rPr>
        <w:t>), ESPA_13_</w:t>
      </w:r>
      <w:bookmarkStart w:id="0" w:name="_GoBack"/>
      <w:bookmarkEnd w:id="0"/>
      <w:r w:rsidR="00ED6FD8">
        <w:rPr>
          <w:lang w:val="en-GB"/>
        </w:rPr>
        <w:t>November, phase 1, civilians</w:t>
      </w:r>
    </w:p>
    <w:p w14:paraId="5AF5E09C" w14:textId="1635BFFD" w:rsidR="00896094" w:rsidRPr="00896094" w:rsidRDefault="0052256A" w:rsidP="00024ABF">
      <w:pPr>
        <w:pStyle w:val="Lgende"/>
        <w:rPr>
          <w:lang w:val="en-GB"/>
        </w:rPr>
      </w:pPr>
      <w:r>
        <w:rPr>
          <w:lang w:val="en-GB"/>
        </w:rPr>
        <w:t>Ta</w:t>
      </w:r>
      <w:r w:rsidR="008146A0" w:rsidRPr="003A597C">
        <w:rPr>
          <w:lang w:val="en-GB"/>
        </w:rPr>
        <w:t xml:space="preserve">ble </w:t>
      </w:r>
      <w:r w:rsidR="00D14CF8" w:rsidRPr="003A597C">
        <w:rPr>
          <w:lang w:val="en-GB"/>
        </w:rPr>
        <w:t>A</w:t>
      </w:r>
      <w:r w:rsidR="00081B17" w:rsidRPr="003A597C">
        <w:rPr>
          <w:lang w:val="en-GB"/>
        </w:rPr>
        <w:t xml:space="preserve">: </w:t>
      </w:r>
      <w:r w:rsidR="008A38A1" w:rsidRPr="003A597C">
        <w:rPr>
          <w:b/>
          <w:lang w:val="en-GB"/>
        </w:rPr>
        <w:t>Questions</w:t>
      </w:r>
      <w:r w:rsidR="006F6EE3" w:rsidRPr="003A597C">
        <w:rPr>
          <w:b/>
          <w:lang w:val="en-GB"/>
        </w:rPr>
        <w:t xml:space="preserve"> </w:t>
      </w:r>
      <w:r w:rsidR="00081B17" w:rsidRPr="003A597C">
        <w:rPr>
          <w:b/>
          <w:lang w:val="en-GB"/>
        </w:rPr>
        <w:t xml:space="preserve">used to collect </w:t>
      </w:r>
      <w:r w:rsidR="00D209B4" w:rsidRPr="003A597C">
        <w:rPr>
          <w:b/>
          <w:lang w:val="en-GB"/>
        </w:rPr>
        <w:t xml:space="preserve">self-reported information about the use of </w:t>
      </w:r>
      <w:r w:rsidR="00FB1767" w:rsidRPr="003A597C">
        <w:rPr>
          <w:b/>
          <w:lang w:val="en-GB"/>
        </w:rPr>
        <w:t>mental-health support</w:t>
      </w:r>
      <w:r w:rsidR="00D209B4" w:rsidRPr="003A597C">
        <w:rPr>
          <w:b/>
          <w:lang w:val="en-GB"/>
        </w:rPr>
        <w:t>s</w:t>
      </w:r>
      <w:r w:rsidR="0086044F">
        <w:rPr>
          <w:b/>
          <w:lang w:val="en-GB"/>
        </w:rPr>
        <w:t>, ci</w:t>
      </w:r>
      <w:r w:rsidR="00081B17" w:rsidRPr="003A597C">
        <w:rPr>
          <w:b/>
          <w:lang w:val="en-GB"/>
        </w:rPr>
        <w:t>vilian</w:t>
      </w:r>
      <w:r w:rsidR="001B492E">
        <w:rPr>
          <w:b/>
          <w:lang w:val="en-GB"/>
        </w:rPr>
        <w:t>s</w:t>
      </w:r>
      <w:r w:rsidR="0086044F">
        <w:rPr>
          <w:b/>
          <w:lang w:val="en-GB"/>
        </w:rPr>
        <w:t>, ESPA_</w:t>
      </w:r>
      <w:r w:rsidR="00D209B4" w:rsidRPr="003A597C">
        <w:rPr>
          <w:b/>
          <w:lang w:val="en-GB"/>
        </w:rPr>
        <w:t>13</w:t>
      </w:r>
      <w:r w:rsidR="0086044F">
        <w:rPr>
          <w:b/>
          <w:lang w:val="en-GB"/>
        </w:rPr>
        <w:t>_</w:t>
      </w:r>
      <w:r w:rsidR="00D209B4" w:rsidRPr="003A597C">
        <w:rPr>
          <w:b/>
          <w:lang w:val="en-GB"/>
        </w:rPr>
        <w:t>November</w:t>
      </w:r>
      <w:r w:rsidR="0086044F">
        <w:rPr>
          <w:b/>
          <w:lang w:val="en-GB"/>
        </w:rPr>
        <w:t>, N=454</w:t>
      </w:r>
    </w:p>
    <w:tbl>
      <w:tblPr>
        <w:tblStyle w:val="Grilledutableau"/>
        <w:tblpPr w:leftFromText="141" w:rightFromText="141" w:vertAnchor="text" w:tblpY="-67"/>
        <w:tblW w:w="14123" w:type="dxa"/>
        <w:tblLook w:val="04A0" w:firstRow="1" w:lastRow="0" w:firstColumn="1" w:lastColumn="0" w:noHBand="0" w:noVBand="1"/>
      </w:tblPr>
      <w:tblGrid>
        <w:gridCol w:w="590"/>
        <w:gridCol w:w="12021"/>
        <w:gridCol w:w="1512"/>
      </w:tblGrid>
      <w:tr w:rsidR="007B3405" w:rsidRPr="002E66B9" w14:paraId="31D89A99" w14:textId="77777777" w:rsidTr="000A7DFE">
        <w:tc>
          <w:tcPr>
            <w:tcW w:w="14123" w:type="dxa"/>
            <w:gridSpan w:val="3"/>
            <w:shd w:val="clear" w:color="auto" w:fill="E7E6E6" w:themeFill="background2"/>
          </w:tcPr>
          <w:p w14:paraId="66A3B80C" w14:textId="7016644F" w:rsidR="007B3405" w:rsidRPr="00ED6FD8" w:rsidRDefault="007B3405" w:rsidP="001B492E">
            <w:pPr>
              <w:spacing w:before="120" w:after="120" w:line="240" w:lineRule="auto"/>
              <w:rPr>
                <w:rFonts w:ascii="Arial Narrow" w:hAnsi="Arial Narrow"/>
                <w:b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b/>
                <w:sz w:val="16"/>
                <w:szCs w:val="16"/>
                <w:lang w:val="en-GB"/>
              </w:rPr>
              <w:t xml:space="preserve">Questions used to collect information </w:t>
            </w:r>
            <w:r w:rsidR="007C45AF" w:rsidRPr="00ED6FD8">
              <w:rPr>
                <w:rFonts w:ascii="Arial Narrow" w:hAnsi="Arial Narrow"/>
                <w:b/>
                <w:sz w:val="16"/>
                <w:szCs w:val="16"/>
                <w:lang w:val="en-GB"/>
              </w:rPr>
              <w:t>about</w:t>
            </w:r>
            <w:r w:rsidRPr="00ED6FD8">
              <w:rPr>
                <w:rFonts w:ascii="Arial Narrow" w:hAnsi="Arial Narrow"/>
                <w:b/>
                <w:sz w:val="16"/>
                <w:szCs w:val="16"/>
                <w:lang w:val="en-GB"/>
              </w:rPr>
              <w:t xml:space="preserve"> declared </w:t>
            </w:r>
            <w:r w:rsidR="007C45AF" w:rsidRPr="00ED6FD8">
              <w:rPr>
                <w:rFonts w:ascii="Arial Narrow" w:hAnsi="Arial Narrow"/>
                <w:b/>
                <w:sz w:val="16"/>
                <w:szCs w:val="16"/>
                <w:lang w:val="en-GB"/>
              </w:rPr>
              <w:t xml:space="preserve">mental health </w:t>
            </w:r>
            <w:r w:rsidR="008F1522" w:rsidRPr="00ED6FD8">
              <w:rPr>
                <w:rFonts w:ascii="Arial Narrow" w:hAnsi="Arial Narrow"/>
                <w:b/>
                <w:sz w:val="16"/>
                <w:szCs w:val="16"/>
                <w:lang w:val="en-GB"/>
              </w:rPr>
              <w:t>support u</w:t>
            </w:r>
            <w:r w:rsidRPr="00ED6FD8">
              <w:rPr>
                <w:rFonts w:ascii="Arial Narrow" w:hAnsi="Arial Narrow"/>
                <w:b/>
                <w:sz w:val="16"/>
                <w:szCs w:val="16"/>
                <w:lang w:val="en-GB"/>
              </w:rPr>
              <w:t>se among civilian</w:t>
            </w:r>
            <w:r w:rsidR="001B492E" w:rsidRPr="00ED6FD8">
              <w:rPr>
                <w:rFonts w:ascii="Arial Narrow" w:hAnsi="Arial Narrow"/>
                <w:b/>
                <w:sz w:val="16"/>
                <w:szCs w:val="16"/>
                <w:lang w:val="en-GB"/>
              </w:rPr>
              <w:t xml:space="preserve"> participants</w:t>
            </w:r>
            <w:r w:rsidR="00D209B4" w:rsidRPr="00ED6FD8">
              <w:rPr>
                <w:rFonts w:ascii="Arial Narrow" w:hAnsi="Arial Narrow"/>
                <w:b/>
                <w:sz w:val="16"/>
                <w:szCs w:val="16"/>
                <w:lang w:val="en-GB"/>
              </w:rPr>
              <w:t xml:space="preserve"> (N= </w:t>
            </w:r>
            <w:r w:rsidR="00B408F0" w:rsidRPr="00ED6FD8">
              <w:rPr>
                <w:rFonts w:ascii="Arial Narrow" w:hAnsi="Arial Narrow"/>
                <w:b/>
                <w:sz w:val="16"/>
                <w:szCs w:val="16"/>
                <w:lang w:val="en-GB"/>
              </w:rPr>
              <w:t>454</w:t>
            </w:r>
            <w:r w:rsidR="00D209B4" w:rsidRPr="00ED6FD8">
              <w:rPr>
                <w:rFonts w:ascii="Arial Narrow" w:hAnsi="Arial Narrow"/>
                <w:b/>
                <w:sz w:val="16"/>
                <w:szCs w:val="16"/>
                <w:lang w:val="en-GB"/>
              </w:rPr>
              <w:t>)</w:t>
            </w:r>
          </w:p>
        </w:tc>
      </w:tr>
      <w:tr w:rsidR="007B3405" w:rsidRPr="00ED6FD8" w14:paraId="64D8B42F" w14:textId="77777777" w:rsidTr="000A7DFE">
        <w:tc>
          <w:tcPr>
            <w:tcW w:w="590" w:type="dxa"/>
            <w:shd w:val="clear" w:color="auto" w:fill="E7E6E6" w:themeFill="background2"/>
          </w:tcPr>
          <w:p w14:paraId="5DAFAB2F" w14:textId="77777777" w:rsidR="007B3405" w:rsidRPr="00ED6FD8" w:rsidRDefault="007B3405" w:rsidP="000A7DFE">
            <w:pPr>
              <w:spacing w:before="120" w:after="120" w:line="240" w:lineRule="auto"/>
              <w:rPr>
                <w:rFonts w:ascii="Arial Narrow" w:hAnsi="Arial Narrow"/>
                <w:b/>
                <w:sz w:val="16"/>
                <w:szCs w:val="16"/>
                <w:lang w:val="en-GB"/>
              </w:rPr>
            </w:pPr>
            <w:proofErr w:type="spellStart"/>
            <w:r w:rsidRPr="00ED6FD8">
              <w:rPr>
                <w:rFonts w:ascii="Arial Narrow" w:hAnsi="Arial Narrow"/>
                <w:b/>
                <w:sz w:val="16"/>
                <w:szCs w:val="16"/>
                <w:lang w:val="en-GB"/>
              </w:rPr>
              <w:t>Qx</w:t>
            </w:r>
            <w:proofErr w:type="spellEnd"/>
          </w:p>
        </w:tc>
        <w:tc>
          <w:tcPr>
            <w:tcW w:w="12021" w:type="dxa"/>
            <w:shd w:val="clear" w:color="auto" w:fill="E7E6E6" w:themeFill="background2"/>
          </w:tcPr>
          <w:p w14:paraId="37470E7B" w14:textId="77777777" w:rsidR="007B3405" w:rsidRPr="00ED6FD8" w:rsidRDefault="007B3405" w:rsidP="000A7DFE">
            <w:pPr>
              <w:spacing w:before="120" w:after="120" w:line="240" w:lineRule="auto"/>
              <w:rPr>
                <w:rFonts w:ascii="Arial Narrow" w:hAnsi="Arial Narrow"/>
                <w:b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b/>
                <w:sz w:val="16"/>
                <w:szCs w:val="16"/>
                <w:lang w:val="en-GB"/>
              </w:rPr>
              <w:t>Title</w:t>
            </w:r>
          </w:p>
        </w:tc>
        <w:tc>
          <w:tcPr>
            <w:tcW w:w="1512" w:type="dxa"/>
            <w:shd w:val="clear" w:color="auto" w:fill="E7E6E6" w:themeFill="background2"/>
            <w:vAlign w:val="center"/>
          </w:tcPr>
          <w:p w14:paraId="3C034772" w14:textId="261310FB" w:rsidR="007B3405" w:rsidRPr="00ED6FD8" w:rsidRDefault="007B3405" w:rsidP="000A7DFE">
            <w:pPr>
              <w:spacing w:line="240" w:lineRule="auto"/>
              <w:jc w:val="center"/>
              <w:rPr>
                <w:rFonts w:ascii="Arial Narrow" w:hAnsi="Arial Narrow"/>
                <w:b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b/>
                <w:sz w:val="16"/>
                <w:szCs w:val="16"/>
                <w:lang w:val="en-GB"/>
              </w:rPr>
              <w:t>Number</w:t>
            </w:r>
          </w:p>
        </w:tc>
      </w:tr>
      <w:tr w:rsidR="007B3405" w:rsidRPr="00ED6FD8" w14:paraId="139AF3C3" w14:textId="77777777" w:rsidTr="000A7DFE">
        <w:tc>
          <w:tcPr>
            <w:tcW w:w="590" w:type="dxa"/>
          </w:tcPr>
          <w:p w14:paraId="68854BC2" w14:textId="77777777" w:rsidR="007B3405" w:rsidRPr="00ED6FD8" w:rsidRDefault="007B3405" w:rsidP="000A7DFE">
            <w:pPr>
              <w:spacing w:line="240" w:lineRule="auto"/>
              <w:rPr>
                <w:rFonts w:ascii="Arial Narrow" w:hAnsi="Arial Narrow"/>
                <w:b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b/>
                <w:sz w:val="16"/>
                <w:szCs w:val="16"/>
                <w:lang w:val="en-GB"/>
              </w:rPr>
              <w:t>Q1</w:t>
            </w:r>
          </w:p>
        </w:tc>
        <w:tc>
          <w:tcPr>
            <w:tcW w:w="12021" w:type="dxa"/>
          </w:tcPr>
          <w:p w14:paraId="5CB845C4" w14:textId="210AD06F" w:rsidR="007B3405" w:rsidRPr="00ED6FD8" w:rsidRDefault="008D19A1" w:rsidP="000A7DFE">
            <w:pPr>
              <w:spacing w:line="240" w:lineRule="auto"/>
              <w:rPr>
                <w:rFonts w:ascii="Arial Narrow" w:hAnsi="Arial Narrow"/>
                <w:b/>
                <w:sz w:val="16"/>
                <w:szCs w:val="16"/>
                <w:lang w:val="en-GB"/>
              </w:rPr>
            </w:pPr>
            <w:r>
              <w:rPr>
                <w:rFonts w:ascii="Arial Narrow" w:hAnsi="Arial Narrow"/>
                <w:b/>
                <w:sz w:val="16"/>
                <w:szCs w:val="16"/>
                <w:lang w:val="en-GB"/>
              </w:rPr>
              <w:t xml:space="preserve"> </w:t>
            </w:r>
            <w:r w:rsidRPr="008D19A1">
              <w:rPr>
                <w:lang w:val="en-US"/>
              </w:rPr>
              <w:t xml:space="preserve"> </w:t>
            </w:r>
            <w:r w:rsidRPr="008D19A1">
              <w:rPr>
                <w:rFonts w:ascii="Arial Narrow" w:hAnsi="Arial Narrow"/>
                <w:b/>
                <w:sz w:val="16"/>
                <w:szCs w:val="16"/>
                <w:lang w:val="en-GB"/>
              </w:rPr>
              <w:t>Do you have any memories of what you experienced between the immediate aftermath of the event and the moment when you returned to your living accommodation?</w:t>
            </w:r>
          </w:p>
          <w:p w14:paraId="24594673" w14:textId="5B314907" w:rsidR="007B3405" w:rsidRPr="00ED6FD8" w:rsidRDefault="007B3405" w:rsidP="00975E7F">
            <w:pPr>
              <w:spacing w:line="240" w:lineRule="auto"/>
              <w:rPr>
                <w:rFonts w:ascii="Arial Narrow" w:hAnsi="Arial Narrow"/>
                <w:i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i/>
                <w:sz w:val="16"/>
                <w:szCs w:val="16"/>
                <w:lang w:val="en-GB"/>
              </w:rPr>
              <w:t>(Single choice : Yes, No)</w:t>
            </w:r>
          </w:p>
        </w:tc>
        <w:tc>
          <w:tcPr>
            <w:tcW w:w="1512" w:type="dxa"/>
            <w:vAlign w:val="center"/>
          </w:tcPr>
          <w:p w14:paraId="0FF05FE1" w14:textId="78C46DD3" w:rsidR="007B3405" w:rsidRPr="00ED6FD8" w:rsidRDefault="00795E26" w:rsidP="000A7DFE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sz w:val="16"/>
                <w:szCs w:val="16"/>
                <w:lang w:val="en-GB"/>
              </w:rPr>
              <w:t>Yes=</w:t>
            </w:r>
            <w:r w:rsidR="007B3405" w:rsidRPr="00ED6FD8">
              <w:rPr>
                <w:rFonts w:ascii="Arial Narrow" w:hAnsi="Arial Narrow"/>
                <w:sz w:val="16"/>
                <w:szCs w:val="16"/>
                <w:lang w:val="en-GB"/>
              </w:rPr>
              <w:t>321</w:t>
            </w:r>
          </w:p>
        </w:tc>
      </w:tr>
      <w:tr w:rsidR="007B3405" w:rsidRPr="00ED6FD8" w14:paraId="18AC3900" w14:textId="77777777" w:rsidTr="000A7DFE">
        <w:tc>
          <w:tcPr>
            <w:tcW w:w="590" w:type="dxa"/>
          </w:tcPr>
          <w:p w14:paraId="3A863C15" w14:textId="77777777" w:rsidR="007B3405" w:rsidRPr="00ED6FD8" w:rsidRDefault="007B3405" w:rsidP="000A7DFE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sz w:val="16"/>
                <w:szCs w:val="16"/>
                <w:lang w:val="en-GB"/>
              </w:rPr>
              <w:t>Q2</w:t>
            </w:r>
          </w:p>
        </w:tc>
        <w:tc>
          <w:tcPr>
            <w:tcW w:w="12021" w:type="dxa"/>
          </w:tcPr>
          <w:p w14:paraId="4ABBCCF7" w14:textId="77777777" w:rsidR="007B3405" w:rsidRPr="00ED6FD8" w:rsidRDefault="007B3405" w:rsidP="000A7DFE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sz w:val="16"/>
                <w:szCs w:val="16"/>
                <w:lang w:val="en-GB"/>
              </w:rPr>
              <w:t xml:space="preserve">If </w:t>
            </w:r>
            <w:r w:rsidRPr="00ED6FD8">
              <w:rPr>
                <w:rFonts w:ascii="Arial Narrow" w:hAnsi="Arial Narrow"/>
                <w:i/>
                <w:sz w:val="16"/>
                <w:szCs w:val="16"/>
                <w:lang w:val="en-GB"/>
              </w:rPr>
              <w:t>“Yes”</w:t>
            </w:r>
            <w:r w:rsidRPr="00ED6FD8">
              <w:rPr>
                <w:rFonts w:ascii="Arial Narrow" w:hAnsi="Arial Narrow"/>
                <w:sz w:val="16"/>
                <w:szCs w:val="16"/>
                <w:lang w:val="en-GB"/>
              </w:rPr>
              <w:t xml:space="preserve"> to Q1: Do you remember receiving any support or assistance?</w:t>
            </w:r>
          </w:p>
          <w:p w14:paraId="21B309AE" w14:textId="076B9D86" w:rsidR="007B3405" w:rsidRPr="00ED6FD8" w:rsidRDefault="007B3405" w:rsidP="00975E7F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i/>
                <w:sz w:val="16"/>
                <w:szCs w:val="16"/>
                <w:lang w:val="en-GB"/>
              </w:rPr>
              <w:t>(Single choice : Yes, No)</w:t>
            </w:r>
          </w:p>
        </w:tc>
        <w:tc>
          <w:tcPr>
            <w:tcW w:w="1512" w:type="dxa"/>
            <w:vAlign w:val="center"/>
          </w:tcPr>
          <w:p w14:paraId="6C872BE7" w14:textId="00BFE86E" w:rsidR="007B3405" w:rsidRPr="00ED6FD8" w:rsidRDefault="00795E26" w:rsidP="000A7DFE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sz w:val="16"/>
                <w:szCs w:val="16"/>
                <w:lang w:val="en-GB"/>
              </w:rPr>
              <w:t>Yes=</w:t>
            </w:r>
            <w:r w:rsidR="007B3405" w:rsidRPr="00ED6FD8">
              <w:rPr>
                <w:rFonts w:ascii="Arial Narrow" w:hAnsi="Arial Narrow"/>
                <w:sz w:val="16"/>
                <w:szCs w:val="16"/>
                <w:lang w:val="en-GB"/>
              </w:rPr>
              <w:t>142</w:t>
            </w:r>
          </w:p>
        </w:tc>
      </w:tr>
      <w:tr w:rsidR="007B3405" w:rsidRPr="00ED6FD8" w14:paraId="0DCCEEDB" w14:textId="77777777" w:rsidTr="000A7DFE">
        <w:tc>
          <w:tcPr>
            <w:tcW w:w="590" w:type="dxa"/>
          </w:tcPr>
          <w:p w14:paraId="2213870C" w14:textId="77777777" w:rsidR="007B3405" w:rsidRPr="00ED6FD8" w:rsidRDefault="007B3405" w:rsidP="000A7DFE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sz w:val="16"/>
                <w:szCs w:val="16"/>
                <w:lang w:val="en-GB"/>
              </w:rPr>
              <w:t>Q3</w:t>
            </w:r>
          </w:p>
        </w:tc>
        <w:tc>
          <w:tcPr>
            <w:tcW w:w="12021" w:type="dxa"/>
          </w:tcPr>
          <w:p w14:paraId="6230AD3A" w14:textId="67D91F2D" w:rsidR="007B3405" w:rsidRPr="00ED6FD8" w:rsidRDefault="007B3405" w:rsidP="000A7DFE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sz w:val="16"/>
                <w:szCs w:val="16"/>
                <w:lang w:val="en-GB"/>
              </w:rPr>
              <w:t xml:space="preserve">If </w:t>
            </w:r>
            <w:r w:rsidRPr="00ED6FD8">
              <w:rPr>
                <w:rFonts w:ascii="Arial Narrow" w:hAnsi="Arial Narrow"/>
                <w:i/>
                <w:sz w:val="16"/>
                <w:szCs w:val="16"/>
                <w:lang w:val="en-GB"/>
              </w:rPr>
              <w:t>“Yes”</w:t>
            </w:r>
            <w:r w:rsidRPr="00ED6FD8">
              <w:rPr>
                <w:rFonts w:ascii="Arial Narrow" w:hAnsi="Arial Narrow"/>
                <w:sz w:val="16"/>
                <w:szCs w:val="16"/>
                <w:lang w:val="en-GB"/>
              </w:rPr>
              <w:t xml:space="preserve"> to Q2:  </w:t>
            </w:r>
            <w:r w:rsidR="008D19A1" w:rsidRPr="008D19A1">
              <w:rPr>
                <w:rFonts w:ascii="Arial Narrow" w:hAnsi="Arial Narrow"/>
                <w:sz w:val="16"/>
                <w:szCs w:val="16"/>
                <w:lang w:val="en-GB"/>
              </w:rPr>
              <w:t xml:space="preserve">Who provided this support or </w:t>
            </w:r>
            <w:proofErr w:type="gramStart"/>
            <w:r w:rsidR="008D19A1" w:rsidRPr="008D19A1">
              <w:rPr>
                <w:rFonts w:ascii="Arial Narrow" w:hAnsi="Arial Narrow"/>
                <w:sz w:val="16"/>
                <w:szCs w:val="16"/>
                <w:lang w:val="en-GB"/>
              </w:rPr>
              <w:t xml:space="preserve">assistance </w:t>
            </w:r>
            <w:r w:rsidR="008D19A1">
              <w:rPr>
                <w:rFonts w:ascii="Arial Narrow" w:hAnsi="Arial Narrow"/>
                <w:sz w:val="16"/>
                <w:szCs w:val="16"/>
                <w:lang w:val="en-GB"/>
              </w:rPr>
              <w:t>?</w:t>
            </w:r>
            <w:proofErr w:type="gramEnd"/>
            <w:r w:rsidRPr="00ED6FD8">
              <w:rPr>
                <w:rFonts w:ascii="Arial Narrow" w:hAnsi="Arial Narrow"/>
                <w:sz w:val="16"/>
                <w:szCs w:val="16"/>
                <w:lang w:val="en-GB"/>
              </w:rPr>
              <w:t xml:space="preserve"> </w:t>
            </w:r>
          </w:p>
          <w:p w14:paraId="00726A0F" w14:textId="76595BBB" w:rsidR="007B3405" w:rsidRPr="00ED6FD8" w:rsidRDefault="007B3405" w:rsidP="00975E7F">
            <w:pPr>
              <w:spacing w:line="240" w:lineRule="auto"/>
              <w:rPr>
                <w:rFonts w:ascii="Arial Narrow" w:hAnsi="Arial Narrow"/>
                <w:i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i/>
                <w:sz w:val="16"/>
                <w:szCs w:val="16"/>
                <w:lang w:val="en-GB"/>
              </w:rPr>
              <w:t>(Multiple choice: Firefighters, SAMU, CUMP, Non</w:t>
            </w:r>
            <w:r w:rsidR="00975E7F" w:rsidRPr="00ED6FD8">
              <w:rPr>
                <w:rFonts w:ascii="Arial Narrow" w:hAnsi="Arial Narrow"/>
                <w:i/>
                <w:sz w:val="16"/>
                <w:szCs w:val="16"/>
                <w:lang w:val="en-GB"/>
              </w:rPr>
              <w:t>-</w:t>
            </w:r>
            <w:r w:rsidRPr="00ED6FD8">
              <w:rPr>
                <w:rFonts w:ascii="Arial Narrow" w:hAnsi="Arial Narrow"/>
                <w:i/>
                <w:sz w:val="16"/>
                <w:szCs w:val="16"/>
                <w:lang w:val="en-GB"/>
              </w:rPr>
              <w:t xml:space="preserve"> identified, Other </w:t>
            </w:r>
            <w:r w:rsidR="00975E7F" w:rsidRPr="00ED6FD8">
              <w:rPr>
                <w:rFonts w:ascii="Arial Narrow" w:hAnsi="Arial Narrow"/>
                <w:i/>
                <w:sz w:val="16"/>
                <w:szCs w:val="16"/>
                <w:lang w:val="en-GB"/>
              </w:rPr>
              <w:t>H</w:t>
            </w:r>
            <w:r w:rsidRPr="00ED6FD8">
              <w:rPr>
                <w:rFonts w:ascii="Arial Narrow" w:hAnsi="Arial Narrow"/>
                <w:i/>
                <w:sz w:val="16"/>
                <w:szCs w:val="16"/>
                <w:lang w:val="en-GB"/>
              </w:rPr>
              <w:t>ealth Caregiver)</w:t>
            </w:r>
          </w:p>
        </w:tc>
        <w:tc>
          <w:tcPr>
            <w:tcW w:w="1512" w:type="dxa"/>
            <w:vAlign w:val="center"/>
          </w:tcPr>
          <w:p w14:paraId="405B68B6" w14:textId="77777777" w:rsidR="007B3405" w:rsidRPr="00ED6FD8" w:rsidRDefault="007B3405" w:rsidP="000A7DFE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sz w:val="16"/>
                <w:szCs w:val="16"/>
                <w:lang w:val="en-GB"/>
              </w:rPr>
              <w:t>55</w:t>
            </w:r>
          </w:p>
        </w:tc>
      </w:tr>
      <w:tr w:rsidR="007B3405" w:rsidRPr="00ED6FD8" w14:paraId="76D0419D" w14:textId="77777777" w:rsidTr="000A7DFE">
        <w:tc>
          <w:tcPr>
            <w:tcW w:w="590" w:type="dxa"/>
          </w:tcPr>
          <w:p w14:paraId="09F3F33F" w14:textId="77777777" w:rsidR="007B3405" w:rsidRPr="00ED6FD8" w:rsidRDefault="007B3405" w:rsidP="000A7DFE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sz w:val="16"/>
                <w:szCs w:val="16"/>
                <w:lang w:val="en-GB"/>
              </w:rPr>
              <w:t xml:space="preserve">Q4 </w:t>
            </w:r>
          </w:p>
        </w:tc>
        <w:tc>
          <w:tcPr>
            <w:tcW w:w="12021" w:type="dxa"/>
          </w:tcPr>
          <w:p w14:paraId="6EC76764" w14:textId="5BA1FD18" w:rsidR="007B3405" w:rsidRPr="00ED6FD8" w:rsidRDefault="007B3405" w:rsidP="000A7DFE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sz w:val="16"/>
                <w:szCs w:val="16"/>
                <w:lang w:val="en-GB"/>
              </w:rPr>
              <w:t xml:space="preserve">If answer to Q3: </w:t>
            </w:r>
            <w:r w:rsidR="008D19A1" w:rsidRPr="008D19A1">
              <w:rPr>
                <w:lang w:val="en-US"/>
              </w:rPr>
              <w:t xml:space="preserve"> </w:t>
            </w:r>
            <w:r w:rsidR="008D19A1" w:rsidRPr="008D19A1">
              <w:rPr>
                <w:rFonts w:ascii="Arial Narrow" w:hAnsi="Arial Narrow"/>
                <w:sz w:val="16"/>
                <w:szCs w:val="16"/>
                <w:lang w:val="en-GB"/>
              </w:rPr>
              <w:t>Can you tell us in which place(s)?</w:t>
            </w:r>
          </w:p>
          <w:p w14:paraId="72D6474F" w14:textId="264C206F" w:rsidR="007B3405" w:rsidRPr="00ED6FD8" w:rsidRDefault="007B3405" w:rsidP="00975E7F">
            <w:pPr>
              <w:spacing w:line="240" w:lineRule="auto"/>
              <w:rPr>
                <w:rFonts w:ascii="Arial Narrow" w:hAnsi="Arial Narrow"/>
                <w:i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i/>
                <w:sz w:val="16"/>
                <w:szCs w:val="16"/>
                <w:lang w:val="en-GB"/>
              </w:rPr>
              <w:t xml:space="preserve">(Multiple choice: </w:t>
            </w:r>
            <w:r w:rsidR="00975E7F" w:rsidRPr="00ED6FD8">
              <w:rPr>
                <w:rFonts w:ascii="Arial Narrow" w:hAnsi="Arial Narrow"/>
                <w:i/>
                <w:sz w:val="16"/>
                <w:szCs w:val="16"/>
                <w:lang w:val="en-GB"/>
              </w:rPr>
              <w:t xml:space="preserve">At the site </w:t>
            </w:r>
            <w:r w:rsidRPr="00ED6FD8">
              <w:rPr>
                <w:rFonts w:ascii="Arial Narrow" w:hAnsi="Arial Narrow"/>
                <w:i/>
                <w:sz w:val="16"/>
                <w:szCs w:val="16"/>
                <w:lang w:val="en-GB"/>
              </w:rPr>
              <w:t xml:space="preserve"> of the attack, In the street, </w:t>
            </w:r>
            <w:proofErr w:type="spellStart"/>
            <w:r w:rsidRPr="00ED6FD8">
              <w:rPr>
                <w:rFonts w:ascii="Arial Narrow" w:hAnsi="Arial Narrow"/>
                <w:i/>
                <w:sz w:val="16"/>
                <w:szCs w:val="16"/>
                <w:lang w:val="en-GB"/>
              </w:rPr>
              <w:t>Hôtel-Dieu</w:t>
            </w:r>
            <w:proofErr w:type="spellEnd"/>
            <w:r w:rsidRPr="00ED6FD8">
              <w:rPr>
                <w:rFonts w:ascii="Arial Narrow" w:hAnsi="Arial Narrow"/>
                <w:i/>
                <w:sz w:val="16"/>
                <w:szCs w:val="16"/>
                <w:lang w:val="en-GB"/>
              </w:rPr>
              <w:t xml:space="preserve">, Other hospital, </w:t>
            </w:r>
            <w:r w:rsidR="00975E7F" w:rsidRPr="00ED6FD8">
              <w:rPr>
                <w:rFonts w:ascii="Arial Narrow" w:hAnsi="Arial Narrow"/>
                <w:i/>
                <w:sz w:val="16"/>
                <w:szCs w:val="16"/>
                <w:lang w:val="en-GB"/>
              </w:rPr>
              <w:t xml:space="preserve">District town </w:t>
            </w:r>
            <w:r w:rsidRPr="00ED6FD8">
              <w:rPr>
                <w:rFonts w:ascii="Arial Narrow" w:hAnsi="Arial Narrow"/>
                <w:i/>
                <w:sz w:val="16"/>
                <w:szCs w:val="16"/>
                <w:lang w:val="en-GB"/>
              </w:rPr>
              <w:t>hall (Paris 10</w:t>
            </w:r>
            <w:r w:rsidRPr="00ED6FD8">
              <w:rPr>
                <w:rFonts w:ascii="Arial Narrow" w:hAnsi="Arial Narrow"/>
                <w:i/>
                <w:sz w:val="16"/>
                <w:szCs w:val="16"/>
                <w:vertAlign w:val="superscript"/>
                <w:lang w:val="en-GB"/>
              </w:rPr>
              <w:t>th</w:t>
            </w:r>
            <w:r w:rsidR="00975E7F" w:rsidRPr="00ED6FD8">
              <w:rPr>
                <w:rFonts w:ascii="Arial Narrow" w:hAnsi="Arial Narrow"/>
                <w:i/>
                <w:sz w:val="16"/>
                <w:szCs w:val="16"/>
                <w:lang w:val="en-GB"/>
              </w:rPr>
              <w:t xml:space="preserve"> district</w:t>
            </w:r>
            <w:r w:rsidRPr="00ED6FD8">
              <w:rPr>
                <w:rFonts w:ascii="Arial Narrow" w:hAnsi="Arial Narrow"/>
                <w:i/>
                <w:sz w:val="16"/>
                <w:szCs w:val="16"/>
                <w:lang w:val="en-GB"/>
              </w:rPr>
              <w:t>, Paris 11</w:t>
            </w:r>
            <w:r w:rsidRPr="00ED6FD8">
              <w:rPr>
                <w:rFonts w:ascii="Arial Narrow" w:hAnsi="Arial Narrow"/>
                <w:i/>
                <w:sz w:val="16"/>
                <w:szCs w:val="16"/>
                <w:vertAlign w:val="superscript"/>
                <w:lang w:val="en-GB"/>
              </w:rPr>
              <w:t>th</w:t>
            </w:r>
            <w:r w:rsidR="00975E7F" w:rsidRPr="00ED6FD8">
              <w:rPr>
                <w:rFonts w:ascii="Arial Narrow" w:hAnsi="Arial Narrow"/>
                <w:i/>
                <w:sz w:val="16"/>
                <w:szCs w:val="16"/>
                <w:lang w:val="en-GB"/>
              </w:rPr>
              <w:t xml:space="preserve"> district</w:t>
            </w:r>
            <w:r w:rsidRPr="00ED6FD8">
              <w:rPr>
                <w:rFonts w:ascii="Arial Narrow" w:hAnsi="Arial Narrow"/>
                <w:i/>
                <w:sz w:val="16"/>
                <w:szCs w:val="16"/>
                <w:lang w:val="en-GB"/>
              </w:rPr>
              <w:t>, St-Denis), Police office, Elsewhere)</w:t>
            </w:r>
          </w:p>
        </w:tc>
        <w:tc>
          <w:tcPr>
            <w:tcW w:w="1512" w:type="dxa"/>
            <w:vAlign w:val="center"/>
          </w:tcPr>
          <w:p w14:paraId="217A95C4" w14:textId="77777777" w:rsidR="007B3405" w:rsidRPr="00ED6FD8" w:rsidRDefault="007B3405" w:rsidP="000A7DFE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sz w:val="16"/>
                <w:szCs w:val="16"/>
                <w:lang w:val="en-GB"/>
              </w:rPr>
              <w:t>-</w:t>
            </w:r>
          </w:p>
        </w:tc>
      </w:tr>
      <w:tr w:rsidR="007B3405" w:rsidRPr="00ED6FD8" w14:paraId="52B5FC63" w14:textId="77777777" w:rsidTr="000A7DFE">
        <w:tc>
          <w:tcPr>
            <w:tcW w:w="590" w:type="dxa"/>
          </w:tcPr>
          <w:p w14:paraId="2E7213D4" w14:textId="77777777" w:rsidR="007B3405" w:rsidRPr="00ED6FD8" w:rsidRDefault="007B3405" w:rsidP="000A7DFE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sz w:val="16"/>
                <w:szCs w:val="16"/>
                <w:lang w:val="en-GB"/>
              </w:rPr>
              <w:t xml:space="preserve">Q5 </w:t>
            </w:r>
          </w:p>
        </w:tc>
        <w:tc>
          <w:tcPr>
            <w:tcW w:w="12021" w:type="dxa"/>
          </w:tcPr>
          <w:p w14:paraId="696F8627" w14:textId="74710275" w:rsidR="007B3405" w:rsidRPr="00ED6FD8" w:rsidRDefault="007B3405" w:rsidP="00D47618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sz w:val="16"/>
                <w:szCs w:val="16"/>
                <w:lang w:val="en-GB"/>
              </w:rPr>
              <w:t xml:space="preserve">If </w:t>
            </w:r>
            <w:r w:rsidRPr="00ED6FD8">
              <w:rPr>
                <w:rFonts w:ascii="Arial Narrow" w:hAnsi="Arial Narrow"/>
                <w:i/>
                <w:sz w:val="16"/>
                <w:szCs w:val="16"/>
                <w:lang w:val="en-GB"/>
              </w:rPr>
              <w:t xml:space="preserve">“Elsewhere” </w:t>
            </w:r>
            <w:r w:rsidRPr="00ED6FD8">
              <w:rPr>
                <w:rFonts w:ascii="Arial Narrow" w:hAnsi="Arial Narrow"/>
                <w:sz w:val="16"/>
                <w:szCs w:val="16"/>
                <w:lang w:val="en-GB"/>
              </w:rPr>
              <w:t xml:space="preserve">to Q4: </w:t>
            </w:r>
            <w:r w:rsidR="00D47618" w:rsidRPr="00ED6FD8">
              <w:rPr>
                <w:rFonts w:ascii="Arial Narrow" w:hAnsi="Arial Narrow"/>
                <w:sz w:val="16"/>
                <w:szCs w:val="16"/>
                <w:lang w:val="en-GB"/>
              </w:rPr>
              <w:t xml:space="preserve"> Free-text clarification requested</w:t>
            </w:r>
          </w:p>
        </w:tc>
        <w:tc>
          <w:tcPr>
            <w:tcW w:w="1512" w:type="dxa"/>
            <w:vAlign w:val="center"/>
          </w:tcPr>
          <w:p w14:paraId="767A73B6" w14:textId="77777777" w:rsidR="007B3405" w:rsidRPr="00ED6FD8" w:rsidRDefault="007B3405" w:rsidP="000A7DFE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sz w:val="16"/>
                <w:szCs w:val="16"/>
                <w:lang w:val="en-GB"/>
              </w:rPr>
              <w:t>12</w:t>
            </w:r>
          </w:p>
        </w:tc>
      </w:tr>
      <w:tr w:rsidR="007B3405" w:rsidRPr="00ED6FD8" w14:paraId="1DC4486F" w14:textId="77777777" w:rsidTr="000A7DFE">
        <w:tc>
          <w:tcPr>
            <w:tcW w:w="590" w:type="dxa"/>
          </w:tcPr>
          <w:p w14:paraId="2AA031C4" w14:textId="77777777" w:rsidR="007B3405" w:rsidRPr="00ED6FD8" w:rsidRDefault="007B3405" w:rsidP="000A7DFE">
            <w:pPr>
              <w:spacing w:line="240" w:lineRule="auto"/>
              <w:rPr>
                <w:rFonts w:ascii="Arial Narrow" w:hAnsi="Arial Narrow"/>
                <w:b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b/>
                <w:sz w:val="16"/>
                <w:szCs w:val="16"/>
                <w:lang w:val="en-GB"/>
              </w:rPr>
              <w:t xml:space="preserve">Q6 </w:t>
            </w:r>
          </w:p>
        </w:tc>
        <w:tc>
          <w:tcPr>
            <w:tcW w:w="12021" w:type="dxa"/>
          </w:tcPr>
          <w:p w14:paraId="73C7774A" w14:textId="344B5B49" w:rsidR="000E23D3" w:rsidRPr="000E23D3" w:rsidRDefault="000E23D3" w:rsidP="000E23D3">
            <w:pPr>
              <w:rPr>
                <w:rFonts w:ascii="Arial Narrow" w:hAnsi="Arial Narrow"/>
                <w:b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 Narrow" w:hAnsi="Arial Narrow"/>
                <w:b/>
                <w:sz w:val="16"/>
                <w:szCs w:val="16"/>
                <w:lang w:val="en-GB"/>
              </w:rPr>
              <w:t>After</w:t>
            </w:r>
            <w:r w:rsidRPr="000E23D3">
              <w:rPr>
                <w:rFonts w:ascii="Arial Narrow" w:hAnsi="Arial Narrow"/>
                <w:b/>
                <w:sz w:val="16"/>
                <w:szCs w:val="16"/>
                <w:lang w:val="en-GB"/>
              </w:rPr>
              <w:t>r</w:t>
            </w:r>
            <w:proofErr w:type="spellEnd"/>
            <w:r w:rsidRPr="000E23D3">
              <w:rPr>
                <w:rFonts w:ascii="Arial Narrow" w:hAnsi="Arial Narrow"/>
                <w:b/>
                <w:sz w:val="16"/>
                <w:szCs w:val="16"/>
                <w:lang w:val="en-GB"/>
              </w:rPr>
              <w:t xml:space="preserve"> the events (or after returning to your living accommodation for people on or close to the scene at the time of the attacks/assault), did you go to any of the reception centres which were set up in the days following the attacks?</w:t>
            </w:r>
          </w:p>
          <w:p w14:paraId="05A12A45" w14:textId="01113306" w:rsidR="007B3405" w:rsidRPr="00ED6FD8" w:rsidRDefault="007B3405" w:rsidP="000068A3">
            <w:pPr>
              <w:spacing w:line="240" w:lineRule="auto"/>
              <w:rPr>
                <w:rFonts w:ascii="Arial Narrow" w:hAnsi="Arial Narrow"/>
                <w:i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b/>
                <w:sz w:val="16"/>
                <w:szCs w:val="16"/>
                <w:lang w:val="en-GB"/>
              </w:rPr>
              <w:t xml:space="preserve"> </w:t>
            </w:r>
            <w:r w:rsidRPr="00ED6FD8">
              <w:rPr>
                <w:rFonts w:ascii="Arial Narrow" w:hAnsi="Arial Narrow"/>
                <w:bCs/>
                <w:i/>
                <w:sz w:val="16"/>
                <w:szCs w:val="16"/>
                <w:lang w:val="en-GB"/>
              </w:rPr>
              <w:t>Multiple choice</w:t>
            </w:r>
            <w:r w:rsidRPr="00ED6FD8">
              <w:rPr>
                <w:rFonts w:ascii="Arial Narrow" w:hAnsi="Arial Narrow"/>
                <w:i/>
                <w:sz w:val="16"/>
                <w:szCs w:val="16"/>
                <w:lang w:val="en-GB"/>
              </w:rPr>
              <w:t xml:space="preserve">: Town Hall of the 10th </w:t>
            </w:r>
            <w:r w:rsidR="006B4653" w:rsidRPr="00ED6FD8">
              <w:rPr>
                <w:rFonts w:ascii="Arial Narrow" w:hAnsi="Arial Narrow"/>
                <w:i/>
                <w:sz w:val="16"/>
                <w:szCs w:val="16"/>
                <w:lang w:val="en-GB"/>
              </w:rPr>
              <w:t xml:space="preserve">district </w:t>
            </w:r>
            <w:r w:rsidR="00D47618" w:rsidRPr="00ED6FD8">
              <w:rPr>
                <w:rFonts w:ascii="Arial Narrow" w:hAnsi="Arial Narrow"/>
                <w:i/>
                <w:sz w:val="16"/>
                <w:szCs w:val="16"/>
                <w:lang w:val="en-GB"/>
              </w:rPr>
              <w:t>and</w:t>
            </w:r>
            <w:r w:rsidRPr="00ED6FD8">
              <w:rPr>
                <w:rFonts w:ascii="Arial Narrow" w:hAnsi="Arial Narrow"/>
                <w:i/>
                <w:sz w:val="16"/>
                <w:szCs w:val="16"/>
                <w:lang w:val="en-GB"/>
              </w:rPr>
              <w:t xml:space="preserve"> adjacent </w:t>
            </w:r>
            <w:r w:rsidR="006B4653" w:rsidRPr="00ED6FD8">
              <w:rPr>
                <w:rFonts w:ascii="Arial Narrow" w:hAnsi="Arial Narrow"/>
                <w:i/>
                <w:sz w:val="16"/>
                <w:szCs w:val="16"/>
                <w:lang w:val="en-GB"/>
              </w:rPr>
              <w:t>s</w:t>
            </w:r>
            <w:r w:rsidRPr="00ED6FD8">
              <w:rPr>
                <w:rFonts w:ascii="Arial Narrow" w:hAnsi="Arial Narrow"/>
                <w:i/>
                <w:sz w:val="16"/>
                <w:szCs w:val="16"/>
                <w:lang w:val="en-GB"/>
              </w:rPr>
              <w:t>chool, Town Hall of the 11</w:t>
            </w:r>
            <w:r w:rsidRPr="00ED6FD8">
              <w:rPr>
                <w:rFonts w:ascii="Arial Narrow" w:hAnsi="Arial Narrow"/>
                <w:i/>
                <w:sz w:val="16"/>
                <w:szCs w:val="16"/>
                <w:vertAlign w:val="superscript"/>
                <w:lang w:val="en-GB"/>
              </w:rPr>
              <w:t>th</w:t>
            </w:r>
            <w:r w:rsidRPr="00ED6FD8">
              <w:rPr>
                <w:rFonts w:ascii="Arial Narrow" w:hAnsi="Arial Narrow"/>
                <w:i/>
                <w:sz w:val="16"/>
                <w:szCs w:val="16"/>
                <w:lang w:val="en-GB"/>
              </w:rPr>
              <w:t xml:space="preserve">, Saint-Denis town hall  Institute of Forensic Medicine, Military School, </w:t>
            </w:r>
            <w:proofErr w:type="spellStart"/>
            <w:r w:rsidRPr="00ED6FD8">
              <w:rPr>
                <w:rFonts w:ascii="Arial Narrow" w:hAnsi="Arial Narrow"/>
                <w:i/>
                <w:sz w:val="16"/>
                <w:szCs w:val="16"/>
                <w:lang w:val="en-GB"/>
              </w:rPr>
              <w:t>Hôtel-Dieu</w:t>
            </w:r>
            <w:proofErr w:type="spellEnd"/>
            <w:r w:rsidRPr="00ED6FD8">
              <w:rPr>
                <w:rFonts w:ascii="Arial Narrow" w:hAnsi="Arial Narrow"/>
                <w:i/>
                <w:sz w:val="16"/>
                <w:szCs w:val="16"/>
                <w:lang w:val="en-GB"/>
              </w:rPr>
              <w:t>, Other</w:t>
            </w:r>
          </w:p>
        </w:tc>
        <w:tc>
          <w:tcPr>
            <w:tcW w:w="1512" w:type="dxa"/>
            <w:vAlign w:val="center"/>
          </w:tcPr>
          <w:p w14:paraId="12DF5B75" w14:textId="41C4AB95" w:rsidR="007B3405" w:rsidRPr="00ED6FD8" w:rsidRDefault="007B3405" w:rsidP="000A7DFE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sz w:val="16"/>
                <w:szCs w:val="16"/>
                <w:lang w:val="en-GB"/>
              </w:rPr>
              <w:t>227</w:t>
            </w:r>
          </w:p>
        </w:tc>
      </w:tr>
      <w:tr w:rsidR="007B3405" w:rsidRPr="00ED6FD8" w14:paraId="6B43E811" w14:textId="77777777" w:rsidTr="000A7DFE">
        <w:tc>
          <w:tcPr>
            <w:tcW w:w="590" w:type="dxa"/>
          </w:tcPr>
          <w:p w14:paraId="0E1B9542" w14:textId="77777777" w:rsidR="007B3405" w:rsidRPr="00ED6FD8" w:rsidRDefault="007B3405" w:rsidP="000A7DFE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sz w:val="16"/>
                <w:szCs w:val="16"/>
                <w:lang w:val="en-GB"/>
              </w:rPr>
              <w:t xml:space="preserve">Q7 </w:t>
            </w:r>
          </w:p>
        </w:tc>
        <w:tc>
          <w:tcPr>
            <w:tcW w:w="12021" w:type="dxa"/>
          </w:tcPr>
          <w:p w14:paraId="5339AAAA" w14:textId="3BED274A" w:rsidR="007B3405" w:rsidRPr="00ED6FD8" w:rsidRDefault="007B3405" w:rsidP="000A7DFE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sz w:val="16"/>
                <w:szCs w:val="16"/>
                <w:lang w:val="en-GB"/>
              </w:rPr>
              <w:t xml:space="preserve">If </w:t>
            </w:r>
            <w:r w:rsidRPr="00ED6FD8">
              <w:rPr>
                <w:rFonts w:ascii="Arial Narrow" w:hAnsi="Arial Narrow"/>
                <w:i/>
                <w:sz w:val="16"/>
                <w:szCs w:val="16"/>
                <w:lang w:val="en-GB"/>
              </w:rPr>
              <w:t>“Other”</w:t>
            </w:r>
            <w:r w:rsidRPr="00ED6FD8">
              <w:rPr>
                <w:rFonts w:ascii="Arial Narrow" w:hAnsi="Arial Narrow"/>
                <w:sz w:val="16"/>
                <w:szCs w:val="16"/>
                <w:lang w:val="en-GB"/>
              </w:rPr>
              <w:t xml:space="preserve"> to Q6: </w:t>
            </w:r>
            <w:r w:rsidR="00784540" w:rsidRPr="00ED6FD8">
              <w:rPr>
                <w:rFonts w:ascii="Arial Narrow" w:hAnsi="Arial Narrow"/>
                <w:sz w:val="16"/>
                <w:szCs w:val="16"/>
                <w:lang w:val="en-GB"/>
              </w:rPr>
              <w:t xml:space="preserve"> Free-text clarification requested</w:t>
            </w:r>
          </w:p>
        </w:tc>
        <w:tc>
          <w:tcPr>
            <w:tcW w:w="1512" w:type="dxa"/>
            <w:vAlign w:val="center"/>
          </w:tcPr>
          <w:p w14:paraId="6655239B" w14:textId="77777777" w:rsidR="007B3405" w:rsidRPr="00ED6FD8" w:rsidRDefault="007B3405" w:rsidP="000A7DFE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sz w:val="16"/>
                <w:szCs w:val="16"/>
                <w:lang w:val="en-GB"/>
              </w:rPr>
              <w:t>52</w:t>
            </w:r>
          </w:p>
        </w:tc>
      </w:tr>
      <w:tr w:rsidR="007B3405" w:rsidRPr="009E6629" w14:paraId="5853D112" w14:textId="77777777" w:rsidTr="000A7DFE">
        <w:tc>
          <w:tcPr>
            <w:tcW w:w="590" w:type="dxa"/>
          </w:tcPr>
          <w:p w14:paraId="272AD08F" w14:textId="77777777" w:rsidR="007B3405" w:rsidRPr="009E6629" w:rsidRDefault="007B3405" w:rsidP="000A7DFE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E6629">
              <w:rPr>
                <w:rFonts w:ascii="Arial Narrow" w:hAnsi="Arial Narrow"/>
                <w:sz w:val="16"/>
                <w:szCs w:val="16"/>
                <w:lang w:val="en-GB"/>
              </w:rPr>
              <w:t xml:space="preserve">Q8 </w:t>
            </w:r>
          </w:p>
        </w:tc>
        <w:tc>
          <w:tcPr>
            <w:tcW w:w="12021" w:type="dxa"/>
          </w:tcPr>
          <w:p w14:paraId="1698D19D" w14:textId="0F7A78A3" w:rsidR="007B3405" w:rsidRPr="009E6629" w:rsidRDefault="007B3405" w:rsidP="009E6629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E6629">
              <w:rPr>
                <w:rFonts w:ascii="Arial Narrow" w:hAnsi="Arial Narrow"/>
                <w:sz w:val="16"/>
                <w:szCs w:val="16"/>
                <w:lang w:val="en-GB"/>
              </w:rPr>
              <w:t>If answer to Q6:</w:t>
            </w:r>
            <w:r w:rsidR="00393E88" w:rsidRPr="009E6629">
              <w:rPr>
                <w:rFonts w:ascii="Arial Narrow" w:hAnsi="Arial Narrow"/>
                <w:sz w:val="16"/>
                <w:szCs w:val="16"/>
                <w:lang w:val="en-GB"/>
              </w:rPr>
              <w:t xml:space="preserve"> I</w:t>
            </w:r>
            <w:r w:rsidR="005F54FE" w:rsidRPr="009E6629">
              <w:rPr>
                <w:rFonts w:ascii="Arial Narrow" w:hAnsi="Arial Narrow"/>
                <w:sz w:val="16"/>
                <w:szCs w:val="16"/>
                <w:lang w:val="en-GB"/>
              </w:rPr>
              <w:t xml:space="preserve">n these reception </w:t>
            </w:r>
            <w:r w:rsidR="006B4653" w:rsidRPr="009E6629">
              <w:rPr>
                <w:rFonts w:ascii="Arial Narrow" w:hAnsi="Arial Narrow"/>
                <w:sz w:val="16"/>
                <w:szCs w:val="16"/>
                <w:lang w:val="en-GB"/>
              </w:rPr>
              <w:t>centre</w:t>
            </w:r>
            <w:r w:rsidR="000068A3" w:rsidRPr="009E6629">
              <w:rPr>
                <w:sz w:val="16"/>
                <w:szCs w:val="16"/>
                <w:lang w:val="en-US"/>
              </w:rPr>
              <w:t>, d</w:t>
            </w:r>
            <w:proofErr w:type="spellStart"/>
            <w:r w:rsidR="000068A3" w:rsidRPr="009E6629">
              <w:rPr>
                <w:rFonts w:ascii="Arial Narrow" w:hAnsi="Arial Narrow"/>
                <w:sz w:val="16"/>
                <w:szCs w:val="16"/>
                <w:lang w:val="en-GB"/>
              </w:rPr>
              <w:t>id</w:t>
            </w:r>
            <w:proofErr w:type="spellEnd"/>
            <w:r w:rsidR="000068A3" w:rsidRPr="009E6629">
              <w:rPr>
                <w:rFonts w:ascii="Arial Narrow" w:hAnsi="Arial Narrow"/>
                <w:sz w:val="16"/>
                <w:szCs w:val="16"/>
                <w:lang w:val="en-GB"/>
              </w:rPr>
              <w:t xml:space="preserve"> you receive psychosocial support from healthcare professionals (CUMP, army health service, etc.)?</w:t>
            </w:r>
            <w:r w:rsidR="009E6629" w:rsidRPr="009E6629">
              <w:rPr>
                <w:rFonts w:ascii="Arial Narrow" w:hAnsi="Arial Narrow"/>
                <w:sz w:val="16"/>
                <w:szCs w:val="16"/>
                <w:lang w:val="en-GB"/>
              </w:rPr>
              <w:t xml:space="preserve"> </w:t>
            </w:r>
            <w:r w:rsidRPr="009E6629">
              <w:rPr>
                <w:rFonts w:ascii="Arial Narrow" w:hAnsi="Arial Narrow"/>
                <w:i/>
                <w:sz w:val="16"/>
                <w:szCs w:val="16"/>
                <w:lang w:val="en-GB"/>
              </w:rPr>
              <w:t>(Single choice : Yes, No)</w:t>
            </w:r>
          </w:p>
        </w:tc>
        <w:tc>
          <w:tcPr>
            <w:tcW w:w="1512" w:type="dxa"/>
            <w:vAlign w:val="center"/>
          </w:tcPr>
          <w:p w14:paraId="7FAE2F26" w14:textId="30F746D3" w:rsidR="007B3405" w:rsidRPr="009E6629" w:rsidRDefault="00795E26" w:rsidP="000A7DFE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9E6629">
              <w:rPr>
                <w:rFonts w:ascii="Arial Narrow" w:hAnsi="Arial Narrow"/>
                <w:sz w:val="16"/>
                <w:szCs w:val="16"/>
                <w:lang w:val="en-GB"/>
              </w:rPr>
              <w:t>Yes=</w:t>
            </w:r>
            <w:r w:rsidR="007B3405" w:rsidRPr="009E6629">
              <w:rPr>
                <w:rFonts w:ascii="Arial Narrow" w:hAnsi="Arial Narrow"/>
                <w:sz w:val="16"/>
                <w:szCs w:val="16"/>
                <w:lang w:val="en-GB"/>
              </w:rPr>
              <w:t>108</w:t>
            </w:r>
          </w:p>
        </w:tc>
      </w:tr>
      <w:tr w:rsidR="007B3405" w:rsidRPr="00ED6FD8" w14:paraId="1942E3CC" w14:textId="77777777" w:rsidTr="000A7DFE">
        <w:tc>
          <w:tcPr>
            <w:tcW w:w="590" w:type="dxa"/>
          </w:tcPr>
          <w:p w14:paraId="22887A94" w14:textId="77777777" w:rsidR="007B3405" w:rsidRPr="00ED6FD8" w:rsidRDefault="007B3405" w:rsidP="000A7DFE">
            <w:pPr>
              <w:spacing w:line="240" w:lineRule="auto"/>
              <w:rPr>
                <w:rFonts w:ascii="Arial Narrow" w:hAnsi="Arial Narrow"/>
                <w:b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b/>
                <w:sz w:val="16"/>
                <w:szCs w:val="16"/>
                <w:lang w:val="en-GB"/>
              </w:rPr>
              <w:t xml:space="preserve">Q9 </w:t>
            </w:r>
          </w:p>
        </w:tc>
        <w:tc>
          <w:tcPr>
            <w:tcW w:w="12021" w:type="dxa"/>
          </w:tcPr>
          <w:p w14:paraId="68D34DD7" w14:textId="0846D1EC" w:rsidR="007B3405" w:rsidRPr="00ED6FD8" w:rsidRDefault="009E6629" w:rsidP="000A7DFE">
            <w:pPr>
              <w:spacing w:line="240" w:lineRule="auto"/>
              <w:rPr>
                <w:rFonts w:ascii="Arial Narrow" w:hAnsi="Arial Narrow"/>
                <w:b/>
                <w:sz w:val="16"/>
                <w:szCs w:val="16"/>
                <w:lang w:val="en-GB"/>
              </w:rPr>
            </w:pPr>
            <w:r w:rsidRPr="009E6629">
              <w:rPr>
                <w:rFonts w:ascii="Arial Narrow" w:hAnsi="Arial Narrow"/>
                <w:b/>
                <w:sz w:val="16"/>
                <w:szCs w:val="16"/>
                <w:lang w:val="en-GB"/>
              </w:rPr>
              <w:t>Since the events, aside from the places mentioned above, have you seen or been consulted by a person(s) from a public organization, an association or a private practice for your psychological problems?</w:t>
            </w:r>
          </w:p>
          <w:p w14:paraId="0D5E154A" w14:textId="290163BB" w:rsidR="007B3405" w:rsidRPr="00ED6FD8" w:rsidRDefault="007B3405" w:rsidP="00975E7F">
            <w:pPr>
              <w:spacing w:line="240" w:lineRule="auto"/>
              <w:rPr>
                <w:rFonts w:ascii="Arial Narrow" w:hAnsi="Arial Narrow"/>
                <w:b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i/>
                <w:sz w:val="16"/>
                <w:szCs w:val="16"/>
                <w:lang w:val="en-GB"/>
              </w:rPr>
              <w:t>(Single choice : Yes, No)</w:t>
            </w:r>
          </w:p>
        </w:tc>
        <w:tc>
          <w:tcPr>
            <w:tcW w:w="1512" w:type="dxa"/>
            <w:vAlign w:val="center"/>
          </w:tcPr>
          <w:p w14:paraId="6D6365BD" w14:textId="1964E25F" w:rsidR="007B3405" w:rsidRPr="00ED6FD8" w:rsidRDefault="00795E26" w:rsidP="000A7DFE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sz w:val="16"/>
                <w:szCs w:val="16"/>
                <w:lang w:val="en-GB"/>
              </w:rPr>
              <w:t>Yes=</w:t>
            </w:r>
            <w:r w:rsidR="007B3405" w:rsidRPr="00ED6FD8">
              <w:rPr>
                <w:rFonts w:ascii="Arial Narrow" w:hAnsi="Arial Narrow"/>
                <w:sz w:val="16"/>
                <w:szCs w:val="16"/>
                <w:lang w:val="en-GB"/>
              </w:rPr>
              <w:t>229</w:t>
            </w:r>
          </w:p>
        </w:tc>
      </w:tr>
      <w:tr w:rsidR="007B3405" w:rsidRPr="006F367D" w14:paraId="244E6385" w14:textId="77777777" w:rsidTr="00DC57F7">
        <w:trPr>
          <w:trHeight w:val="294"/>
        </w:trPr>
        <w:tc>
          <w:tcPr>
            <w:tcW w:w="590" w:type="dxa"/>
          </w:tcPr>
          <w:p w14:paraId="3629BE62" w14:textId="77777777" w:rsidR="007B3405" w:rsidRPr="00ED6FD8" w:rsidRDefault="007B3405" w:rsidP="000A7DFE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sz w:val="16"/>
                <w:szCs w:val="16"/>
                <w:lang w:val="en-GB"/>
              </w:rPr>
              <w:t xml:space="preserve">Q10 </w:t>
            </w:r>
          </w:p>
          <w:p w14:paraId="7A79950F" w14:textId="77777777" w:rsidR="007B3405" w:rsidRPr="00ED6FD8" w:rsidRDefault="007B3405" w:rsidP="000A7DFE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</w:p>
        </w:tc>
        <w:tc>
          <w:tcPr>
            <w:tcW w:w="12021" w:type="dxa"/>
          </w:tcPr>
          <w:p w14:paraId="25584A06" w14:textId="56CBBF7C" w:rsidR="007B3405" w:rsidRPr="00ED6FD8" w:rsidRDefault="007B3405" w:rsidP="000A7DFE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sz w:val="16"/>
                <w:szCs w:val="16"/>
                <w:lang w:val="en-GB"/>
              </w:rPr>
              <w:t xml:space="preserve">If </w:t>
            </w:r>
            <w:r w:rsidRPr="00ED6FD8">
              <w:rPr>
                <w:rFonts w:ascii="Arial Narrow" w:hAnsi="Arial Narrow"/>
                <w:i/>
                <w:sz w:val="16"/>
                <w:szCs w:val="16"/>
                <w:lang w:val="en-GB"/>
              </w:rPr>
              <w:t>“Yes”</w:t>
            </w:r>
            <w:r w:rsidRPr="00ED6FD8">
              <w:rPr>
                <w:rFonts w:ascii="Arial Narrow" w:hAnsi="Arial Narrow"/>
                <w:sz w:val="16"/>
                <w:szCs w:val="16"/>
                <w:lang w:val="en-GB"/>
              </w:rPr>
              <w:t xml:space="preserve"> to Q9: </w:t>
            </w:r>
            <w:r w:rsidR="006A5129" w:rsidRPr="006A5129">
              <w:rPr>
                <w:rFonts w:ascii="Arial Narrow" w:hAnsi="Arial Narrow"/>
                <w:sz w:val="16"/>
                <w:szCs w:val="16"/>
                <w:lang w:val="en-GB"/>
              </w:rPr>
              <w:t>What public organisation, association or private practice was (were) the person(s) a part of?</w:t>
            </w:r>
          </w:p>
          <w:p w14:paraId="471C9F79" w14:textId="0C143D67" w:rsidR="007B3405" w:rsidRPr="00ED6FD8" w:rsidRDefault="007B3405" w:rsidP="006F367D">
            <w:pPr>
              <w:spacing w:line="240" w:lineRule="auto"/>
              <w:rPr>
                <w:rFonts w:ascii="Arial Narrow" w:hAnsi="Arial Narrow"/>
                <w:i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i/>
                <w:sz w:val="16"/>
                <w:szCs w:val="16"/>
                <w:lang w:val="en-GB"/>
              </w:rPr>
              <w:t>(</w:t>
            </w:r>
            <w:r w:rsidRPr="00ED6FD8">
              <w:rPr>
                <w:rFonts w:ascii="Arial Narrow" w:hAnsi="Arial Narrow"/>
                <w:bCs/>
                <w:i/>
                <w:sz w:val="16"/>
                <w:szCs w:val="16"/>
                <w:lang w:val="en-GB"/>
              </w:rPr>
              <w:t>Multiple choice</w:t>
            </w:r>
            <w:r w:rsidR="00BD2E77" w:rsidRPr="00BD2E77">
              <w:rPr>
                <w:lang w:val="en-US"/>
              </w:rPr>
              <w:t xml:space="preserve"> </w:t>
            </w:r>
            <w:r w:rsidR="00BD2E77" w:rsidRPr="00BD2E77">
              <w:rPr>
                <w:rFonts w:ascii="Arial Narrow" w:hAnsi="Arial Narrow"/>
                <w:bCs/>
                <w:i/>
                <w:sz w:val="16"/>
                <w:szCs w:val="16"/>
                <w:lang w:val="en-GB"/>
              </w:rPr>
              <w:t>Hospital emergency services, Specialized hospital consulta</w:t>
            </w:r>
            <w:r w:rsidR="00F72EBC">
              <w:rPr>
                <w:rFonts w:ascii="Arial Narrow" w:hAnsi="Arial Narrow"/>
                <w:bCs/>
                <w:i/>
                <w:sz w:val="16"/>
                <w:szCs w:val="16"/>
                <w:lang w:val="en-GB"/>
              </w:rPr>
              <w:t>tion service</w:t>
            </w:r>
            <w:r w:rsidR="00BD2E77" w:rsidRPr="00BD2E77">
              <w:rPr>
                <w:rFonts w:ascii="Arial Narrow" w:hAnsi="Arial Narrow"/>
                <w:bCs/>
                <w:i/>
                <w:sz w:val="16"/>
                <w:szCs w:val="16"/>
                <w:lang w:val="en-GB"/>
              </w:rPr>
              <w:t xml:space="preserve"> for </w:t>
            </w:r>
            <w:proofErr w:type="spellStart"/>
            <w:r w:rsidR="00BD2E77" w:rsidRPr="00BD2E77">
              <w:rPr>
                <w:rFonts w:ascii="Arial Narrow" w:hAnsi="Arial Narrow"/>
                <w:bCs/>
                <w:i/>
                <w:sz w:val="16"/>
                <w:szCs w:val="16"/>
                <w:lang w:val="en-GB"/>
              </w:rPr>
              <w:t>psychotrauma</w:t>
            </w:r>
            <w:proofErr w:type="spellEnd"/>
            <w:r w:rsidR="00BD2E77" w:rsidRPr="00BD2E77">
              <w:rPr>
                <w:rFonts w:ascii="Arial Narrow" w:hAnsi="Arial Narrow"/>
                <w:bCs/>
                <w:i/>
                <w:sz w:val="16"/>
                <w:szCs w:val="16"/>
                <w:lang w:val="en-GB"/>
              </w:rPr>
              <w:t>, Medical psychological C</w:t>
            </w:r>
            <w:r w:rsidR="006F367D">
              <w:rPr>
                <w:rFonts w:ascii="Arial Narrow" w:hAnsi="Arial Narrow"/>
                <w:bCs/>
                <w:i/>
                <w:sz w:val="16"/>
                <w:szCs w:val="16"/>
                <w:lang w:val="en-GB"/>
              </w:rPr>
              <w:t xml:space="preserve">entre </w:t>
            </w:r>
            <w:r w:rsidR="00BD2E77" w:rsidRPr="00BD2E77">
              <w:rPr>
                <w:rFonts w:ascii="Arial Narrow" w:hAnsi="Arial Narrow"/>
                <w:bCs/>
                <w:i/>
                <w:sz w:val="16"/>
                <w:szCs w:val="16"/>
                <w:lang w:val="en-GB"/>
              </w:rPr>
              <w:t xml:space="preserve"> (CMP), CUMP, Specialized private consultant, An association in the “FRANCE VICTIMES” federation (e.g., ‘Paris aid to victims’, ADAVIP 92), A victims’ association (e.g., AFVT -FENVAC), The French medico-social children’s association </w:t>
            </w:r>
            <w:proofErr w:type="spellStart"/>
            <w:r w:rsidR="00BD2E77" w:rsidRPr="00BD2E77">
              <w:rPr>
                <w:rFonts w:ascii="Arial Narrow" w:hAnsi="Arial Narrow"/>
                <w:bCs/>
                <w:i/>
                <w:sz w:val="16"/>
                <w:szCs w:val="16"/>
                <w:lang w:val="en-GB"/>
              </w:rPr>
              <w:t>Ose</w:t>
            </w:r>
            <w:proofErr w:type="spellEnd"/>
            <w:r w:rsidR="00BD2E77" w:rsidRPr="00BD2E77">
              <w:rPr>
                <w:rFonts w:ascii="Arial Narrow" w:hAnsi="Arial Narrow"/>
                <w:bCs/>
                <w:i/>
                <w:sz w:val="16"/>
                <w:szCs w:val="16"/>
                <w:lang w:val="en-GB"/>
              </w:rPr>
              <w:t>, A general practitioner, I don't know, Other</w:t>
            </w:r>
            <w:r w:rsidRPr="00ED6FD8">
              <w:rPr>
                <w:rFonts w:ascii="Arial Narrow" w:hAnsi="Arial Narrow"/>
                <w:i/>
                <w:sz w:val="16"/>
                <w:szCs w:val="16"/>
                <w:lang w:val="en-GB"/>
              </w:rPr>
              <w:t>:</w:t>
            </w:r>
            <w:r w:rsidR="00BD2E77">
              <w:rPr>
                <w:rFonts w:ascii="Arial Narrow" w:hAnsi="Arial Narrow"/>
                <w:i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512" w:type="dxa"/>
            <w:vAlign w:val="center"/>
          </w:tcPr>
          <w:p w14:paraId="301EAFE3" w14:textId="77777777" w:rsidR="007B3405" w:rsidRPr="00ED6FD8" w:rsidRDefault="007B3405" w:rsidP="000A7DFE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sz w:val="16"/>
                <w:szCs w:val="16"/>
                <w:lang w:val="en-GB"/>
              </w:rPr>
              <w:t>-</w:t>
            </w:r>
          </w:p>
        </w:tc>
      </w:tr>
      <w:tr w:rsidR="007B3405" w:rsidRPr="006F367D" w14:paraId="311D455B" w14:textId="77777777" w:rsidTr="000A7DFE">
        <w:tc>
          <w:tcPr>
            <w:tcW w:w="590" w:type="dxa"/>
          </w:tcPr>
          <w:p w14:paraId="6E4CA6CD" w14:textId="77777777" w:rsidR="007B3405" w:rsidRPr="00ED6FD8" w:rsidRDefault="007B3405" w:rsidP="000A7DFE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sz w:val="16"/>
                <w:szCs w:val="16"/>
                <w:lang w:val="en-GB"/>
              </w:rPr>
              <w:t xml:space="preserve">Q11 </w:t>
            </w:r>
          </w:p>
        </w:tc>
        <w:tc>
          <w:tcPr>
            <w:tcW w:w="12021" w:type="dxa"/>
          </w:tcPr>
          <w:p w14:paraId="0DA7FD3D" w14:textId="35ACE12E" w:rsidR="007B3405" w:rsidRPr="00ED6FD8" w:rsidRDefault="007B3405" w:rsidP="00784540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sz w:val="16"/>
                <w:szCs w:val="16"/>
                <w:lang w:val="en-GB"/>
              </w:rPr>
              <w:t xml:space="preserve">If </w:t>
            </w:r>
            <w:r w:rsidRPr="00ED6FD8">
              <w:rPr>
                <w:rFonts w:ascii="Arial Narrow" w:hAnsi="Arial Narrow"/>
                <w:i/>
                <w:sz w:val="16"/>
                <w:szCs w:val="16"/>
                <w:lang w:val="en-GB"/>
              </w:rPr>
              <w:t>“Other”</w:t>
            </w:r>
            <w:r w:rsidRPr="00ED6FD8">
              <w:rPr>
                <w:rFonts w:ascii="Arial Narrow" w:hAnsi="Arial Narrow"/>
                <w:sz w:val="16"/>
                <w:szCs w:val="16"/>
                <w:lang w:val="en-GB"/>
              </w:rPr>
              <w:t xml:space="preserve"> to Q10:</w:t>
            </w:r>
            <w:r w:rsidR="00784540" w:rsidRPr="00ED6FD8">
              <w:rPr>
                <w:rFonts w:ascii="Arial Narrow" w:hAnsi="Arial Narrow"/>
                <w:sz w:val="16"/>
                <w:szCs w:val="16"/>
                <w:lang w:val="en-GB"/>
              </w:rPr>
              <w:t>:  Free-text clarification requested</w:t>
            </w:r>
          </w:p>
        </w:tc>
        <w:tc>
          <w:tcPr>
            <w:tcW w:w="1512" w:type="dxa"/>
            <w:vAlign w:val="center"/>
          </w:tcPr>
          <w:p w14:paraId="00AABCE5" w14:textId="77777777" w:rsidR="007B3405" w:rsidRPr="00ED6FD8" w:rsidRDefault="007B3405" w:rsidP="000A7DFE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sz w:val="16"/>
                <w:szCs w:val="16"/>
                <w:lang w:val="en-GB"/>
              </w:rPr>
              <w:t>23</w:t>
            </w:r>
          </w:p>
        </w:tc>
      </w:tr>
      <w:tr w:rsidR="007B3405" w:rsidRPr="00ED6FD8" w14:paraId="6AC4A29E" w14:textId="77777777" w:rsidTr="000A7DFE">
        <w:tc>
          <w:tcPr>
            <w:tcW w:w="590" w:type="dxa"/>
          </w:tcPr>
          <w:p w14:paraId="4AFA7552" w14:textId="77777777" w:rsidR="007B3405" w:rsidRPr="00ED6FD8" w:rsidRDefault="007B3405" w:rsidP="000A7DFE">
            <w:pPr>
              <w:spacing w:line="240" w:lineRule="auto"/>
              <w:rPr>
                <w:rFonts w:ascii="Arial Narrow" w:hAnsi="Arial Narrow"/>
                <w:b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b/>
                <w:sz w:val="16"/>
                <w:szCs w:val="16"/>
                <w:lang w:val="en-GB"/>
              </w:rPr>
              <w:t xml:space="preserve">Q12 </w:t>
            </w:r>
          </w:p>
        </w:tc>
        <w:tc>
          <w:tcPr>
            <w:tcW w:w="12021" w:type="dxa"/>
          </w:tcPr>
          <w:p w14:paraId="54F72C61" w14:textId="77777777" w:rsidR="00BB034E" w:rsidRDefault="007B3405" w:rsidP="00BB034E">
            <w:pPr>
              <w:spacing w:line="240" w:lineRule="auto"/>
              <w:rPr>
                <w:rFonts w:ascii="Arial Narrow" w:hAnsi="Arial Narrow"/>
                <w:b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b/>
                <w:sz w:val="16"/>
                <w:szCs w:val="16"/>
                <w:lang w:val="en-GB"/>
              </w:rPr>
              <w:t xml:space="preserve">Since the events, have you been hospitalized for psychological </w:t>
            </w:r>
            <w:r w:rsidR="00BB034E">
              <w:rPr>
                <w:rFonts w:ascii="Arial Narrow" w:hAnsi="Arial Narrow"/>
                <w:b/>
                <w:sz w:val="16"/>
                <w:szCs w:val="16"/>
                <w:lang w:val="en-GB"/>
              </w:rPr>
              <w:t>p</w:t>
            </w:r>
            <w:r w:rsidR="00BB034E" w:rsidRPr="00BB034E">
              <w:rPr>
                <w:rFonts w:ascii="Arial Narrow" w:hAnsi="Arial Narrow"/>
                <w:b/>
                <w:sz w:val="16"/>
                <w:szCs w:val="16"/>
                <w:lang w:val="en-GB"/>
              </w:rPr>
              <w:t xml:space="preserve">roblems? </w:t>
            </w:r>
          </w:p>
          <w:p w14:paraId="436C546F" w14:textId="296E6154" w:rsidR="007B3405" w:rsidRPr="00ED6FD8" w:rsidRDefault="007B3405" w:rsidP="00BB034E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i/>
                <w:sz w:val="16"/>
                <w:szCs w:val="16"/>
                <w:lang w:val="en-GB"/>
              </w:rPr>
              <w:t>(Single choice : Yes, Not)</w:t>
            </w:r>
          </w:p>
        </w:tc>
        <w:tc>
          <w:tcPr>
            <w:tcW w:w="1512" w:type="dxa"/>
            <w:vAlign w:val="center"/>
          </w:tcPr>
          <w:p w14:paraId="2DEFFCDE" w14:textId="3B3710A1" w:rsidR="007B3405" w:rsidRPr="00ED6FD8" w:rsidRDefault="00795E26" w:rsidP="000A7DFE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sz w:val="16"/>
                <w:szCs w:val="16"/>
                <w:lang w:val="en-GB"/>
              </w:rPr>
              <w:t>Yes=</w:t>
            </w:r>
            <w:r w:rsidR="007B3405" w:rsidRPr="00ED6FD8">
              <w:rPr>
                <w:rFonts w:ascii="Arial Narrow" w:hAnsi="Arial Narrow"/>
                <w:sz w:val="16"/>
                <w:szCs w:val="16"/>
                <w:lang w:val="en-GB"/>
              </w:rPr>
              <w:t>15</w:t>
            </w:r>
          </w:p>
        </w:tc>
      </w:tr>
      <w:tr w:rsidR="007B3405" w:rsidRPr="00ED6FD8" w14:paraId="11F275C2" w14:textId="77777777" w:rsidTr="000A7DFE">
        <w:tc>
          <w:tcPr>
            <w:tcW w:w="590" w:type="dxa"/>
          </w:tcPr>
          <w:p w14:paraId="149F7CAA" w14:textId="77777777" w:rsidR="007B3405" w:rsidRPr="00ED6FD8" w:rsidRDefault="007B3405" w:rsidP="000A7DFE">
            <w:pPr>
              <w:spacing w:line="240" w:lineRule="auto"/>
              <w:rPr>
                <w:rFonts w:ascii="Arial Narrow" w:hAnsi="Arial Narrow"/>
                <w:b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b/>
                <w:sz w:val="16"/>
                <w:szCs w:val="16"/>
                <w:lang w:val="en-GB"/>
              </w:rPr>
              <w:t xml:space="preserve">Q13 </w:t>
            </w:r>
          </w:p>
        </w:tc>
        <w:tc>
          <w:tcPr>
            <w:tcW w:w="12021" w:type="dxa"/>
          </w:tcPr>
          <w:p w14:paraId="457E4393" w14:textId="50E52AE0" w:rsidR="007B3405" w:rsidRPr="002E55CB" w:rsidRDefault="007B3405" w:rsidP="000A7DFE">
            <w:pPr>
              <w:spacing w:line="240" w:lineRule="auto"/>
              <w:rPr>
                <w:rFonts w:ascii="Arial Narrow" w:hAnsi="Arial Narrow"/>
                <w:b/>
                <w:sz w:val="16"/>
                <w:szCs w:val="16"/>
                <w:lang w:val="en-US"/>
              </w:rPr>
            </w:pPr>
            <w:r w:rsidRPr="00ED6FD8">
              <w:rPr>
                <w:rFonts w:ascii="Arial Narrow" w:hAnsi="Arial Narrow"/>
                <w:b/>
                <w:sz w:val="16"/>
                <w:szCs w:val="16"/>
                <w:lang w:val="en-GB"/>
              </w:rPr>
              <w:t>Were you physically injured</w:t>
            </w:r>
            <w:r w:rsidR="002E55CB">
              <w:rPr>
                <w:rFonts w:ascii="Arial Narrow" w:hAnsi="Arial Narrow"/>
                <w:b/>
                <w:sz w:val="16"/>
                <w:szCs w:val="16"/>
                <w:lang w:val="en-GB"/>
              </w:rPr>
              <w:t xml:space="preserve"> during </w:t>
            </w:r>
            <w:r w:rsidRPr="00ED6FD8">
              <w:rPr>
                <w:rFonts w:ascii="Arial Narrow" w:hAnsi="Arial Narrow"/>
                <w:b/>
                <w:sz w:val="16"/>
                <w:szCs w:val="16"/>
                <w:lang w:val="en-GB"/>
              </w:rPr>
              <w:t>the attacks?</w:t>
            </w:r>
          </w:p>
          <w:p w14:paraId="17F332A0" w14:textId="2D78653A" w:rsidR="007B3405" w:rsidRPr="00ED6FD8" w:rsidRDefault="007B3405" w:rsidP="00975E7F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i/>
                <w:sz w:val="16"/>
                <w:szCs w:val="16"/>
                <w:lang w:val="en-GB"/>
              </w:rPr>
              <w:t>(Single choice : Yes, No)</w:t>
            </w:r>
          </w:p>
        </w:tc>
        <w:tc>
          <w:tcPr>
            <w:tcW w:w="1512" w:type="dxa"/>
            <w:vAlign w:val="center"/>
          </w:tcPr>
          <w:p w14:paraId="67E9DDE5" w14:textId="75A7A377" w:rsidR="007B3405" w:rsidRPr="00ED6FD8" w:rsidRDefault="00795E26" w:rsidP="000A7DFE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sz w:val="16"/>
                <w:szCs w:val="16"/>
                <w:lang w:val="en-GB"/>
              </w:rPr>
              <w:t>Yes=</w:t>
            </w:r>
            <w:r w:rsidR="007B3405" w:rsidRPr="00ED6FD8">
              <w:rPr>
                <w:rFonts w:ascii="Arial Narrow" w:hAnsi="Arial Narrow"/>
                <w:sz w:val="16"/>
                <w:szCs w:val="16"/>
                <w:lang w:val="en-GB"/>
              </w:rPr>
              <w:t>45</w:t>
            </w:r>
          </w:p>
        </w:tc>
      </w:tr>
      <w:tr w:rsidR="007B3405" w:rsidRPr="00F72EBC" w14:paraId="6EA74342" w14:textId="77777777" w:rsidTr="000A7DFE">
        <w:tc>
          <w:tcPr>
            <w:tcW w:w="590" w:type="dxa"/>
          </w:tcPr>
          <w:p w14:paraId="1D9C459B" w14:textId="77777777" w:rsidR="007B3405" w:rsidRPr="00ED6FD8" w:rsidRDefault="007B3405" w:rsidP="000A7DFE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sz w:val="16"/>
                <w:szCs w:val="16"/>
                <w:lang w:val="en-GB"/>
              </w:rPr>
              <w:t xml:space="preserve">Q14 </w:t>
            </w:r>
          </w:p>
        </w:tc>
        <w:tc>
          <w:tcPr>
            <w:tcW w:w="12021" w:type="dxa"/>
          </w:tcPr>
          <w:p w14:paraId="418646C8" w14:textId="27D3356A" w:rsidR="00F72EBC" w:rsidRPr="00F72EBC" w:rsidRDefault="007B3405" w:rsidP="00F72EBC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sz w:val="16"/>
                <w:szCs w:val="16"/>
                <w:lang w:val="en-GB"/>
              </w:rPr>
              <w:t xml:space="preserve">If </w:t>
            </w:r>
            <w:r w:rsidRPr="00ED6FD8">
              <w:rPr>
                <w:rFonts w:ascii="Arial Narrow" w:hAnsi="Arial Narrow"/>
                <w:i/>
                <w:sz w:val="16"/>
                <w:szCs w:val="16"/>
                <w:lang w:val="en-GB"/>
              </w:rPr>
              <w:t>“Yes”</w:t>
            </w:r>
            <w:r w:rsidRPr="00ED6FD8">
              <w:rPr>
                <w:rFonts w:ascii="Arial Narrow" w:hAnsi="Arial Narrow"/>
                <w:sz w:val="16"/>
                <w:szCs w:val="16"/>
                <w:lang w:val="en-GB"/>
              </w:rPr>
              <w:t xml:space="preserve"> to Q13: </w:t>
            </w:r>
            <w:r w:rsidR="002E55CB" w:rsidRPr="002E55CB">
              <w:rPr>
                <w:rFonts w:ascii="Arial Narrow" w:hAnsi="Arial Narrow"/>
                <w:sz w:val="16"/>
                <w:szCs w:val="16"/>
                <w:lang w:val="en-GB"/>
              </w:rPr>
              <w:t>Did the care which you initially received require emergency hospitalization that lasted for more than one week</w:t>
            </w:r>
            <w:r w:rsidR="002E55CB">
              <w:rPr>
                <w:rFonts w:ascii="Arial Narrow" w:hAnsi="Arial Narrow"/>
                <w:sz w:val="16"/>
                <w:szCs w:val="16"/>
                <w:lang w:val="en-GB"/>
              </w:rPr>
              <w:t xml:space="preserve"> (Q14)</w:t>
            </w:r>
            <w:r w:rsidR="00F72EBC" w:rsidRPr="00F72EBC">
              <w:rPr>
                <w:lang w:val="en-US"/>
              </w:rPr>
              <w:t xml:space="preserve"> </w:t>
            </w:r>
            <w:r w:rsidR="00F72EBC" w:rsidRPr="00F72EBC">
              <w:rPr>
                <w:rFonts w:ascii="Arial Narrow" w:hAnsi="Arial Narrow"/>
                <w:sz w:val="16"/>
                <w:szCs w:val="16"/>
                <w:lang w:val="en-GB"/>
              </w:rPr>
              <w:t>Did the care which you initially received require emergency hospitalization that lasted for less than one week?</w:t>
            </w:r>
            <w:r w:rsidR="00F72EBC">
              <w:rPr>
                <w:rFonts w:ascii="Arial Narrow" w:hAnsi="Arial Narrow"/>
                <w:sz w:val="16"/>
                <w:szCs w:val="16"/>
                <w:lang w:val="en-GB"/>
              </w:rPr>
              <w:t>(Q14bis))</w:t>
            </w:r>
            <w:r w:rsidR="002E55CB" w:rsidRPr="002E55CB">
              <w:rPr>
                <w:rFonts w:ascii="Arial Narrow" w:hAnsi="Arial Narrow"/>
                <w:sz w:val="16"/>
                <w:szCs w:val="16"/>
                <w:lang w:val="en-GB"/>
              </w:rPr>
              <w:t>?</w:t>
            </w:r>
            <w:r w:rsidR="00F72EBC" w:rsidRPr="00F72EBC">
              <w:rPr>
                <w:lang w:val="en-US"/>
              </w:rPr>
              <w:t xml:space="preserve"> </w:t>
            </w:r>
            <w:r w:rsidR="00F72EBC" w:rsidRPr="00F72EBC">
              <w:rPr>
                <w:rFonts w:ascii="Arial Narrow" w:hAnsi="Arial Narrow"/>
                <w:sz w:val="16"/>
                <w:szCs w:val="16"/>
                <w:lang w:val="en-GB"/>
              </w:rPr>
              <w:t>Did the care you received require planned/deferred hospitalization</w:t>
            </w:r>
            <w:r w:rsidR="00F72EBC">
              <w:rPr>
                <w:rFonts w:ascii="Arial Narrow" w:hAnsi="Arial Narrow"/>
                <w:sz w:val="16"/>
                <w:szCs w:val="16"/>
                <w:lang w:val="en-GB"/>
              </w:rPr>
              <w:t xml:space="preserve"> (Q14ter)? </w:t>
            </w:r>
          </w:p>
          <w:p w14:paraId="0F2712A5" w14:textId="575643B7" w:rsidR="007B3405" w:rsidRPr="00ED6FD8" w:rsidRDefault="00F72EBC" w:rsidP="00F72EBC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proofErr w:type="spellStart"/>
            <w:r w:rsidRPr="00F72EBC">
              <w:rPr>
                <w:rFonts w:ascii="Arial Narrow" w:hAnsi="Arial Narrow"/>
                <w:sz w:val="16"/>
                <w:szCs w:val="16"/>
                <w:lang w:val="en-GB"/>
              </w:rPr>
              <w:t>Oui</w:t>
            </w:r>
            <w:proofErr w:type="spellEnd"/>
            <w:r w:rsidRPr="00F72EBC">
              <w:rPr>
                <w:rFonts w:ascii="Arial Narrow" w:hAnsi="Arial Narrow"/>
                <w:sz w:val="16"/>
                <w:szCs w:val="16"/>
                <w:lang w:val="en-GB"/>
              </w:rPr>
              <w:t>-Non</w:t>
            </w:r>
            <w:r>
              <w:rPr>
                <w:rFonts w:ascii="Arial Narrow" w:hAnsi="Arial Narrow"/>
                <w:sz w:val="16"/>
                <w:szCs w:val="16"/>
                <w:lang w:val="en-GB"/>
              </w:rPr>
              <w:t xml:space="preserve"> </w:t>
            </w:r>
          </w:p>
          <w:p w14:paraId="6902F46B" w14:textId="2CAD94CE" w:rsidR="007B3405" w:rsidRPr="00ED6FD8" w:rsidRDefault="007B3405" w:rsidP="00F72EBC">
            <w:pPr>
              <w:tabs>
                <w:tab w:val="left" w:pos="7187"/>
              </w:tabs>
              <w:spacing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i/>
                <w:sz w:val="16"/>
                <w:szCs w:val="16"/>
                <w:lang w:val="en-GB"/>
              </w:rPr>
              <w:t>(Single choice : Yes, No)</w:t>
            </w:r>
            <w:r w:rsidR="00F72EBC">
              <w:rPr>
                <w:rFonts w:ascii="Arial Narrow" w:hAnsi="Arial Narrow"/>
                <w:i/>
                <w:sz w:val="16"/>
                <w:szCs w:val="16"/>
                <w:lang w:val="en-GB"/>
              </w:rPr>
              <w:tab/>
            </w:r>
          </w:p>
        </w:tc>
        <w:tc>
          <w:tcPr>
            <w:tcW w:w="1512" w:type="dxa"/>
            <w:vAlign w:val="center"/>
          </w:tcPr>
          <w:p w14:paraId="31679AB8" w14:textId="69BC3E1C" w:rsidR="007B3405" w:rsidRPr="00ED6FD8" w:rsidRDefault="00795E26" w:rsidP="000A7DFE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sz w:val="16"/>
                <w:szCs w:val="16"/>
                <w:lang w:val="en-GB"/>
              </w:rPr>
              <w:t>Yes=</w:t>
            </w:r>
            <w:r w:rsidR="007B3405" w:rsidRPr="00ED6FD8">
              <w:rPr>
                <w:rFonts w:ascii="Arial Narrow" w:hAnsi="Arial Narrow"/>
                <w:sz w:val="16"/>
                <w:szCs w:val="16"/>
                <w:lang w:val="en-GB"/>
              </w:rPr>
              <w:t>29</w:t>
            </w:r>
          </w:p>
        </w:tc>
      </w:tr>
      <w:tr w:rsidR="007B3405" w:rsidRPr="00ED6FD8" w14:paraId="7F957941" w14:textId="77777777" w:rsidTr="000A7DFE">
        <w:tc>
          <w:tcPr>
            <w:tcW w:w="590" w:type="dxa"/>
          </w:tcPr>
          <w:p w14:paraId="21CC2095" w14:textId="77777777" w:rsidR="007B3405" w:rsidRPr="00ED6FD8" w:rsidRDefault="007B3405" w:rsidP="000A7DFE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sz w:val="16"/>
                <w:szCs w:val="16"/>
                <w:lang w:val="en-GB"/>
              </w:rPr>
              <w:t xml:space="preserve">Q15 </w:t>
            </w:r>
          </w:p>
        </w:tc>
        <w:tc>
          <w:tcPr>
            <w:tcW w:w="12021" w:type="dxa"/>
          </w:tcPr>
          <w:p w14:paraId="2F0AB34B" w14:textId="478D8F01" w:rsidR="007B3405" w:rsidRPr="00ED6FD8" w:rsidRDefault="007B3405" w:rsidP="000A7DFE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sz w:val="16"/>
                <w:szCs w:val="16"/>
                <w:lang w:val="en-GB"/>
              </w:rPr>
              <w:t xml:space="preserve">If </w:t>
            </w:r>
            <w:r w:rsidRPr="00ED6FD8">
              <w:rPr>
                <w:rFonts w:ascii="Arial Narrow" w:hAnsi="Arial Narrow"/>
                <w:i/>
                <w:sz w:val="16"/>
                <w:szCs w:val="16"/>
                <w:lang w:val="en-GB"/>
              </w:rPr>
              <w:t xml:space="preserve">“Yes” </w:t>
            </w:r>
            <w:r w:rsidRPr="00ED6FD8">
              <w:rPr>
                <w:rFonts w:ascii="Arial Narrow" w:hAnsi="Arial Narrow"/>
                <w:sz w:val="16"/>
                <w:szCs w:val="16"/>
                <w:lang w:val="en-GB"/>
              </w:rPr>
              <w:t>to Q14: Did you receive psychological support from a psychiatrist or psychologist during hospitalization?</w:t>
            </w:r>
          </w:p>
          <w:p w14:paraId="488D22CE" w14:textId="1CB3EAAA" w:rsidR="007B3405" w:rsidRPr="00ED6FD8" w:rsidRDefault="007B3405" w:rsidP="00975E7F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i/>
                <w:sz w:val="16"/>
                <w:szCs w:val="16"/>
                <w:lang w:val="en-GB"/>
              </w:rPr>
              <w:t>(Single choice : Yes, No)</w:t>
            </w:r>
          </w:p>
        </w:tc>
        <w:tc>
          <w:tcPr>
            <w:tcW w:w="1512" w:type="dxa"/>
            <w:vAlign w:val="center"/>
          </w:tcPr>
          <w:p w14:paraId="697D1B84" w14:textId="3117664C" w:rsidR="007B3405" w:rsidRPr="00ED6FD8" w:rsidRDefault="00795E26" w:rsidP="000A7DFE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sz w:val="16"/>
                <w:szCs w:val="16"/>
                <w:lang w:val="en-GB"/>
              </w:rPr>
              <w:t>Yes=</w:t>
            </w:r>
            <w:r w:rsidR="007B3405" w:rsidRPr="00ED6FD8">
              <w:rPr>
                <w:rFonts w:ascii="Arial Narrow" w:hAnsi="Arial Narrow"/>
                <w:sz w:val="16"/>
                <w:szCs w:val="16"/>
                <w:lang w:val="en-GB"/>
              </w:rPr>
              <w:t>22</w:t>
            </w:r>
          </w:p>
        </w:tc>
      </w:tr>
      <w:tr w:rsidR="007B3405" w:rsidRPr="00ED6FD8" w14:paraId="66F44D91" w14:textId="77777777" w:rsidTr="00F72EBC">
        <w:trPr>
          <w:trHeight w:val="577"/>
        </w:trPr>
        <w:tc>
          <w:tcPr>
            <w:tcW w:w="590" w:type="dxa"/>
          </w:tcPr>
          <w:p w14:paraId="2459BECE" w14:textId="77777777" w:rsidR="007B3405" w:rsidRPr="00ED6FD8" w:rsidRDefault="007B3405" w:rsidP="000A7DFE">
            <w:pPr>
              <w:spacing w:line="240" w:lineRule="auto"/>
              <w:rPr>
                <w:rFonts w:ascii="Arial Narrow" w:hAnsi="Arial Narrow"/>
                <w:b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b/>
                <w:sz w:val="16"/>
                <w:szCs w:val="16"/>
                <w:lang w:val="en-GB"/>
              </w:rPr>
              <w:t xml:space="preserve">Q16 </w:t>
            </w:r>
          </w:p>
        </w:tc>
        <w:tc>
          <w:tcPr>
            <w:tcW w:w="12021" w:type="dxa"/>
          </w:tcPr>
          <w:p w14:paraId="21F9B8FC" w14:textId="6CB4F82D" w:rsidR="007B3405" w:rsidRPr="00ED6FD8" w:rsidRDefault="007B3405" w:rsidP="000A7DFE">
            <w:pPr>
              <w:spacing w:line="240" w:lineRule="auto"/>
              <w:rPr>
                <w:rFonts w:ascii="Arial Narrow" w:hAnsi="Arial Narrow"/>
                <w:b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b/>
                <w:sz w:val="16"/>
                <w:szCs w:val="16"/>
                <w:lang w:val="en-GB"/>
              </w:rPr>
              <w:t xml:space="preserve">Since the events, have you </w:t>
            </w:r>
            <w:r w:rsidR="00A8625B" w:rsidRPr="00ED6FD8">
              <w:rPr>
                <w:rFonts w:ascii="Arial Narrow" w:hAnsi="Arial Narrow"/>
                <w:b/>
                <w:sz w:val="16"/>
                <w:szCs w:val="16"/>
                <w:lang w:val="en-GB"/>
              </w:rPr>
              <w:t>initiat</w:t>
            </w:r>
            <w:r w:rsidRPr="00ED6FD8">
              <w:rPr>
                <w:rFonts w:ascii="Arial Narrow" w:hAnsi="Arial Narrow"/>
                <w:b/>
                <w:sz w:val="16"/>
                <w:szCs w:val="16"/>
                <w:lang w:val="en-GB"/>
              </w:rPr>
              <w:t xml:space="preserve">ed regular </w:t>
            </w:r>
            <w:r w:rsidR="00975E7F" w:rsidRPr="00ED6FD8">
              <w:rPr>
                <w:rFonts w:ascii="Arial Narrow" w:hAnsi="Arial Narrow"/>
                <w:b/>
                <w:sz w:val="16"/>
                <w:szCs w:val="16"/>
                <w:lang w:val="en-GB"/>
              </w:rPr>
              <w:t xml:space="preserve">mental health </w:t>
            </w:r>
            <w:r w:rsidRPr="00ED6FD8">
              <w:rPr>
                <w:rFonts w:ascii="Arial Narrow" w:hAnsi="Arial Narrow"/>
                <w:b/>
                <w:sz w:val="16"/>
                <w:szCs w:val="16"/>
                <w:lang w:val="en-GB"/>
              </w:rPr>
              <w:t>care?</w:t>
            </w:r>
          </w:p>
          <w:p w14:paraId="043A4E5A" w14:textId="65480A81" w:rsidR="007B3405" w:rsidRPr="00ED6FD8" w:rsidRDefault="007B3405" w:rsidP="00975E7F">
            <w:pPr>
              <w:spacing w:line="240" w:lineRule="auto"/>
              <w:rPr>
                <w:rFonts w:ascii="Arial Narrow" w:hAnsi="Arial Narrow"/>
                <w:b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i/>
                <w:sz w:val="16"/>
                <w:szCs w:val="16"/>
                <w:lang w:val="en-GB"/>
              </w:rPr>
              <w:t>(Single choice : Yes, No)</w:t>
            </w:r>
          </w:p>
        </w:tc>
        <w:tc>
          <w:tcPr>
            <w:tcW w:w="1512" w:type="dxa"/>
            <w:vAlign w:val="center"/>
          </w:tcPr>
          <w:p w14:paraId="4BDC8C04" w14:textId="7B438D52" w:rsidR="007B3405" w:rsidRPr="00ED6FD8" w:rsidRDefault="00795E26" w:rsidP="000A7DFE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  <w:lang w:val="en-GB"/>
              </w:rPr>
            </w:pPr>
            <w:r w:rsidRPr="00ED6FD8">
              <w:rPr>
                <w:rFonts w:ascii="Arial Narrow" w:hAnsi="Arial Narrow"/>
                <w:sz w:val="16"/>
                <w:szCs w:val="16"/>
                <w:lang w:val="en-GB"/>
              </w:rPr>
              <w:t>Yes=</w:t>
            </w:r>
            <w:r w:rsidR="007B3405" w:rsidRPr="00ED6FD8">
              <w:rPr>
                <w:rFonts w:ascii="Arial Narrow" w:hAnsi="Arial Narrow"/>
                <w:sz w:val="16"/>
                <w:szCs w:val="16"/>
                <w:lang w:val="en-GB"/>
              </w:rPr>
              <w:t>151</w:t>
            </w:r>
          </w:p>
        </w:tc>
      </w:tr>
    </w:tbl>
    <w:p w14:paraId="78A513D8" w14:textId="77777777" w:rsidR="0086044F" w:rsidRDefault="0086044F" w:rsidP="0086044F">
      <w:pPr>
        <w:pStyle w:val="Lgende"/>
        <w:rPr>
          <w:lang w:val="en-GB"/>
        </w:rPr>
      </w:pPr>
    </w:p>
    <w:p w14:paraId="425ADD34" w14:textId="77777777" w:rsidR="00F72EBC" w:rsidRPr="00F72EBC" w:rsidRDefault="00F72EBC" w:rsidP="00F72EBC">
      <w:pPr>
        <w:rPr>
          <w:lang w:val="en-GB"/>
        </w:rPr>
      </w:pPr>
    </w:p>
    <w:p w14:paraId="7C24301D" w14:textId="6F2AE47E" w:rsidR="0086044F" w:rsidRPr="003A597C" w:rsidRDefault="007B3405" w:rsidP="0086044F">
      <w:pPr>
        <w:pStyle w:val="Lgende"/>
        <w:rPr>
          <w:lang w:val="en-GB"/>
        </w:rPr>
      </w:pPr>
      <w:r w:rsidRPr="003A597C">
        <w:rPr>
          <w:lang w:val="en-GB"/>
        </w:rPr>
        <w:t xml:space="preserve">Table B: </w:t>
      </w:r>
      <w:r w:rsidR="008A38A1" w:rsidRPr="003A597C">
        <w:rPr>
          <w:b/>
          <w:lang w:val="en-GB"/>
        </w:rPr>
        <w:t>Criter</w:t>
      </w:r>
      <w:r w:rsidRPr="003A597C">
        <w:rPr>
          <w:b/>
          <w:lang w:val="en-GB"/>
        </w:rPr>
        <w:t xml:space="preserve">ia used to collect </w:t>
      </w:r>
      <w:r w:rsidR="00975E7F" w:rsidRPr="003A597C">
        <w:rPr>
          <w:b/>
          <w:lang w:val="en-GB"/>
        </w:rPr>
        <w:t xml:space="preserve">self-reported </w:t>
      </w:r>
      <w:r w:rsidRPr="003A597C">
        <w:rPr>
          <w:b/>
          <w:lang w:val="en-GB"/>
        </w:rPr>
        <w:t xml:space="preserve">information on </w:t>
      </w:r>
      <w:r w:rsidR="00975E7F" w:rsidRPr="003A597C">
        <w:rPr>
          <w:b/>
          <w:lang w:val="en-GB"/>
        </w:rPr>
        <w:t xml:space="preserve">use of </w:t>
      </w:r>
      <w:r w:rsidRPr="003A597C">
        <w:rPr>
          <w:b/>
          <w:lang w:val="en-GB"/>
        </w:rPr>
        <w:t>mental-health support</w:t>
      </w:r>
      <w:r w:rsidR="00975E7F" w:rsidRPr="003A597C">
        <w:rPr>
          <w:b/>
          <w:lang w:val="en-GB"/>
        </w:rPr>
        <w:t>s (</w:t>
      </w:r>
      <w:proofErr w:type="spellStart"/>
      <w:r w:rsidR="00975E7F" w:rsidRPr="003A597C">
        <w:rPr>
          <w:b/>
          <w:lang w:val="en-GB"/>
        </w:rPr>
        <w:t>MHS</w:t>
      </w:r>
      <w:r w:rsidR="0086044F">
        <w:rPr>
          <w:b/>
          <w:lang w:val="en-GB"/>
        </w:rPr>
        <w:t>u</w:t>
      </w:r>
      <w:proofErr w:type="spellEnd"/>
      <w:r w:rsidR="00975E7F" w:rsidRPr="003A597C">
        <w:rPr>
          <w:b/>
          <w:lang w:val="en-GB"/>
        </w:rPr>
        <w:t>)</w:t>
      </w:r>
      <w:r w:rsidR="0086044F">
        <w:rPr>
          <w:b/>
          <w:lang w:val="en-GB"/>
        </w:rPr>
        <w:t>,</w:t>
      </w:r>
      <w:r w:rsidR="0086044F" w:rsidRPr="0086044F">
        <w:rPr>
          <w:lang w:val="en-GB"/>
        </w:rPr>
        <w:t xml:space="preserve"> </w:t>
      </w:r>
      <w:r w:rsidR="0086044F">
        <w:rPr>
          <w:lang w:val="en-GB"/>
        </w:rPr>
        <w:t xml:space="preserve">civilians, </w:t>
      </w:r>
      <w:r w:rsidR="0086044F" w:rsidRPr="003A597C">
        <w:rPr>
          <w:lang w:val="en-GB"/>
        </w:rPr>
        <w:t>ESPA</w:t>
      </w:r>
      <w:r w:rsidR="0086044F">
        <w:rPr>
          <w:lang w:val="en-GB"/>
        </w:rPr>
        <w:t>_</w:t>
      </w:r>
      <w:r w:rsidR="0086044F" w:rsidRPr="003A597C">
        <w:rPr>
          <w:lang w:val="en-GB"/>
        </w:rPr>
        <w:t xml:space="preserve"> 13</w:t>
      </w:r>
      <w:r w:rsidR="0086044F">
        <w:rPr>
          <w:lang w:val="en-GB"/>
        </w:rPr>
        <w:t>_</w:t>
      </w:r>
      <w:r w:rsidR="0086044F" w:rsidRPr="003A597C">
        <w:rPr>
          <w:lang w:val="en-GB"/>
        </w:rPr>
        <w:t xml:space="preserve"> November, N=454</w:t>
      </w:r>
    </w:p>
    <w:tbl>
      <w:tblPr>
        <w:tblStyle w:val="Grilledutableau"/>
        <w:tblW w:w="14123" w:type="dxa"/>
        <w:tblLook w:val="04A0" w:firstRow="1" w:lastRow="0" w:firstColumn="1" w:lastColumn="0" w:noHBand="0" w:noVBand="1"/>
      </w:tblPr>
      <w:tblGrid>
        <w:gridCol w:w="1129"/>
        <w:gridCol w:w="2788"/>
        <w:gridCol w:w="8694"/>
        <w:gridCol w:w="1512"/>
      </w:tblGrid>
      <w:tr w:rsidR="00EA4E30" w:rsidRPr="002E66B9" w14:paraId="1DE55E6B" w14:textId="77777777" w:rsidTr="002713BB">
        <w:tc>
          <w:tcPr>
            <w:tcW w:w="14123" w:type="dxa"/>
            <w:gridSpan w:val="4"/>
            <w:shd w:val="clear" w:color="auto" w:fill="E7E6E6" w:themeFill="background2"/>
          </w:tcPr>
          <w:p w14:paraId="08757A66" w14:textId="011BC819" w:rsidR="00EA4E30" w:rsidRPr="003A597C" w:rsidRDefault="00EA4E30" w:rsidP="001D4400">
            <w:pPr>
              <w:spacing w:before="120" w:after="120" w:line="240" w:lineRule="auto"/>
              <w:rPr>
                <w:b/>
                <w:lang w:val="en-GB"/>
              </w:rPr>
            </w:pPr>
            <w:r w:rsidRPr="003A597C">
              <w:rPr>
                <w:b/>
                <w:lang w:val="en-GB"/>
              </w:rPr>
              <w:t xml:space="preserve">Criteria used to distribute the answers to the different </w:t>
            </w:r>
            <w:r w:rsidR="001D4400" w:rsidRPr="003A597C">
              <w:rPr>
                <w:b/>
                <w:lang w:val="en-GB"/>
              </w:rPr>
              <w:t>questionnaire items</w:t>
            </w:r>
            <w:r w:rsidRPr="003A597C">
              <w:rPr>
                <w:b/>
                <w:lang w:val="en-GB"/>
              </w:rPr>
              <w:t xml:space="preserve"> according to the different types of </w:t>
            </w:r>
            <w:proofErr w:type="spellStart"/>
            <w:r w:rsidR="00FF6672" w:rsidRPr="003A597C">
              <w:rPr>
                <w:b/>
                <w:lang w:val="en-GB"/>
              </w:rPr>
              <w:t>MHSu</w:t>
            </w:r>
            <w:proofErr w:type="spellEnd"/>
          </w:p>
        </w:tc>
      </w:tr>
      <w:tr w:rsidR="00EA4E30" w:rsidRPr="003A597C" w14:paraId="1D547DF5" w14:textId="77777777" w:rsidTr="002713BB">
        <w:tc>
          <w:tcPr>
            <w:tcW w:w="3917" w:type="dxa"/>
            <w:gridSpan w:val="2"/>
            <w:shd w:val="clear" w:color="auto" w:fill="E7E6E6" w:themeFill="background2"/>
          </w:tcPr>
          <w:p w14:paraId="0363EDAA" w14:textId="5099B097" w:rsidR="00EA4E30" w:rsidRPr="003A597C" w:rsidRDefault="00EA4E30" w:rsidP="001D4400">
            <w:pPr>
              <w:spacing w:before="120" w:after="120" w:line="240" w:lineRule="auto"/>
              <w:rPr>
                <w:b/>
                <w:lang w:val="en-GB"/>
              </w:rPr>
            </w:pPr>
            <w:r w:rsidRPr="003A597C">
              <w:rPr>
                <w:b/>
                <w:lang w:val="en-GB"/>
              </w:rPr>
              <w:t xml:space="preserve">Type of </w:t>
            </w:r>
            <w:r w:rsidR="001D4400" w:rsidRPr="003A597C">
              <w:rPr>
                <w:b/>
                <w:lang w:val="en-GB"/>
              </w:rPr>
              <w:t xml:space="preserve"> MHSU</w:t>
            </w:r>
          </w:p>
        </w:tc>
        <w:tc>
          <w:tcPr>
            <w:tcW w:w="8694" w:type="dxa"/>
            <w:shd w:val="clear" w:color="auto" w:fill="E7E6E6" w:themeFill="background2"/>
          </w:tcPr>
          <w:p w14:paraId="2BA14E7A" w14:textId="0FBC57DF" w:rsidR="00EA4E30" w:rsidRPr="003A597C" w:rsidRDefault="00EA4E30" w:rsidP="002713BB">
            <w:pPr>
              <w:spacing w:before="120" w:after="120" w:line="240" w:lineRule="auto"/>
              <w:rPr>
                <w:b/>
                <w:lang w:val="en-GB"/>
              </w:rPr>
            </w:pPr>
            <w:r w:rsidRPr="003A597C">
              <w:rPr>
                <w:b/>
                <w:lang w:val="en-GB"/>
              </w:rPr>
              <w:t>Question</w:t>
            </w:r>
            <w:r w:rsidR="001D4400" w:rsidRPr="003A597C">
              <w:rPr>
                <w:b/>
                <w:lang w:val="en-GB"/>
              </w:rPr>
              <w:t>naire item</w:t>
            </w:r>
            <w:r w:rsidRPr="003A597C">
              <w:rPr>
                <w:b/>
                <w:lang w:val="en-GB"/>
              </w:rPr>
              <w:t xml:space="preserve"> number and selected </w:t>
            </w:r>
            <w:r w:rsidR="001D4400" w:rsidRPr="003A597C">
              <w:rPr>
                <w:b/>
                <w:lang w:val="en-GB"/>
              </w:rPr>
              <w:t xml:space="preserve">possible </w:t>
            </w:r>
            <w:r w:rsidRPr="003A597C">
              <w:rPr>
                <w:b/>
                <w:lang w:val="en-GB"/>
              </w:rPr>
              <w:t>answers</w:t>
            </w:r>
          </w:p>
        </w:tc>
        <w:tc>
          <w:tcPr>
            <w:tcW w:w="1512" w:type="dxa"/>
            <w:shd w:val="clear" w:color="auto" w:fill="E7E6E6" w:themeFill="background2"/>
            <w:vAlign w:val="center"/>
          </w:tcPr>
          <w:p w14:paraId="664C6F3E" w14:textId="77777777" w:rsidR="00EA4E30" w:rsidRPr="003A597C" w:rsidRDefault="00EA4E30" w:rsidP="002713BB">
            <w:pPr>
              <w:spacing w:line="240" w:lineRule="auto"/>
              <w:jc w:val="center"/>
              <w:rPr>
                <w:b/>
                <w:lang w:val="en-GB"/>
              </w:rPr>
            </w:pPr>
            <w:r w:rsidRPr="003A597C">
              <w:rPr>
                <w:b/>
                <w:lang w:val="en-GB"/>
              </w:rPr>
              <w:t>Numbers (%)</w:t>
            </w:r>
          </w:p>
        </w:tc>
      </w:tr>
      <w:tr w:rsidR="00EA4E30" w:rsidRPr="003A597C" w14:paraId="45F6CA43" w14:textId="77777777" w:rsidTr="002713BB">
        <w:tc>
          <w:tcPr>
            <w:tcW w:w="12611" w:type="dxa"/>
            <w:gridSpan w:val="3"/>
          </w:tcPr>
          <w:p w14:paraId="4D70F113" w14:textId="77777777" w:rsidR="00EA4E30" w:rsidRPr="003A597C" w:rsidRDefault="00EA4E30" w:rsidP="00EA4E30">
            <w:pPr>
              <w:spacing w:before="120" w:after="120" w:line="240" w:lineRule="auto"/>
              <w:rPr>
                <w:lang w:val="en-GB"/>
              </w:rPr>
            </w:pPr>
            <w:r w:rsidRPr="003A597C">
              <w:rPr>
                <w:b/>
                <w:lang w:val="en-GB"/>
              </w:rPr>
              <w:t>Outreach psychological support</w:t>
            </w:r>
          </w:p>
        </w:tc>
        <w:tc>
          <w:tcPr>
            <w:tcW w:w="1512" w:type="dxa"/>
            <w:vAlign w:val="center"/>
          </w:tcPr>
          <w:p w14:paraId="00DD5447" w14:textId="77777777" w:rsidR="00EA4E30" w:rsidRPr="003A597C" w:rsidRDefault="00EA4E30" w:rsidP="002713BB">
            <w:pPr>
              <w:spacing w:line="240" w:lineRule="auto"/>
              <w:jc w:val="center"/>
              <w:rPr>
                <w:lang w:val="en-GB"/>
              </w:rPr>
            </w:pPr>
            <w:r w:rsidRPr="003A597C">
              <w:rPr>
                <w:lang w:val="en-GB"/>
              </w:rPr>
              <w:t>159 (35)</w:t>
            </w:r>
          </w:p>
        </w:tc>
      </w:tr>
      <w:tr w:rsidR="00EA4E30" w:rsidRPr="003A597C" w14:paraId="3FC03B25" w14:textId="77777777" w:rsidTr="002713BB">
        <w:tc>
          <w:tcPr>
            <w:tcW w:w="3917" w:type="dxa"/>
            <w:gridSpan w:val="2"/>
            <w:vAlign w:val="center"/>
          </w:tcPr>
          <w:p w14:paraId="27BA3519" w14:textId="3232D831" w:rsidR="00EA4E30" w:rsidRPr="003A597C" w:rsidRDefault="00EA4E30" w:rsidP="002713BB">
            <w:pPr>
              <w:spacing w:line="240" w:lineRule="auto"/>
              <w:rPr>
                <w:lang w:val="en-GB"/>
              </w:rPr>
            </w:pPr>
            <w:r w:rsidRPr="003A597C">
              <w:rPr>
                <w:lang w:val="en-GB"/>
              </w:rPr>
              <w:t xml:space="preserve">Psychiatrist or psychologist </w:t>
            </w:r>
            <w:r w:rsidR="001D4400" w:rsidRPr="003A597C">
              <w:rPr>
                <w:lang w:val="en-GB"/>
              </w:rPr>
              <w:t>i</w:t>
            </w:r>
            <w:r w:rsidRPr="003A597C">
              <w:rPr>
                <w:lang w:val="en-GB"/>
              </w:rPr>
              <w:t>n</w:t>
            </w:r>
            <w:r w:rsidR="001D4400" w:rsidRPr="003A597C">
              <w:rPr>
                <w:lang w:val="en-GB"/>
              </w:rPr>
              <w:t xml:space="preserve"> the</w:t>
            </w:r>
            <w:r w:rsidRPr="003A597C">
              <w:rPr>
                <w:lang w:val="en-GB"/>
              </w:rPr>
              <w:t xml:space="preserve"> street</w:t>
            </w:r>
          </w:p>
        </w:tc>
        <w:tc>
          <w:tcPr>
            <w:tcW w:w="8694" w:type="dxa"/>
            <w:vAlign w:val="center"/>
          </w:tcPr>
          <w:p w14:paraId="2D93CD56" w14:textId="0BA64FF2" w:rsidR="00EA4E30" w:rsidRPr="003A597C" w:rsidRDefault="00EA4E30" w:rsidP="002713BB">
            <w:pPr>
              <w:spacing w:line="240" w:lineRule="auto"/>
              <w:rPr>
                <w:lang w:val="en-GB"/>
              </w:rPr>
            </w:pPr>
            <w:r w:rsidRPr="003A597C">
              <w:rPr>
                <w:lang w:val="en-GB"/>
              </w:rPr>
              <w:t xml:space="preserve">Q4 = </w:t>
            </w:r>
            <w:r w:rsidRPr="003A597C">
              <w:rPr>
                <w:i/>
                <w:lang w:val="en-GB"/>
              </w:rPr>
              <w:t>“</w:t>
            </w:r>
            <w:r w:rsidR="001D4400" w:rsidRPr="003A597C">
              <w:rPr>
                <w:i/>
                <w:lang w:val="en-GB"/>
              </w:rPr>
              <w:t>At the</w:t>
            </w:r>
            <w:r w:rsidRPr="003A597C">
              <w:rPr>
                <w:i/>
                <w:lang w:val="en-GB"/>
              </w:rPr>
              <w:t xml:space="preserve"> place of the attack”,</w:t>
            </w:r>
            <w:r w:rsidRPr="003A597C">
              <w:rPr>
                <w:lang w:val="en-GB"/>
              </w:rPr>
              <w:t xml:space="preserve"> </w:t>
            </w:r>
            <w:r w:rsidRPr="003A597C">
              <w:rPr>
                <w:i/>
                <w:lang w:val="en-GB"/>
              </w:rPr>
              <w:t>“In the street”</w:t>
            </w:r>
            <w:r w:rsidRPr="003A597C">
              <w:rPr>
                <w:lang w:val="en-GB"/>
              </w:rPr>
              <w:t xml:space="preserve"> </w:t>
            </w:r>
            <w:r w:rsidR="00E11F7C" w:rsidRPr="003A597C">
              <w:rPr>
                <w:b/>
                <w:lang w:val="en-GB"/>
              </w:rPr>
              <w:t>OR</w:t>
            </w:r>
          </w:p>
          <w:p w14:paraId="1A391A23" w14:textId="6E1BC06D" w:rsidR="00EA4E30" w:rsidRPr="003A597C" w:rsidRDefault="00EA4E30" w:rsidP="005F4FEC">
            <w:pPr>
              <w:spacing w:line="240" w:lineRule="auto"/>
              <w:rPr>
                <w:lang w:val="en-GB"/>
              </w:rPr>
            </w:pPr>
            <w:r w:rsidRPr="003A597C">
              <w:rPr>
                <w:lang w:val="en-GB"/>
              </w:rPr>
              <w:t xml:space="preserve">Q5 = </w:t>
            </w:r>
            <w:r w:rsidR="005F4FEC">
              <w:rPr>
                <w:i/>
                <w:lang w:val="en-GB"/>
              </w:rPr>
              <w:t>various</w:t>
            </w:r>
            <w:r w:rsidR="00937ADA" w:rsidRPr="003A597C">
              <w:rPr>
                <w:i/>
                <w:lang w:val="en-GB"/>
              </w:rPr>
              <w:t xml:space="preserve"> </w:t>
            </w:r>
            <w:r w:rsidRPr="003A597C">
              <w:rPr>
                <w:i/>
                <w:lang w:val="en-GB"/>
              </w:rPr>
              <w:t>improvised place</w:t>
            </w:r>
            <w:r w:rsidR="00937ADA" w:rsidRPr="003A597C">
              <w:rPr>
                <w:i/>
                <w:lang w:val="en-GB"/>
              </w:rPr>
              <w:t>s</w:t>
            </w:r>
            <w:r w:rsidR="005F4FEC">
              <w:rPr>
                <w:i/>
                <w:lang w:val="en-GB"/>
              </w:rPr>
              <w:t xml:space="preserve"> </w:t>
            </w:r>
            <w:r w:rsidR="00287AF9" w:rsidRPr="003A597C">
              <w:rPr>
                <w:i/>
                <w:lang w:val="en-GB"/>
              </w:rPr>
              <w:t xml:space="preserve">for delivering </w:t>
            </w:r>
            <w:r w:rsidR="005F4FEC">
              <w:rPr>
                <w:i/>
                <w:lang w:val="en-GB"/>
              </w:rPr>
              <w:t xml:space="preserve">emergency </w:t>
            </w:r>
            <w:r w:rsidR="00287AF9" w:rsidRPr="003A597C">
              <w:rPr>
                <w:i/>
                <w:lang w:val="en-GB"/>
              </w:rPr>
              <w:t xml:space="preserve">psychological support </w:t>
            </w:r>
            <w:r w:rsidR="005F4FEC">
              <w:rPr>
                <w:i/>
                <w:lang w:val="en-GB"/>
              </w:rPr>
              <w:t xml:space="preserve">were </w:t>
            </w:r>
            <w:r w:rsidR="00287AF9" w:rsidRPr="003A597C">
              <w:rPr>
                <w:i/>
                <w:lang w:val="en-GB"/>
              </w:rPr>
              <w:t>cited</w:t>
            </w:r>
            <w:r w:rsidR="00937ADA" w:rsidRPr="003A597C">
              <w:rPr>
                <w:i/>
                <w:lang w:val="en-GB"/>
              </w:rPr>
              <w:t xml:space="preserve"> in the responses of this free-text question</w:t>
            </w:r>
          </w:p>
        </w:tc>
        <w:tc>
          <w:tcPr>
            <w:tcW w:w="1512" w:type="dxa"/>
            <w:vAlign w:val="center"/>
          </w:tcPr>
          <w:p w14:paraId="1BAC658B" w14:textId="77777777" w:rsidR="00EA4E30" w:rsidRPr="003A597C" w:rsidRDefault="00EA4E30" w:rsidP="002713BB">
            <w:pPr>
              <w:spacing w:line="240" w:lineRule="auto"/>
              <w:jc w:val="center"/>
              <w:rPr>
                <w:lang w:val="en-GB"/>
              </w:rPr>
            </w:pPr>
            <w:r w:rsidRPr="003A597C">
              <w:rPr>
                <w:lang w:val="en-GB"/>
              </w:rPr>
              <w:t>29</w:t>
            </w:r>
          </w:p>
        </w:tc>
      </w:tr>
      <w:tr w:rsidR="00EA4E30" w:rsidRPr="003A597C" w14:paraId="31FB23D0" w14:textId="77777777" w:rsidTr="002713BB">
        <w:tc>
          <w:tcPr>
            <w:tcW w:w="3917" w:type="dxa"/>
            <w:gridSpan w:val="2"/>
            <w:vAlign w:val="center"/>
          </w:tcPr>
          <w:p w14:paraId="4CA9D661" w14:textId="77777777" w:rsidR="00EA4E30" w:rsidRPr="003A597C" w:rsidRDefault="00EA4E30" w:rsidP="002713BB">
            <w:pPr>
              <w:spacing w:line="240" w:lineRule="auto"/>
              <w:rPr>
                <w:lang w:val="en-GB"/>
              </w:rPr>
            </w:pPr>
            <w:r w:rsidRPr="003A597C">
              <w:rPr>
                <w:lang w:val="en-GB"/>
              </w:rPr>
              <w:t>Occupational medicine</w:t>
            </w:r>
          </w:p>
        </w:tc>
        <w:tc>
          <w:tcPr>
            <w:tcW w:w="8694" w:type="dxa"/>
            <w:vAlign w:val="center"/>
          </w:tcPr>
          <w:p w14:paraId="4250F658" w14:textId="67FF885B" w:rsidR="00EA4E30" w:rsidRPr="003A597C" w:rsidRDefault="00EA4E30" w:rsidP="005F4FEC">
            <w:pPr>
              <w:spacing w:line="240" w:lineRule="auto"/>
              <w:rPr>
                <w:lang w:val="en-GB"/>
              </w:rPr>
            </w:pPr>
            <w:r w:rsidRPr="003A597C">
              <w:rPr>
                <w:lang w:val="en-GB"/>
              </w:rPr>
              <w:t>Q</w:t>
            </w:r>
            <w:r w:rsidR="00937ADA" w:rsidRPr="003A597C">
              <w:rPr>
                <w:lang w:val="en-GB"/>
              </w:rPr>
              <w:t xml:space="preserve">  </w:t>
            </w:r>
            <w:r w:rsidRPr="003A597C">
              <w:rPr>
                <w:lang w:val="en-GB"/>
              </w:rPr>
              <w:t xml:space="preserve">7 </w:t>
            </w:r>
            <w:r w:rsidRPr="003A597C">
              <w:rPr>
                <w:b/>
                <w:lang w:val="en-GB"/>
              </w:rPr>
              <w:t>OR</w:t>
            </w:r>
            <w:r w:rsidRPr="003A597C">
              <w:rPr>
                <w:lang w:val="en-GB"/>
              </w:rPr>
              <w:t xml:space="preserve"> Q11 =</w:t>
            </w:r>
            <w:r w:rsidR="005F4FEC">
              <w:rPr>
                <w:lang w:val="en-GB"/>
              </w:rPr>
              <w:t xml:space="preserve"> </w:t>
            </w:r>
            <w:r w:rsidR="003F07BB" w:rsidRPr="003A597C">
              <w:rPr>
                <w:lang w:val="en-GB"/>
              </w:rPr>
              <w:t>cited</w:t>
            </w:r>
            <w:r w:rsidRPr="003A597C">
              <w:rPr>
                <w:lang w:val="en-GB"/>
              </w:rPr>
              <w:t xml:space="preserve"> </w:t>
            </w:r>
            <w:r w:rsidR="005F4FEC">
              <w:rPr>
                <w:lang w:val="en-GB"/>
              </w:rPr>
              <w:t>business premises where</w:t>
            </w:r>
            <w:r w:rsidRPr="003A597C">
              <w:rPr>
                <w:lang w:val="en-GB"/>
              </w:rPr>
              <w:t xml:space="preserve"> ad hoc psychological support </w:t>
            </w:r>
            <w:r w:rsidR="005F4FEC">
              <w:rPr>
                <w:lang w:val="en-GB"/>
              </w:rPr>
              <w:t>was provided</w:t>
            </w:r>
          </w:p>
        </w:tc>
        <w:tc>
          <w:tcPr>
            <w:tcW w:w="1512" w:type="dxa"/>
            <w:vAlign w:val="center"/>
          </w:tcPr>
          <w:p w14:paraId="370766AF" w14:textId="77777777" w:rsidR="00EA4E30" w:rsidRPr="003A597C" w:rsidRDefault="00EA4E30" w:rsidP="002713BB">
            <w:pPr>
              <w:spacing w:line="240" w:lineRule="auto"/>
              <w:jc w:val="center"/>
              <w:rPr>
                <w:lang w:val="en-GB"/>
              </w:rPr>
            </w:pPr>
            <w:r w:rsidRPr="003A597C">
              <w:rPr>
                <w:lang w:val="en-GB"/>
              </w:rPr>
              <w:t>7</w:t>
            </w:r>
          </w:p>
        </w:tc>
      </w:tr>
      <w:tr w:rsidR="00EA4E30" w:rsidRPr="003A597C" w14:paraId="7215A887" w14:textId="77777777" w:rsidTr="002713BB">
        <w:tc>
          <w:tcPr>
            <w:tcW w:w="3917" w:type="dxa"/>
            <w:gridSpan w:val="2"/>
            <w:vAlign w:val="center"/>
          </w:tcPr>
          <w:p w14:paraId="0A99AD0B" w14:textId="77777777" w:rsidR="00EA4E30" w:rsidRPr="003A597C" w:rsidRDefault="00EA4E30" w:rsidP="002713BB">
            <w:pPr>
              <w:spacing w:line="240" w:lineRule="auto"/>
              <w:rPr>
                <w:lang w:val="en-GB"/>
              </w:rPr>
            </w:pPr>
            <w:r w:rsidRPr="003A597C">
              <w:rPr>
                <w:lang w:val="en-GB"/>
              </w:rPr>
              <w:t>Psychologist of police</w:t>
            </w:r>
          </w:p>
        </w:tc>
        <w:tc>
          <w:tcPr>
            <w:tcW w:w="8694" w:type="dxa"/>
            <w:vAlign w:val="center"/>
          </w:tcPr>
          <w:p w14:paraId="6E17B928" w14:textId="596AD3FD" w:rsidR="00EA4E30" w:rsidRPr="003A597C" w:rsidRDefault="00EA4E30" w:rsidP="002713BB">
            <w:pPr>
              <w:spacing w:line="240" w:lineRule="auto"/>
              <w:rPr>
                <w:lang w:val="en-GB"/>
              </w:rPr>
            </w:pPr>
            <w:r w:rsidRPr="003A597C">
              <w:rPr>
                <w:lang w:val="en-GB"/>
              </w:rPr>
              <w:t>Q4 = “</w:t>
            </w:r>
            <w:r w:rsidRPr="003A597C">
              <w:rPr>
                <w:i/>
                <w:lang w:val="en-GB"/>
              </w:rPr>
              <w:t>Police office”</w:t>
            </w:r>
            <w:r w:rsidRPr="003A597C">
              <w:rPr>
                <w:b/>
                <w:i/>
                <w:lang w:val="en-GB"/>
              </w:rPr>
              <w:t xml:space="preserve"> </w:t>
            </w:r>
            <w:r w:rsidRPr="003A597C">
              <w:rPr>
                <w:b/>
                <w:lang w:val="en-GB"/>
              </w:rPr>
              <w:t>OR</w:t>
            </w:r>
            <w:r w:rsidR="00AF2F37" w:rsidRPr="003A597C">
              <w:rPr>
                <w:lang w:val="en-GB"/>
              </w:rPr>
              <w:t xml:space="preserve"> </w:t>
            </w:r>
          </w:p>
          <w:p w14:paraId="3C381938" w14:textId="511F027E" w:rsidR="00EA4E30" w:rsidRPr="003A597C" w:rsidRDefault="009C125A" w:rsidP="005F4FEC">
            <w:pPr>
              <w:spacing w:line="240" w:lineRule="auto"/>
              <w:rPr>
                <w:lang w:val="en-GB"/>
              </w:rPr>
            </w:pPr>
            <w:r w:rsidRPr="003A597C">
              <w:rPr>
                <w:lang w:val="en-GB"/>
              </w:rPr>
              <w:t xml:space="preserve">Q5 </w:t>
            </w:r>
            <w:r w:rsidRPr="003A597C">
              <w:rPr>
                <w:b/>
                <w:lang w:val="en-GB"/>
              </w:rPr>
              <w:t>OR</w:t>
            </w:r>
            <w:r w:rsidRPr="003A597C">
              <w:rPr>
                <w:lang w:val="en-GB"/>
              </w:rPr>
              <w:t xml:space="preserve"> </w:t>
            </w:r>
            <w:r w:rsidR="00EA4E30" w:rsidRPr="003A597C">
              <w:rPr>
                <w:lang w:val="en-GB"/>
              </w:rPr>
              <w:t xml:space="preserve">Q7 </w:t>
            </w:r>
            <w:r w:rsidR="0039329D" w:rsidRPr="003A597C">
              <w:rPr>
                <w:b/>
                <w:lang w:val="en-GB"/>
              </w:rPr>
              <w:t>OR</w:t>
            </w:r>
            <w:r w:rsidR="0039329D" w:rsidRPr="003A597C">
              <w:rPr>
                <w:lang w:val="en-GB"/>
              </w:rPr>
              <w:t xml:space="preserve"> Q11</w:t>
            </w:r>
            <w:r w:rsidR="00EA4E30" w:rsidRPr="003A597C">
              <w:rPr>
                <w:lang w:val="en-GB"/>
              </w:rPr>
              <w:t xml:space="preserve">= </w:t>
            </w:r>
            <w:r w:rsidR="003F07BB" w:rsidRPr="003A597C">
              <w:rPr>
                <w:lang w:val="en-GB"/>
              </w:rPr>
              <w:t>cited</w:t>
            </w:r>
            <w:r w:rsidR="00EA4E30" w:rsidRPr="003A597C">
              <w:rPr>
                <w:lang w:val="en-GB"/>
              </w:rPr>
              <w:t xml:space="preserve"> ad hoc psychological support at police office </w:t>
            </w:r>
          </w:p>
        </w:tc>
        <w:tc>
          <w:tcPr>
            <w:tcW w:w="1512" w:type="dxa"/>
            <w:vAlign w:val="center"/>
          </w:tcPr>
          <w:p w14:paraId="4F2C5069" w14:textId="604530B7" w:rsidR="00EA4E30" w:rsidRPr="003A597C" w:rsidRDefault="0039329D" w:rsidP="0039329D">
            <w:pPr>
              <w:spacing w:line="240" w:lineRule="auto"/>
              <w:jc w:val="center"/>
              <w:rPr>
                <w:lang w:val="en-GB"/>
              </w:rPr>
            </w:pPr>
            <w:r w:rsidRPr="003A597C">
              <w:rPr>
                <w:lang w:val="en-GB"/>
              </w:rPr>
              <w:t>14</w:t>
            </w:r>
          </w:p>
        </w:tc>
      </w:tr>
      <w:tr w:rsidR="00EA4E30" w:rsidRPr="003A597C" w14:paraId="4C28921F" w14:textId="77777777" w:rsidTr="002713BB">
        <w:tc>
          <w:tcPr>
            <w:tcW w:w="1129" w:type="dxa"/>
            <w:vMerge w:val="restart"/>
            <w:textDirection w:val="btLr"/>
          </w:tcPr>
          <w:p w14:paraId="43EF41D2" w14:textId="6FFAA986" w:rsidR="00EA4E30" w:rsidRPr="003A597C" w:rsidRDefault="00FF6672" w:rsidP="002713BB">
            <w:pPr>
              <w:spacing w:line="240" w:lineRule="auto"/>
              <w:ind w:left="113" w:right="113"/>
              <w:jc w:val="both"/>
              <w:rPr>
                <w:lang w:val="en-GB"/>
              </w:rPr>
            </w:pPr>
            <w:proofErr w:type="spellStart"/>
            <w:r w:rsidRPr="003A597C">
              <w:rPr>
                <w:lang w:val="en-GB"/>
              </w:rPr>
              <w:t>MHSu</w:t>
            </w:r>
            <w:proofErr w:type="spellEnd"/>
            <w:r w:rsidR="00AF7EC0" w:rsidRPr="003A597C">
              <w:rPr>
                <w:lang w:val="en-GB"/>
              </w:rPr>
              <w:t xml:space="preserve"> </w:t>
            </w:r>
            <w:r w:rsidR="00EA4E30" w:rsidRPr="003A597C">
              <w:rPr>
                <w:lang w:val="en-GB"/>
              </w:rPr>
              <w:t>in field</w:t>
            </w:r>
            <w:r w:rsidR="001D4400" w:rsidRPr="003A597C">
              <w:rPr>
                <w:lang w:val="en-GB"/>
              </w:rPr>
              <w:t>-based</w:t>
            </w:r>
            <w:r w:rsidR="00EA4E30" w:rsidRPr="003A597C">
              <w:rPr>
                <w:lang w:val="en-GB"/>
              </w:rPr>
              <w:t xml:space="preserve"> reception centres</w:t>
            </w:r>
          </w:p>
        </w:tc>
        <w:tc>
          <w:tcPr>
            <w:tcW w:w="2788" w:type="dxa"/>
          </w:tcPr>
          <w:p w14:paraId="4CBCFC04" w14:textId="77777777" w:rsidR="00EA4E30" w:rsidRPr="003A597C" w:rsidRDefault="00EA4E30" w:rsidP="002713BB">
            <w:pPr>
              <w:spacing w:line="240" w:lineRule="auto"/>
              <w:rPr>
                <w:lang w:val="en-GB"/>
              </w:rPr>
            </w:pPr>
            <w:proofErr w:type="spellStart"/>
            <w:r w:rsidRPr="003A597C">
              <w:rPr>
                <w:color w:val="000000"/>
                <w:kern w:val="24"/>
                <w:lang w:val="en-GB"/>
              </w:rPr>
              <w:t>Hôtel-Dieu</w:t>
            </w:r>
            <w:proofErr w:type="spellEnd"/>
          </w:p>
        </w:tc>
        <w:tc>
          <w:tcPr>
            <w:tcW w:w="8694" w:type="dxa"/>
          </w:tcPr>
          <w:p w14:paraId="091D006B" w14:textId="7EE1216D" w:rsidR="00EA4E30" w:rsidRPr="00DB55FA" w:rsidRDefault="00EA4E30" w:rsidP="003F07BB">
            <w:pPr>
              <w:spacing w:line="240" w:lineRule="auto"/>
            </w:pPr>
            <w:r w:rsidRPr="00DB55FA">
              <w:t>Q4 =</w:t>
            </w:r>
            <w:r w:rsidRPr="00DB55FA">
              <w:rPr>
                <w:color w:val="000000"/>
                <w:kern w:val="24"/>
              </w:rPr>
              <w:t xml:space="preserve"> </w:t>
            </w:r>
            <w:r w:rsidRPr="00DB55FA">
              <w:rPr>
                <w:i/>
              </w:rPr>
              <w:t>“</w:t>
            </w:r>
            <w:r w:rsidRPr="00DB55FA">
              <w:rPr>
                <w:i/>
                <w:color w:val="000000"/>
                <w:kern w:val="24"/>
              </w:rPr>
              <w:t>Hôtel-Dieu</w:t>
            </w:r>
            <w:r w:rsidRPr="00DB55FA">
              <w:rPr>
                <w:i/>
              </w:rPr>
              <w:t xml:space="preserve">” </w:t>
            </w:r>
            <w:r w:rsidRPr="00DB55FA">
              <w:rPr>
                <w:b/>
                <w:color w:val="000000"/>
                <w:kern w:val="24"/>
              </w:rPr>
              <w:t>OR</w:t>
            </w:r>
            <w:r w:rsidRPr="00DB55FA">
              <w:rPr>
                <w:color w:val="000000"/>
                <w:kern w:val="24"/>
              </w:rPr>
              <w:t xml:space="preserve"> </w:t>
            </w:r>
            <w:r w:rsidRPr="00DB55FA">
              <w:t xml:space="preserve">Q6 = </w:t>
            </w:r>
            <w:r w:rsidRPr="00DB55FA">
              <w:rPr>
                <w:i/>
              </w:rPr>
              <w:t>“</w:t>
            </w:r>
            <w:r w:rsidRPr="00DB55FA">
              <w:rPr>
                <w:i/>
                <w:color w:val="000000"/>
                <w:kern w:val="24"/>
              </w:rPr>
              <w:t>Hôtel-Dieu</w:t>
            </w:r>
            <w:r w:rsidRPr="00DB55FA">
              <w:rPr>
                <w:i/>
              </w:rPr>
              <w:t xml:space="preserve">” </w:t>
            </w:r>
            <w:r w:rsidRPr="00DB55FA">
              <w:rPr>
                <w:b/>
              </w:rPr>
              <w:t>OR</w:t>
            </w:r>
            <w:r w:rsidRPr="00DB55FA">
              <w:t xml:space="preserve"> Q11 =  </w:t>
            </w:r>
            <w:r w:rsidRPr="00DB55FA">
              <w:rPr>
                <w:i/>
              </w:rPr>
              <w:t>“</w:t>
            </w:r>
            <w:r w:rsidRPr="00DB55FA">
              <w:rPr>
                <w:i/>
                <w:color w:val="000000"/>
                <w:kern w:val="24"/>
              </w:rPr>
              <w:t>Hôtel-</w:t>
            </w:r>
            <w:proofErr w:type="spellStart"/>
            <w:r w:rsidRPr="00DB55FA">
              <w:rPr>
                <w:i/>
                <w:color w:val="000000"/>
                <w:kern w:val="24"/>
              </w:rPr>
              <w:t>Dieu</w:t>
            </w:r>
            <w:r w:rsidRPr="00DB55FA">
              <w:rPr>
                <w:i/>
              </w:rPr>
              <w:t>”</w:t>
            </w:r>
            <w:r w:rsidR="003F07BB" w:rsidRPr="00C84727">
              <w:t>cited</w:t>
            </w:r>
            <w:proofErr w:type="spellEnd"/>
          </w:p>
        </w:tc>
        <w:tc>
          <w:tcPr>
            <w:tcW w:w="1512" w:type="dxa"/>
            <w:vAlign w:val="center"/>
          </w:tcPr>
          <w:p w14:paraId="38A5CFFB" w14:textId="77777777" w:rsidR="00EA4E30" w:rsidRPr="003A597C" w:rsidRDefault="00EA4E30" w:rsidP="002713BB">
            <w:pPr>
              <w:spacing w:line="240" w:lineRule="auto"/>
              <w:jc w:val="center"/>
              <w:rPr>
                <w:color w:val="FF0000"/>
                <w:lang w:val="en-GB"/>
              </w:rPr>
            </w:pPr>
            <w:r w:rsidRPr="003A597C">
              <w:rPr>
                <w:lang w:val="en-GB"/>
              </w:rPr>
              <w:t>35</w:t>
            </w:r>
          </w:p>
        </w:tc>
      </w:tr>
      <w:tr w:rsidR="00EA4E30" w:rsidRPr="003A597C" w14:paraId="1A846568" w14:textId="77777777" w:rsidTr="002713BB">
        <w:tc>
          <w:tcPr>
            <w:tcW w:w="1129" w:type="dxa"/>
            <w:vMerge/>
          </w:tcPr>
          <w:p w14:paraId="4B7A831B" w14:textId="77777777" w:rsidR="00EA4E30" w:rsidRPr="003A597C" w:rsidRDefault="00EA4E30" w:rsidP="002713B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788" w:type="dxa"/>
            <w:vAlign w:val="center"/>
          </w:tcPr>
          <w:p w14:paraId="36048677" w14:textId="33E060ED" w:rsidR="00EA4E30" w:rsidRPr="003A597C" w:rsidRDefault="00EA4E30" w:rsidP="00647FC0">
            <w:pPr>
              <w:spacing w:line="240" w:lineRule="auto"/>
              <w:rPr>
                <w:lang w:val="en-GB"/>
              </w:rPr>
            </w:pPr>
            <w:r w:rsidRPr="003A597C">
              <w:rPr>
                <w:color w:val="000000"/>
                <w:kern w:val="24"/>
                <w:lang w:val="en-GB"/>
              </w:rPr>
              <w:t>Institute</w:t>
            </w:r>
            <w:r w:rsidR="00647FC0" w:rsidRPr="003A597C">
              <w:rPr>
                <w:color w:val="000000"/>
                <w:kern w:val="24"/>
                <w:lang w:val="en-GB"/>
              </w:rPr>
              <w:t xml:space="preserve"> Forensic</w:t>
            </w:r>
            <w:r w:rsidR="00647FC0">
              <w:rPr>
                <w:color w:val="000000"/>
                <w:kern w:val="24"/>
                <w:lang w:val="en-GB"/>
              </w:rPr>
              <w:t xml:space="preserve"> of Medicine</w:t>
            </w:r>
          </w:p>
        </w:tc>
        <w:tc>
          <w:tcPr>
            <w:tcW w:w="8694" w:type="dxa"/>
          </w:tcPr>
          <w:p w14:paraId="66A74D08" w14:textId="43FE63DF" w:rsidR="00EA4E30" w:rsidRPr="003A597C" w:rsidRDefault="00EA4E30" w:rsidP="002713BB">
            <w:pPr>
              <w:spacing w:line="240" w:lineRule="auto"/>
              <w:rPr>
                <w:lang w:val="en-GB"/>
              </w:rPr>
            </w:pPr>
            <w:r w:rsidRPr="003A597C">
              <w:rPr>
                <w:lang w:val="en-GB"/>
              </w:rPr>
              <w:t xml:space="preserve">Q5 = </w:t>
            </w:r>
            <w:r w:rsidR="003F07BB" w:rsidRPr="003A597C">
              <w:rPr>
                <w:lang w:val="en-GB"/>
              </w:rPr>
              <w:t>cited</w:t>
            </w:r>
            <w:r w:rsidRPr="003A597C">
              <w:rPr>
                <w:color w:val="000000"/>
                <w:kern w:val="24"/>
                <w:lang w:val="en-GB"/>
              </w:rPr>
              <w:t xml:space="preserve"> </w:t>
            </w:r>
            <w:r w:rsidRPr="003A597C">
              <w:rPr>
                <w:i/>
                <w:lang w:val="en-GB"/>
              </w:rPr>
              <w:t>“</w:t>
            </w:r>
            <w:r w:rsidRPr="00C84727">
              <w:rPr>
                <w:i/>
                <w:color w:val="000000"/>
                <w:kern w:val="24"/>
                <w:lang w:val="en-GB"/>
              </w:rPr>
              <w:t>Forensic Science Institute</w:t>
            </w:r>
            <w:r w:rsidRPr="003A597C">
              <w:rPr>
                <w:i/>
                <w:lang w:val="en-GB"/>
              </w:rPr>
              <w:t xml:space="preserve">” </w:t>
            </w:r>
            <w:r w:rsidRPr="003A597C">
              <w:rPr>
                <w:b/>
                <w:color w:val="000000"/>
                <w:kern w:val="24"/>
                <w:lang w:val="en-GB"/>
              </w:rPr>
              <w:t>OR</w:t>
            </w:r>
            <w:r w:rsidRPr="003A597C">
              <w:rPr>
                <w:color w:val="000000"/>
                <w:kern w:val="24"/>
                <w:lang w:val="en-GB"/>
              </w:rPr>
              <w:t xml:space="preserve"> </w:t>
            </w:r>
            <w:r w:rsidRPr="003A597C">
              <w:rPr>
                <w:lang w:val="en-GB"/>
              </w:rPr>
              <w:t xml:space="preserve">Q6 = </w:t>
            </w:r>
            <w:r w:rsidRPr="003A597C">
              <w:rPr>
                <w:i/>
                <w:lang w:val="en-GB"/>
              </w:rPr>
              <w:t>“Institute of Forensic Medicine”</w:t>
            </w:r>
            <w:r w:rsidRPr="003A597C">
              <w:rPr>
                <w:lang w:val="en-GB"/>
              </w:rPr>
              <w:t xml:space="preserve"> </w:t>
            </w:r>
            <w:r w:rsidRPr="003A597C">
              <w:rPr>
                <w:b/>
                <w:lang w:val="en-GB"/>
              </w:rPr>
              <w:t>OR</w:t>
            </w:r>
            <w:r w:rsidRPr="003A597C">
              <w:rPr>
                <w:lang w:val="en-GB"/>
              </w:rPr>
              <w:t xml:space="preserve"> Q11 = </w:t>
            </w:r>
            <w:r w:rsidR="003F07BB" w:rsidRPr="003A597C">
              <w:rPr>
                <w:lang w:val="en-GB"/>
              </w:rPr>
              <w:t>cited</w:t>
            </w:r>
            <w:r w:rsidRPr="003A597C">
              <w:rPr>
                <w:lang w:val="en-GB"/>
              </w:rPr>
              <w:t xml:space="preserve"> </w:t>
            </w:r>
            <w:r w:rsidRPr="003A597C">
              <w:rPr>
                <w:i/>
                <w:lang w:val="en-GB"/>
              </w:rPr>
              <w:t>“</w:t>
            </w:r>
            <w:r w:rsidRPr="00C84727">
              <w:rPr>
                <w:i/>
                <w:color w:val="000000"/>
                <w:kern w:val="24"/>
                <w:lang w:val="en-GB"/>
              </w:rPr>
              <w:t>Forensic Science Institute</w:t>
            </w:r>
            <w:r w:rsidRPr="003A597C">
              <w:rPr>
                <w:i/>
                <w:lang w:val="en-GB"/>
              </w:rPr>
              <w:t>”</w:t>
            </w:r>
          </w:p>
        </w:tc>
        <w:tc>
          <w:tcPr>
            <w:tcW w:w="1512" w:type="dxa"/>
            <w:vAlign w:val="center"/>
          </w:tcPr>
          <w:p w14:paraId="3B4328E3" w14:textId="77777777" w:rsidR="00EA4E30" w:rsidRPr="003A597C" w:rsidRDefault="00EA4E30" w:rsidP="002713BB">
            <w:pPr>
              <w:spacing w:line="240" w:lineRule="auto"/>
              <w:jc w:val="center"/>
              <w:rPr>
                <w:color w:val="FF0000"/>
                <w:lang w:val="en-GB"/>
              </w:rPr>
            </w:pPr>
            <w:r w:rsidRPr="003A597C">
              <w:rPr>
                <w:lang w:val="en-GB"/>
              </w:rPr>
              <w:t>8</w:t>
            </w:r>
          </w:p>
        </w:tc>
      </w:tr>
      <w:tr w:rsidR="00EA4E30" w:rsidRPr="003A597C" w14:paraId="1748D057" w14:textId="77777777" w:rsidTr="002713BB">
        <w:tc>
          <w:tcPr>
            <w:tcW w:w="1129" w:type="dxa"/>
            <w:vMerge/>
          </w:tcPr>
          <w:p w14:paraId="6433118F" w14:textId="77777777" w:rsidR="00EA4E30" w:rsidRPr="003A597C" w:rsidRDefault="00EA4E30" w:rsidP="002713B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788" w:type="dxa"/>
          </w:tcPr>
          <w:p w14:paraId="16357F6E" w14:textId="2BAF807C" w:rsidR="00EA4E30" w:rsidRPr="00213ABA" w:rsidRDefault="00647FC0" w:rsidP="00647FC0">
            <w:pPr>
              <w:spacing w:line="240" w:lineRule="auto"/>
              <w:rPr>
                <w:color w:val="000000"/>
                <w:kern w:val="24"/>
                <w:lang w:val="en-GB"/>
              </w:rPr>
            </w:pPr>
            <w:r w:rsidRPr="00647FC0">
              <w:rPr>
                <w:color w:val="000000"/>
                <w:kern w:val="24"/>
                <w:lang w:val="en-GB"/>
              </w:rPr>
              <w:t>National Military school</w:t>
            </w:r>
          </w:p>
        </w:tc>
        <w:tc>
          <w:tcPr>
            <w:tcW w:w="8694" w:type="dxa"/>
          </w:tcPr>
          <w:p w14:paraId="1D6668B1" w14:textId="16ED2430" w:rsidR="00EA4E30" w:rsidRPr="003A597C" w:rsidRDefault="00EA4E30" w:rsidP="00C84727">
            <w:pPr>
              <w:spacing w:line="240" w:lineRule="auto"/>
              <w:rPr>
                <w:lang w:val="en-GB"/>
              </w:rPr>
            </w:pPr>
            <w:r w:rsidRPr="003A597C">
              <w:rPr>
                <w:lang w:val="en-GB"/>
              </w:rPr>
              <w:t>Q5 =</w:t>
            </w:r>
            <w:r w:rsidRPr="003A597C">
              <w:rPr>
                <w:color w:val="000000"/>
                <w:kern w:val="24"/>
                <w:lang w:val="en-GB"/>
              </w:rPr>
              <w:t xml:space="preserve"> </w:t>
            </w:r>
            <w:r w:rsidR="00C84727">
              <w:rPr>
                <w:lang w:val="en-GB"/>
              </w:rPr>
              <w:t>cit</w:t>
            </w:r>
            <w:r w:rsidR="005F4FEC">
              <w:rPr>
                <w:lang w:val="en-GB"/>
              </w:rPr>
              <w:t>ed</w:t>
            </w:r>
            <w:r w:rsidRPr="003A597C">
              <w:rPr>
                <w:color w:val="000000"/>
                <w:kern w:val="24"/>
                <w:lang w:val="en-GB"/>
              </w:rPr>
              <w:t xml:space="preserve"> </w:t>
            </w:r>
            <w:r w:rsidRPr="003A597C">
              <w:rPr>
                <w:i/>
                <w:color w:val="000000"/>
                <w:kern w:val="24"/>
                <w:lang w:val="en-GB"/>
              </w:rPr>
              <w:t>“Military school”</w:t>
            </w:r>
            <w:r w:rsidRPr="003A597C">
              <w:rPr>
                <w:color w:val="000000"/>
                <w:kern w:val="24"/>
                <w:lang w:val="en-GB"/>
              </w:rPr>
              <w:t xml:space="preserve"> </w:t>
            </w:r>
            <w:r w:rsidRPr="003A597C">
              <w:rPr>
                <w:b/>
                <w:color w:val="000000"/>
                <w:kern w:val="24"/>
                <w:lang w:val="en-GB"/>
              </w:rPr>
              <w:t>OR</w:t>
            </w:r>
            <w:r w:rsidRPr="003A597C">
              <w:rPr>
                <w:color w:val="000000"/>
                <w:kern w:val="24"/>
                <w:lang w:val="en-GB"/>
              </w:rPr>
              <w:t xml:space="preserve"> </w:t>
            </w:r>
            <w:r w:rsidRPr="003A597C">
              <w:rPr>
                <w:lang w:val="en-GB"/>
              </w:rPr>
              <w:t xml:space="preserve">Q6 = </w:t>
            </w:r>
            <w:r w:rsidRPr="003A597C">
              <w:rPr>
                <w:i/>
                <w:lang w:val="en-GB"/>
              </w:rPr>
              <w:t>”</w:t>
            </w:r>
            <w:r w:rsidRPr="003A597C">
              <w:rPr>
                <w:i/>
                <w:color w:val="000000"/>
                <w:kern w:val="24"/>
                <w:lang w:val="en-GB"/>
              </w:rPr>
              <w:t>Military School</w:t>
            </w:r>
            <w:r w:rsidRPr="003A597C">
              <w:rPr>
                <w:i/>
                <w:lang w:val="en-GB"/>
              </w:rPr>
              <w:t>”</w:t>
            </w:r>
            <w:r w:rsidRPr="003A597C">
              <w:rPr>
                <w:lang w:val="en-GB"/>
              </w:rPr>
              <w:t xml:space="preserve"> </w:t>
            </w:r>
          </w:p>
        </w:tc>
        <w:tc>
          <w:tcPr>
            <w:tcW w:w="1512" w:type="dxa"/>
            <w:vAlign w:val="center"/>
          </w:tcPr>
          <w:p w14:paraId="7CCB1DF2" w14:textId="77777777" w:rsidR="00EA4E30" w:rsidRPr="003A597C" w:rsidRDefault="00EA4E30" w:rsidP="002713BB">
            <w:pPr>
              <w:spacing w:line="240" w:lineRule="auto"/>
              <w:jc w:val="center"/>
              <w:rPr>
                <w:color w:val="FF0000"/>
                <w:lang w:val="en-GB"/>
              </w:rPr>
            </w:pPr>
            <w:r w:rsidRPr="003A597C">
              <w:rPr>
                <w:lang w:val="en-GB"/>
              </w:rPr>
              <w:t>15</w:t>
            </w:r>
          </w:p>
        </w:tc>
      </w:tr>
      <w:tr w:rsidR="00EA4E30" w:rsidRPr="003A597C" w14:paraId="2136E47D" w14:textId="77777777" w:rsidTr="002713BB">
        <w:tc>
          <w:tcPr>
            <w:tcW w:w="1129" w:type="dxa"/>
            <w:vMerge/>
          </w:tcPr>
          <w:p w14:paraId="5F6D6428" w14:textId="77777777" w:rsidR="00EA4E30" w:rsidRPr="003A597C" w:rsidRDefault="00EA4E30" w:rsidP="002713BB">
            <w:pPr>
              <w:spacing w:line="240" w:lineRule="auto"/>
              <w:rPr>
                <w:lang w:val="en-GB"/>
              </w:rPr>
            </w:pPr>
          </w:p>
        </w:tc>
        <w:tc>
          <w:tcPr>
            <w:tcW w:w="2788" w:type="dxa"/>
          </w:tcPr>
          <w:p w14:paraId="02A84879" w14:textId="69405517" w:rsidR="00EA4E30" w:rsidRPr="003A597C" w:rsidRDefault="00213ABA" w:rsidP="00213ABA">
            <w:pPr>
              <w:spacing w:line="240" w:lineRule="auto"/>
              <w:rPr>
                <w:lang w:val="en-GB"/>
              </w:rPr>
            </w:pPr>
            <w:r>
              <w:rPr>
                <w:color w:val="000000"/>
                <w:kern w:val="24"/>
                <w:lang w:val="en-GB"/>
              </w:rPr>
              <w:t>T</w:t>
            </w:r>
            <w:r w:rsidRPr="00213ABA">
              <w:rPr>
                <w:color w:val="000000"/>
                <w:kern w:val="24"/>
                <w:lang w:val="en-GB"/>
              </w:rPr>
              <w:t xml:space="preserve">own hall in affected district (Paris, St-Denis) </w:t>
            </w:r>
            <w:r w:rsidR="00EA4E30" w:rsidRPr="003A597C">
              <w:rPr>
                <w:color w:val="000000"/>
                <w:kern w:val="24"/>
                <w:lang w:val="en-GB"/>
              </w:rPr>
              <w:t xml:space="preserve">)  </w:t>
            </w:r>
          </w:p>
        </w:tc>
        <w:tc>
          <w:tcPr>
            <w:tcW w:w="8694" w:type="dxa"/>
          </w:tcPr>
          <w:p w14:paraId="0CF0F9B1" w14:textId="69BDE337" w:rsidR="00EA4E30" w:rsidRPr="003A597C" w:rsidRDefault="00EA4E30" w:rsidP="002713BB">
            <w:pPr>
              <w:spacing w:line="240" w:lineRule="auto"/>
              <w:rPr>
                <w:lang w:val="en-GB"/>
              </w:rPr>
            </w:pPr>
            <w:r w:rsidRPr="003A597C">
              <w:rPr>
                <w:lang w:val="en-GB"/>
              </w:rPr>
              <w:t xml:space="preserve">Q4 = </w:t>
            </w:r>
            <w:r w:rsidRPr="003A597C">
              <w:rPr>
                <w:i/>
                <w:lang w:val="en-GB"/>
              </w:rPr>
              <w:t xml:space="preserve">“City hall” </w:t>
            </w:r>
            <w:r w:rsidRPr="003A597C">
              <w:rPr>
                <w:b/>
                <w:lang w:val="en-GB"/>
              </w:rPr>
              <w:t>OR</w:t>
            </w:r>
            <w:r w:rsidRPr="003A597C">
              <w:rPr>
                <w:lang w:val="en-GB"/>
              </w:rPr>
              <w:t xml:space="preserve"> Q6 = </w:t>
            </w:r>
            <w:r w:rsidRPr="003A597C">
              <w:rPr>
                <w:i/>
                <w:lang w:val="en-GB"/>
              </w:rPr>
              <w:t>“Town Hall”</w:t>
            </w:r>
            <w:r w:rsidRPr="003A597C">
              <w:rPr>
                <w:lang w:val="en-GB"/>
              </w:rPr>
              <w:t xml:space="preserve"> </w:t>
            </w:r>
            <w:r w:rsidRPr="003A597C">
              <w:rPr>
                <w:b/>
                <w:lang w:val="en-GB"/>
              </w:rPr>
              <w:t>OR</w:t>
            </w:r>
            <w:r w:rsidRPr="003A597C">
              <w:rPr>
                <w:lang w:val="en-GB"/>
              </w:rPr>
              <w:t xml:space="preserve"> Q11 = specifying one of the 3 </w:t>
            </w:r>
            <w:r w:rsidR="005F4FEC">
              <w:rPr>
                <w:lang w:val="en-GB"/>
              </w:rPr>
              <w:t xml:space="preserve">district </w:t>
            </w:r>
            <w:r w:rsidRPr="003A597C">
              <w:rPr>
                <w:lang w:val="en-GB"/>
              </w:rPr>
              <w:t xml:space="preserve">city halls  </w:t>
            </w:r>
          </w:p>
        </w:tc>
        <w:tc>
          <w:tcPr>
            <w:tcW w:w="1512" w:type="dxa"/>
            <w:vAlign w:val="center"/>
          </w:tcPr>
          <w:p w14:paraId="13A7A378" w14:textId="77777777" w:rsidR="00EA4E30" w:rsidRPr="003A597C" w:rsidRDefault="00EA4E30" w:rsidP="002713BB">
            <w:pPr>
              <w:spacing w:line="240" w:lineRule="auto"/>
              <w:jc w:val="center"/>
              <w:rPr>
                <w:color w:val="FF0000"/>
                <w:lang w:val="en-GB"/>
              </w:rPr>
            </w:pPr>
            <w:r w:rsidRPr="003A597C">
              <w:rPr>
                <w:lang w:val="en-GB"/>
              </w:rPr>
              <w:t>83</w:t>
            </w:r>
          </w:p>
        </w:tc>
      </w:tr>
      <w:tr w:rsidR="00EA4E30" w:rsidRPr="003A597C" w14:paraId="345C95AF" w14:textId="77777777" w:rsidTr="002713BB">
        <w:tc>
          <w:tcPr>
            <w:tcW w:w="3917" w:type="dxa"/>
            <w:gridSpan w:val="2"/>
          </w:tcPr>
          <w:p w14:paraId="51E858F4" w14:textId="004B23E0" w:rsidR="00EA4E30" w:rsidRPr="003A597C" w:rsidRDefault="00EA4E30" w:rsidP="002713BB">
            <w:pPr>
              <w:spacing w:line="240" w:lineRule="auto"/>
              <w:rPr>
                <w:lang w:val="en-GB"/>
              </w:rPr>
            </w:pPr>
            <w:r w:rsidRPr="003A597C">
              <w:rPr>
                <w:lang w:val="en-GB"/>
              </w:rPr>
              <w:t>Emergency psychosocial support unit</w:t>
            </w:r>
            <w:r w:rsidR="00213ABA">
              <w:rPr>
                <w:lang w:val="en-GB"/>
              </w:rPr>
              <w:t xml:space="preserve"> (CUMP)</w:t>
            </w:r>
          </w:p>
        </w:tc>
        <w:tc>
          <w:tcPr>
            <w:tcW w:w="8694" w:type="dxa"/>
          </w:tcPr>
          <w:p w14:paraId="59A95A0D" w14:textId="2292073A" w:rsidR="00EA4E30" w:rsidRPr="003A597C" w:rsidRDefault="00EA4E30" w:rsidP="005F4FEC">
            <w:pPr>
              <w:spacing w:line="240" w:lineRule="auto"/>
              <w:rPr>
                <w:lang w:val="en-GB"/>
              </w:rPr>
            </w:pPr>
            <w:r w:rsidRPr="003A597C">
              <w:rPr>
                <w:lang w:val="en-GB"/>
              </w:rPr>
              <w:t>Q</w:t>
            </w:r>
            <w:r w:rsidR="009C125A" w:rsidRPr="003A597C">
              <w:rPr>
                <w:lang w:val="en-GB"/>
              </w:rPr>
              <w:t>3</w:t>
            </w:r>
            <w:r w:rsidRPr="003A597C">
              <w:rPr>
                <w:lang w:val="en-GB"/>
              </w:rPr>
              <w:t xml:space="preserve"> = </w:t>
            </w:r>
            <w:r w:rsidRPr="003A597C">
              <w:rPr>
                <w:i/>
                <w:lang w:val="en-GB"/>
              </w:rPr>
              <w:t>”CUMP”</w:t>
            </w:r>
            <w:r w:rsidRPr="003A597C">
              <w:rPr>
                <w:lang w:val="en-GB"/>
              </w:rPr>
              <w:t xml:space="preserve"> </w:t>
            </w:r>
            <w:r w:rsidRPr="003A597C">
              <w:rPr>
                <w:b/>
                <w:lang w:val="en-GB"/>
              </w:rPr>
              <w:t>OR</w:t>
            </w:r>
            <w:r w:rsidRPr="003A597C">
              <w:rPr>
                <w:lang w:val="en-GB"/>
              </w:rPr>
              <w:t xml:space="preserve"> Q5 </w:t>
            </w:r>
            <w:r w:rsidRPr="003A597C">
              <w:rPr>
                <w:b/>
                <w:lang w:val="en-GB"/>
              </w:rPr>
              <w:t>OR</w:t>
            </w:r>
            <w:r w:rsidRPr="003A597C">
              <w:rPr>
                <w:lang w:val="en-GB"/>
              </w:rPr>
              <w:t xml:space="preserve"> Q7 </w:t>
            </w:r>
            <w:r w:rsidRPr="003A597C">
              <w:rPr>
                <w:b/>
                <w:lang w:val="en-GB"/>
              </w:rPr>
              <w:t>OR</w:t>
            </w:r>
            <w:r w:rsidRPr="003A597C">
              <w:rPr>
                <w:lang w:val="en-GB"/>
              </w:rPr>
              <w:t xml:space="preserve"> Q11 = </w:t>
            </w:r>
            <w:r w:rsidR="003F07BB" w:rsidRPr="003A597C">
              <w:rPr>
                <w:lang w:val="en-GB"/>
              </w:rPr>
              <w:t>cited</w:t>
            </w:r>
            <w:r w:rsidRPr="003A597C">
              <w:rPr>
                <w:lang w:val="en-GB"/>
              </w:rPr>
              <w:t xml:space="preserve"> psychological support by </w:t>
            </w:r>
            <w:r w:rsidR="0039329D" w:rsidRPr="003A597C">
              <w:rPr>
                <w:lang w:val="en-GB"/>
              </w:rPr>
              <w:t xml:space="preserve">Emergency psychosocial support unit </w:t>
            </w:r>
          </w:p>
        </w:tc>
        <w:tc>
          <w:tcPr>
            <w:tcW w:w="1512" w:type="dxa"/>
            <w:vAlign w:val="center"/>
          </w:tcPr>
          <w:p w14:paraId="50F078F1" w14:textId="77777777" w:rsidR="00EA4E30" w:rsidRPr="003A597C" w:rsidRDefault="00EA4E30" w:rsidP="002713BB">
            <w:pPr>
              <w:spacing w:line="240" w:lineRule="auto"/>
              <w:jc w:val="center"/>
              <w:rPr>
                <w:lang w:val="en-GB"/>
              </w:rPr>
            </w:pPr>
            <w:r w:rsidRPr="003A597C">
              <w:rPr>
                <w:lang w:val="en-GB"/>
              </w:rPr>
              <w:t>29</w:t>
            </w:r>
          </w:p>
        </w:tc>
      </w:tr>
      <w:tr w:rsidR="00EA4E30" w:rsidRPr="003A597C" w14:paraId="48DD4655" w14:textId="77777777" w:rsidTr="002713BB">
        <w:tc>
          <w:tcPr>
            <w:tcW w:w="3917" w:type="dxa"/>
            <w:gridSpan w:val="2"/>
          </w:tcPr>
          <w:p w14:paraId="5EE73623" w14:textId="77777777" w:rsidR="00EA4E30" w:rsidRPr="003A597C" w:rsidRDefault="00EA4E30" w:rsidP="002713BB">
            <w:pPr>
              <w:spacing w:line="240" w:lineRule="auto"/>
              <w:rPr>
                <w:lang w:val="en-GB"/>
              </w:rPr>
            </w:pPr>
          </w:p>
        </w:tc>
        <w:tc>
          <w:tcPr>
            <w:tcW w:w="8694" w:type="dxa"/>
          </w:tcPr>
          <w:p w14:paraId="6714B534" w14:textId="77777777" w:rsidR="00EA4E30" w:rsidRPr="003A597C" w:rsidRDefault="00EA4E30" w:rsidP="002713BB">
            <w:pPr>
              <w:spacing w:line="240" w:lineRule="auto"/>
              <w:rPr>
                <w:lang w:val="en-GB"/>
              </w:rPr>
            </w:pPr>
          </w:p>
        </w:tc>
        <w:tc>
          <w:tcPr>
            <w:tcW w:w="1512" w:type="dxa"/>
            <w:vAlign w:val="center"/>
          </w:tcPr>
          <w:p w14:paraId="20787997" w14:textId="77777777" w:rsidR="00EA4E30" w:rsidRPr="003A597C" w:rsidRDefault="00EA4E30" w:rsidP="002713BB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EA4E30" w:rsidRPr="003A597C" w14:paraId="0CEC8A3A" w14:textId="77777777" w:rsidTr="002713BB">
        <w:tc>
          <w:tcPr>
            <w:tcW w:w="12611" w:type="dxa"/>
            <w:gridSpan w:val="3"/>
          </w:tcPr>
          <w:p w14:paraId="6BE018B9" w14:textId="77777777" w:rsidR="00EA4E30" w:rsidRPr="003A597C" w:rsidRDefault="00EA4E30" w:rsidP="00EA4E30">
            <w:pPr>
              <w:spacing w:before="120" w:after="120" w:line="240" w:lineRule="auto"/>
              <w:rPr>
                <w:lang w:val="en-GB"/>
              </w:rPr>
            </w:pPr>
            <w:r w:rsidRPr="003A597C">
              <w:rPr>
                <w:b/>
                <w:color w:val="000000"/>
                <w:kern w:val="24"/>
                <w:lang w:val="en-GB"/>
              </w:rPr>
              <w:t>Consultation with a specialist (psychiatrist or psychologist)</w:t>
            </w:r>
          </w:p>
        </w:tc>
        <w:tc>
          <w:tcPr>
            <w:tcW w:w="1512" w:type="dxa"/>
            <w:vAlign w:val="center"/>
          </w:tcPr>
          <w:p w14:paraId="0F2155FD" w14:textId="77777777" w:rsidR="00EA4E30" w:rsidRPr="003A597C" w:rsidRDefault="00EA4E30" w:rsidP="002713BB">
            <w:pPr>
              <w:spacing w:line="240" w:lineRule="auto"/>
              <w:jc w:val="center"/>
              <w:rPr>
                <w:b/>
                <w:lang w:val="en-GB"/>
              </w:rPr>
            </w:pPr>
            <w:r w:rsidRPr="003A597C">
              <w:rPr>
                <w:lang w:val="en-GB"/>
              </w:rPr>
              <w:t>178 (39)</w:t>
            </w:r>
          </w:p>
        </w:tc>
      </w:tr>
      <w:tr w:rsidR="009D7703" w:rsidRPr="003A597C" w14:paraId="19D96852" w14:textId="77777777" w:rsidTr="00CF1B45">
        <w:tc>
          <w:tcPr>
            <w:tcW w:w="3917" w:type="dxa"/>
            <w:gridSpan w:val="2"/>
          </w:tcPr>
          <w:p w14:paraId="697F9933" w14:textId="46ACDC9A" w:rsidR="009D7703" w:rsidRPr="003A597C" w:rsidRDefault="009D7703" w:rsidP="009D7703">
            <w:pPr>
              <w:spacing w:line="240" w:lineRule="auto"/>
              <w:rPr>
                <w:lang w:val="en-GB"/>
              </w:rPr>
            </w:pPr>
            <w:r w:rsidRPr="009D7703">
              <w:rPr>
                <w:lang w:val="en-US"/>
              </w:rPr>
              <w:t xml:space="preserve">Specialized hospital consultant for </w:t>
            </w:r>
            <w:proofErr w:type="spellStart"/>
            <w:r w:rsidRPr="009D7703">
              <w:rPr>
                <w:lang w:val="en-US"/>
              </w:rPr>
              <w:t>psychotrauma</w:t>
            </w:r>
            <w:proofErr w:type="spellEnd"/>
          </w:p>
        </w:tc>
        <w:tc>
          <w:tcPr>
            <w:tcW w:w="8694" w:type="dxa"/>
            <w:vAlign w:val="center"/>
          </w:tcPr>
          <w:p w14:paraId="31663ED3" w14:textId="4432AE01" w:rsidR="009D7703" w:rsidRPr="003A597C" w:rsidRDefault="009D7703" w:rsidP="00B67E76">
            <w:pPr>
              <w:spacing w:line="240" w:lineRule="auto"/>
              <w:rPr>
                <w:lang w:val="en-GB"/>
              </w:rPr>
            </w:pPr>
            <w:r w:rsidRPr="003A597C">
              <w:rPr>
                <w:lang w:val="en-GB"/>
              </w:rPr>
              <w:t xml:space="preserve">Q10= </w:t>
            </w:r>
            <w:r w:rsidRPr="003A597C">
              <w:rPr>
                <w:i/>
                <w:lang w:val="en-GB"/>
              </w:rPr>
              <w:t>“Specialized hospital consultan</w:t>
            </w:r>
            <w:r>
              <w:rPr>
                <w:i/>
                <w:lang w:val="en-GB"/>
              </w:rPr>
              <w:t>t</w:t>
            </w:r>
            <w:r w:rsidRPr="003A597C">
              <w:rPr>
                <w:i/>
                <w:lang w:val="en-GB"/>
              </w:rPr>
              <w:t xml:space="preserve"> for </w:t>
            </w:r>
            <w:proofErr w:type="spellStart"/>
            <w:r w:rsidRPr="003A597C">
              <w:rPr>
                <w:i/>
                <w:lang w:val="en-GB"/>
              </w:rPr>
              <w:t>psychotrauma</w:t>
            </w:r>
            <w:proofErr w:type="spellEnd"/>
            <w:r w:rsidRPr="003A597C">
              <w:rPr>
                <w:i/>
                <w:lang w:val="en-GB"/>
              </w:rPr>
              <w:t xml:space="preserve"> </w:t>
            </w:r>
            <w:r w:rsidRPr="003A597C">
              <w:rPr>
                <w:lang w:val="en-GB"/>
              </w:rPr>
              <w:t xml:space="preserve"> </w:t>
            </w:r>
            <w:r w:rsidRPr="003A597C">
              <w:rPr>
                <w:b/>
                <w:lang w:val="en-GB"/>
              </w:rPr>
              <w:t>OR</w:t>
            </w:r>
            <w:r w:rsidRPr="003A597C">
              <w:rPr>
                <w:lang w:val="en-GB"/>
              </w:rPr>
              <w:t xml:space="preserve"> Q5 </w:t>
            </w:r>
            <w:r w:rsidRPr="003A597C">
              <w:rPr>
                <w:b/>
                <w:lang w:val="en-GB"/>
              </w:rPr>
              <w:t>OR</w:t>
            </w:r>
            <w:r w:rsidRPr="003A597C">
              <w:rPr>
                <w:lang w:val="en-GB"/>
              </w:rPr>
              <w:t xml:space="preserve"> Q11 = specifying a visit to a psychiatric  hospital service  </w:t>
            </w:r>
          </w:p>
        </w:tc>
        <w:tc>
          <w:tcPr>
            <w:tcW w:w="1512" w:type="dxa"/>
            <w:vAlign w:val="center"/>
          </w:tcPr>
          <w:p w14:paraId="3A84F5E0" w14:textId="77777777" w:rsidR="009D7703" w:rsidRPr="003A597C" w:rsidRDefault="009D7703" w:rsidP="009D7703">
            <w:pPr>
              <w:spacing w:line="240" w:lineRule="auto"/>
              <w:jc w:val="center"/>
              <w:rPr>
                <w:lang w:val="en-GB"/>
              </w:rPr>
            </w:pPr>
            <w:r w:rsidRPr="003A597C">
              <w:rPr>
                <w:lang w:val="en-GB"/>
              </w:rPr>
              <w:t>47</w:t>
            </w:r>
          </w:p>
        </w:tc>
      </w:tr>
      <w:tr w:rsidR="009D7703" w:rsidRPr="003A597C" w14:paraId="66574195" w14:textId="77777777" w:rsidTr="00CF1B45">
        <w:tc>
          <w:tcPr>
            <w:tcW w:w="3917" w:type="dxa"/>
            <w:gridSpan w:val="2"/>
          </w:tcPr>
          <w:p w14:paraId="4483D261" w14:textId="0E7EEF31" w:rsidR="009D7703" w:rsidRPr="003A597C" w:rsidRDefault="009D7703" w:rsidP="009D7703">
            <w:pPr>
              <w:spacing w:line="240" w:lineRule="auto"/>
              <w:rPr>
                <w:lang w:val="en-GB"/>
              </w:rPr>
            </w:pPr>
            <w:proofErr w:type="spellStart"/>
            <w:r w:rsidRPr="004A5C0E">
              <w:t>Specialized</w:t>
            </w:r>
            <w:proofErr w:type="spellEnd"/>
            <w:r w:rsidRPr="004A5C0E">
              <w:t xml:space="preserve"> </w:t>
            </w:r>
            <w:proofErr w:type="spellStart"/>
            <w:r w:rsidRPr="004A5C0E">
              <w:t>private</w:t>
            </w:r>
            <w:proofErr w:type="spellEnd"/>
            <w:r w:rsidRPr="004A5C0E">
              <w:t xml:space="preserve"> consultant</w:t>
            </w:r>
          </w:p>
        </w:tc>
        <w:tc>
          <w:tcPr>
            <w:tcW w:w="8694" w:type="dxa"/>
            <w:vAlign w:val="center"/>
          </w:tcPr>
          <w:p w14:paraId="2714096A" w14:textId="244BBEE7" w:rsidR="009D7703" w:rsidRPr="003A597C" w:rsidRDefault="009D7703" w:rsidP="009D7703">
            <w:pPr>
              <w:spacing w:line="240" w:lineRule="auto"/>
              <w:rPr>
                <w:lang w:val="en-GB"/>
              </w:rPr>
            </w:pPr>
            <w:r w:rsidRPr="003A597C">
              <w:rPr>
                <w:lang w:val="en-GB"/>
              </w:rPr>
              <w:t xml:space="preserve">Q10 = </w:t>
            </w:r>
            <w:r w:rsidRPr="003A597C">
              <w:rPr>
                <w:i/>
                <w:lang w:val="en-GB"/>
              </w:rPr>
              <w:t>“</w:t>
            </w:r>
            <w:r>
              <w:rPr>
                <w:i/>
                <w:lang w:val="en-GB"/>
              </w:rPr>
              <w:t>private</w:t>
            </w:r>
            <w:r w:rsidRPr="003A597C">
              <w:rPr>
                <w:i/>
                <w:lang w:val="en-GB"/>
              </w:rPr>
              <w:t xml:space="preserve"> practice”</w:t>
            </w:r>
            <w:r w:rsidRPr="003A597C">
              <w:rPr>
                <w:lang w:val="en-GB"/>
              </w:rPr>
              <w:t xml:space="preserve"> </w:t>
            </w:r>
            <w:r w:rsidRPr="003A597C">
              <w:rPr>
                <w:b/>
                <w:lang w:val="en-GB"/>
              </w:rPr>
              <w:t>OR</w:t>
            </w:r>
            <w:r w:rsidRPr="003A597C">
              <w:rPr>
                <w:lang w:val="en-GB"/>
              </w:rPr>
              <w:t xml:space="preserve"> Q5 </w:t>
            </w:r>
            <w:r w:rsidRPr="003A597C">
              <w:rPr>
                <w:b/>
                <w:lang w:val="en-GB"/>
              </w:rPr>
              <w:t>OR</w:t>
            </w:r>
            <w:r w:rsidRPr="003A597C">
              <w:rPr>
                <w:lang w:val="en-GB"/>
              </w:rPr>
              <w:t xml:space="preserve"> Q11 = cited a visit to a </w:t>
            </w:r>
            <w:r>
              <w:rPr>
                <w:lang w:val="en-GB"/>
              </w:rPr>
              <w:t>private</w:t>
            </w:r>
            <w:r w:rsidRPr="003A597C">
              <w:rPr>
                <w:lang w:val="en-GB"/>
              </w:rPr>
              <w:t xml:space="preserve"> practice</w:t>
            </w:r>
          </w:p>
        </w:tc>
        <w:tc>
          <w:tcPr>
            <w:tcW w:w="1512" w:type="dxa"/>
            <w:vAlign w:val="center"/>
          </w:tcPr>
          <w:p w14:paraId="46B9F0CA" w14:textId="77777777" w:rsidR="009D7703" w:rsidRPr="003A597C" w:rsidRDefault="009D7703" w:rsidP="009D7703">
            <w:pPr>
              <w:spacing w:line="240" w:lineRule="auto"/>
              <w:jc w:val="center"/>
              <w:rPr>
                <w:lang w:val="en-GB"/>
              </w:rPr>
            </w:pPr>
            <w:r w:rsidRPr="003A597C">
              <w:rPr>
                <w:lang w:val="en-GB"/>
              </w:rPr>
              <w:t>92</w:t>
            </w:r>
          </w:p>
        </w:tc>
      </w:tr>
      <w:tr w:rsidR="009D7703" w:rsidRPr="003A597C" w14:paraId="136E578C" w14:textId="77777777" w:rsidTr="00CF1B45">
        <w:tc>
          <w:tcPr>
            <w:tcW w:w="3917" w:type="dxa"/>
            <w:gridSpan w:val="2"/>
          </w:tcPr>
          <w:p w14:paraId="3C7BE6EB" w14:textId="55D307CE" w:rsidR="009D7703" w:rsidRPr="003A597C" w:rsidRDefault="009D7703" w:rsidP="009D7703">
            <w:pPr>
              <w:spacing w:line="240" w:lineRule="auto"/>
              <w:rPr>
                <w:lang w:val="en-GB"/>
              </w:rPr>
            </w:pPr>
            <w:proofErr w:type="spellStart"/>
            <w:r w:rsidRPr="004A5C0E">
              <w:t>Hospital</w:t>
            </w:r>
            <w:proofErr w:type="spellEnd"/>
            <w:r w:rsidRPr="004A5C0E">
              <w:t xml:space="preserve"> emergency service</w:t>
            </w:r>
          </w:p>
        </w:tc>
        <w:tc>
          <w:tcPr>
            <w:tcW w:w="8694" w:type="dxa"/>
            <w:vAlign w:val="center"/>
          </w:tcPr>
          <w:p w14:paraId="2B804AD0" w14:textId="08E75B38" w:rsidR="009D7703" w:rsidRPr="003A597C" w:rsidRDefault="009D7703" w:rsidP="009D7703">
            <w:pPr>
              <w:spacing w:line="240" w:lineRule="auto"/>
              <w:rPr>
                <w:lang w:val="en-GB"/>
              </w:rPr>
            </w:pPr>
            <w:r w:rsidRPr="003A597C">
              <w:rPr>
                <w:lang w:val="en-GB"/>
              </w:rPr>
              <w:t xml:space="preserve">Q4 = </w:t>
            </w:r>
            <w:r w:rsidRPr="003A597C">
              <w:rPr>
                <w:i/>
                <w:lang w:val="en-GB"/>
              </w:rPr>
              <w:t xml:space="preserve"> “Other hospital”</w:t>
            </w:r>
            <w:r w:rsidRPr="003A597C">
              <w:rPr>
                <w:b/>
                <w:lang w:val="en-GB"/>
              </w:rPr>
              <w:t xml:space="preserve"> OR</w:t>
            </w:r>
            <w:r w:rsidRPr="003A597C">
              <w:rPr>
                <w:lang w:val="en-GB"/>
              </w:rPr>
              <w:t xml:space="preserve"> Q10 = </w:t>
            </w:r>
            <w:r w:rsidRPr="003A597C">
              <w:rPr>
                <w:i/>
                <w:lang w:val="en-GB"/>
              </w:rPr>
              <w:t>“Hospital emergency services ”</w:t>
            </w:r>
          </w:p>
        </w:tc>
        <w:tc>
          <w:tcPr>
            <w:tcW w:w="1512" w:type="dxa"/>
            <w:vAlign w:val="center"/>
          </w:tcPr>
          <w:p w14:paraId="73C2CE39" w14:textId="77777777" w:rsidR="009D7703" w:rsidRPr="003A597C" w:rsidRDefault="009D7703" w:rsidP="009D7703">
            <w:pPr>
              <w:spacing w:line="240" w:lineRule="auto"/>
              <w:jc w:val="center"/>
              <w:rPr>
                <w:lang w:val="en-GB"/>
              </w:rPr>
            </w:pPr>
            <w:r w:rsidRPr="003A597C">
              <w:rPr>
                <w:lang w:val="en-GB"/>
              </w:rPr>
              <w:t>15</w:t>
            </w:r>
          </w:p>
        </w:tc>
      </w:tr>
      <w:tr w:rsidR="009D7703" w:rsidRPr="003A597C" w14:paraId="1A1EA334" w14:textId="77777777" w:rsidTr="00CF1B45">
        <w:tc>
          <w:tcPr>
            <w:tcW w:w="3917" w:type="dxa"/>
            <w:gridSpan w:val="2"/>
          </w:tcPr>
          <w:p w14:paraId="0B214CA3" w14:textId="62FFA9CE" w:rsidR="009D7703" w:rsidRPr="003A597C" w:rsidRDefault="009D7703" w:rsidP="009D7703">
            <w:pPr>
              <w:spacing w:line="240" w:lineRule="auto"/>
              <w:rPr>
                <w:lang w:val="en-GB"/>
              </w:rPr>
            </w:pPr>
            <w:proofErr w:type="spellStart"/>
            <w:r w:rsidRPr="004A5C0E">
              <w:t>Medical</w:t>
            </w:r>
            <w:proofErr w:type="spellEnd"/>
            <w:r w:rsidRPr="004A5C0E">
              <w:t xml:space="preserve"> </w:t>
            </w:r>
            <w:proofErr w:type="spellStart"/>
            <w:r w:rsidRPr="004A5C0E">
              <w:t>Psychological</w:t>
            </w:r>
            <w:proofErr w:type="spellEnd"/>
            <w:r w:rsidRPr="004A5C0E">
              <w:t xml:space="preserve"> Centre (CMP)</w:t>
            </w:r>
          </w:p>
        </w:tc>
        <w:tc>
          <w:tcPr>
            <w:tcW w:w="8694" w:type="dxa"/>
            <w:vAlign w:val="center"/>
          </w:tcPr>
          <w:p w14:paraId="1785B43A" w14:textId="05F24477" w:rsidR="009D7703" w:rsidRPr="003A597C" w:rsidRDefault="009D7703" w:rsidP="009D7703">
            <w:pPr>
              <w:spacing w:line="240" w:lineRule="auto"/>
              <w:rPr>
                <w:lang w:val="en-GB"/>
              </w:rPr>
            </w:pPr>
            <w:r w:rsidRPr="003A597C">
              <w:rPr>
                <w:lang w:val="en-GB"/>
              </w:rPr>
              <w:t xml:space="preserve">Q10 = </w:t>
            </w:r>
            <w:r w:rsidRPr="003A597C">
              <w:rPr>
                <w:i/>
                <w:lang w:val="en-GB"/>
              </w:rPr>
              <w:t>“CMP”</w:t>
            </w:r>
            <w:r w:rsidRPr="003A597C">
              <w:rPr>
                <w:lang w:val="en-GB"/>
              </w:rPr>
              <w:t xml:space="preserve"> </w:t>
            </w:r>
            <w:r w:rsidRPr="003A597C">
              <w:rPr>
                <w:b/>
                <w:lang w:val="en-GB"/>
              </w:rPr>
              <w:t>OR</w:t>
            </w:r>
            <w:r w:rsidRPr="003A597C">
              <w:rPr>
                <w:lang w:val="en-GB"/>
              </w:rPr>
              <w:t xml:space="preserve">  Q11 = cited a visit to a CMP</w:t>
            </w:r>
          </w:p>
        </w:tc>
        <w:tc>
          <w:tcPr>
            <w:tcW w:w="1512" w:type="dxa"/>
            <w:vAlign w:val="center"/>
          </w:tcPr>
          <w:p w14:paraId="7F5FD295" w14:textId="77777777" w:rsidR="009D7703" w:rsidRPr="003A597C" w:rsidRDefault="009D7703" w:rsidP="009D7703">
            <w:pPr>
              <w:spacing w:line="240" w:lineRule="auto"/>
              <w:jc w:val="center"/>
              <w:rPr>
                <w:lang w:val="en-GB"/>
              </w:rPr>
            </w:pPr>
            <w:r w:rsidRPr="003A597C">
              <w:rPr>
                <w:lang w:val="en-GB"/>
              </w:rPr>
              <w:t>36</w:t>
            </w:r>
          </w:p>
        </w:tc>
      </w:tr>
      <w:tr w:rsidR="00EA4E30" w:rsidRPr="003A597C" w14:paraId="60FE7413" w14:textId="77777777" w:rsidTr="002713BB">
        <w:tc>
          <w:tcPr>
            <w:tcW w:w="3917" w:type="dxa"/>
            <w:gridSpan w:val="2"/>
            <w:vAlign w:val="center"/>
          </w:tcPr>
          <w:p w14:paraId="2467CC26" w14:textId="3A393D9B" w:rsidR="00EA4E30" w:rsidRPr="003A597C" w:rsidRDefault="00EA4E30" w:rsidP="00D80699">
            <w:pPr>
              <w:spacing w:line="240" w:lineRule="auto"/>
              <w:rPr>
                <w:lang w:val="en-GB"/>
              </w:rPr>
            </w:pPr>
            <w:r w:rsidRPr="003A597C">
              <w:rPr>
                <w:color w:val="000000"/>
                <w:kern w:val="24"/>
                <w:lang w:val="en-GB"/>
              </w:rPr>
              <w:t xml:space="preserve">Hospitalised for psychological </w:t>
            </w:r>
            <w:r w:rsidR="00D80699" w:rsidRPr="003A597C">
              <w:rPr>
                <w:color w:val="000000"/>
                <w:kern w:val="24"/>
                <w:lang w:val="en-GB"/>
              </w:rPr>
              <w:t xml:space="preserve">problems </w:t>
            </w:r>
          </w:p>
        </w:tc>
        <w:tc>
          <w:tcPr>
            <w:tcW w:w="8694" w:type="dxa"/>
            <w:vAlign w:val="center"/>
          </w:tcPr>
          <w:p w14:paraId="3D0F8181" w14:textId="77777777" w:rsidR="00EA4E30" w:rsidRPr="003A597C" w:rsidRDefault="00EA4E30" w:rsidP="002713BB">
            <w:pPr>
              <w:spacing w:line="240" w:lineRule="auto"/>
              <w:rPr>
                <w:lang w:val="en-GB"/>
              </w:rPr>
            </w:pPr>
            <w:r w:rsidRPr="003A597C">
              <w:rPr>
                <w:lang w:val="en-GB"/>
              </w:rPr>
              <w:t xml:space="preserve">Q12 = </w:t>
            </w:r>
            <w:r w:rsidRPr="003A597C">
              <w:rPr>
                <w:i/>
                <w:lang w:val="en-GB"/>
              </w:rPr>
              <w:t>“Yes”</w:t>
            </w:r>
          </w:p>
        </w:tc>
        <w:tc>
          <w:tcPr>
            <w:tcW w:w="1512" w:type="dxa"/>
            <w:vAlign w:val="center"/>
          </w:tcPr>
          <w:p w14:paraId="16E81871" w14:textId="77777777" w:rsidR="00EA4E30" w:rsidRPr="003A597C" w:rsidRDefault="00EA4E30" w:rsidP="002713BB">
            <w:pPr>
              <w:spacing w:line="240" w:lineRule="auto"/>
              <w:jc w:val="center"/>
              <w:rPr>
                <w:lang w:val="en-GB"/>
              </w:rPr>
            </w:pPr>
            <w:r w:rsidRPr="003A597C">
              <w:rPr>
                <w:lang w:val="en-GB"/>
              </w:rPr>
              <w:t>11</w:t>
            </w:r>
          </w:p>
        </w:tc>
      </w:tr>
      <w:tr w:rsidR="00EA4E30" w:rsidRPr="003A597C" w14:paraId="370768BE" w14:textId="77777777" w:rsidTr="002713BB">
        <w:tc>
          <w:tcPr>
            <w:tcW w:w="3917" w:type="dxa"/>
            <w:gridSpan w:val="2"/>
            <w:vAlign w:val="center"/>
          </w:tcPr>
          <w:p w14:paraId="1CB7F29E" w14:textId="77777777" w:rsidR="00EA4E30" w:rsidRPr="003A597C" w:rsidRDefault="00EA4E30" w:rsidP="002713BB">
            <w:pPr>
              <w:spacing w:line="240" w:lineRule="auto"/>
              <w:rPr>
                <w:lang w:val="en-GB"/>
              </w:rPr>
            </w:pPr>
            <w:r w:rsidRPr="003A597C">
              <w:rPr>
                <w:lang w:val="en-GB"/>
              </w:rPr>
              <w:t>Hospitalisation for physical injury</w:t>
            </w:r>
          </w:p>
        </w:tc>
        <w:tc>
          <w:tcPr>
            <w:tcW w:w="8694" w:type="dxa"/>
            <w:vAlign w:val="center"/>
          </w:tcPr>
          <w:p w14:paraId="57E35896" w14:textId="77777777" w:rsidR="00EA4E30" w:rsidRPr="003A597C" w:rsidRDefault="00EA4E30" w:rsidP="002713BB">
            <w:pPr>
              <w:spacing w:line="240" w:lineRule="auto"/>
              <w:rPr>
                <w:lang w:val="en-GB"/>
              </w:rPr>
            </w:pPr>
            <w:r w:rsidRPr="003A597C">
              <w:rPr>
                <w:lang w:val="en-GB"/>
              </w:rPr>
              <w:t xml:space="preserve">Q13 = </w:t>
            </w:r>
            <w:r w:rsidRPr="003A597C">
              <w:rPr>
                <w:i/>
                <w:lang w:val="en-GB"/>
              </w:rPr>
              <w:t>“Yes”</w:t>
            </w:r>
            <w:r w:rsidRPr="003A597C">
              <w:rPr>
                <w:lang w:val="en-GB"/>
              </w:rPr>
              <w:t xml:space="preserve"> </w:t>
            </w:r>
            <w:r w:rsidRPr="003A597C">
              <w:rPr>
                <w:b/>
                <w:lang w:val="en-GB"/>
              </w:rPr>
              <w:t>AND</w:t>
            </w:r>
            <w:r w:rsidRPr="003A597C">
              <w:rPr>
                <w:lang w:val="en-GB"/>
              </w:rPr>
              <w:t xml:space="preserve">  Q14 = </w:t>
            </w:r>
            <w:r w:rsidRPr="003A597C">
              <w:rPr>
                <w:i/>
                <w:lang w:val="en-GB"/>
              </w:rPr>
              <w:t>“Yes”</w:t>
            </w:r>
            <w:r w:rsidRPr="003A597C">
              <w:rPr>
                <w:lang w:val="en-GB"/>
              </w:rPr>
              <w:t xml:space="preserve"> </w:t>
            </w:r>
            <w:r w:rsidRPr="003A597C">
              <w:rPr>
                <w:b/>
                <w:lang w:val="en-GB"/>
              </w:rPr>
              <w:t>AND</w:t>
            </w:r>
            <w:r w:rsidRPr="003A597C">
              <w:rPr>
                <w:lang w:val="en-GB"/>
              </w:rPr>
              <w:t xml:space="preserve">  Q15 = </w:t>
            </w:r>
            <w:r w:rsidRPr="003A597C">
              <w:rPr>
                <w:i/>
                <w:lang w:val="en-GB"/>
              </w:rPr>
              <w:t>“Yes”</w:t>
            </w:r>
          </w:p>
        </w:tc>
        <w:tc>
          <w:tcPr>
            <w:tcW w:w="1512" w:type="dxa"/>
            <w:vAlign w:val="center"/>
          </w:tcPr>
          <w:p w14:paraId="47CA4D61" w14:textId="77777777" w:rsidR="00EA4E30" w:rsidRPr="003A597C" w:rsidRDefault="00EA4E30" w:rsidP="002713BB">
            <w:pPr>
              <w:spacing w:line="240" w:lineRule="auto"/>
              <w:jc w:val="center"/>
              <w:rPr>
                <w:lang w:val="en-GB"/>
              </w:rPr>
            </w:pPr>
            <w:r w:rsidRPr="003A597C">
              <w:rPr>
                <w:lang w:val="en-GB"/>
              </w:rPr>
              <w:t>22</w:t>
            </w:r>
          </w:p>
        </w:tc>
      </w:tr>
      <w:tr w:rsidR="00EA4E30" w:rsidRPr="003A597C" w14:paraId="6E4E0F0C" w14:textId="77777777" w:rsidTr="002713BB">
        <w:tc>
          <w:tcPr>
            <w:tcW w:w="12611" w:type="dxa"/>
            <w:gridSpan w:val="3"/>
          </w:tcPr>
          <w:p w14:paraId="2BE50EB6" w14:textId="77777777" w:rsidR="00EA4E30" w:rsidRPr="003A597C" w:rsidRDefault="00EA4E30" w:rsidP="002713BB">
            <w:pPr>
              <w:spacing w:line="240" w:lineRule="auto"/>
              <w:rPr>
                <w:b/>
                <w:lang w:val="en-GB"/>
              </w:rPr>
            </w:pPr>
            <w:r w:rsidRPr="003A597C">
              <w:rPr>
                <w:b/>
                <w:color w:val="000000"/>
                <w:kern w:val="24"/>
                <w:lang w:val="en-GB"/>
              </w:rPr>
              <w:lastRenderedPageBreak/>
              <w:t>Contact with a member of an association</w:t>
            </w:r>
          </w:p>
        </w:tc>
        <w:tc>
          <w:tcPr>
            <w:tcW w:w="1512" w:type="dxa"/>
            <w:vAlign w:val="center"/>
          </w:tcPr>
          <w:p w14:paraId="0D72204E" w14:textId="77777777" w:rsidR="00EA4E30" w:rsidRPr="003A597C" w:rsidRDefault="00EA4E30" w:rsidP="002713BB">
            <w:pPr>
              <w:spacing w:line="240" w:lineRule="auto"/>
              <w:jc w:val="center"/>
              <w:rPr>
                <w:b/>
                <w:lang w:val="en-GB"/>
              </w:rPr>
            </w:pPr>
            <w:r w:rsidRPr="003A597C">
              <w:rPr>
                <w:b/>
                <w:lang w:val="en-GB"/>
              </w:rPr>
              <w:t>71 (16)</w:t>
            </w:r>
          </w:p>
        </w:tc>
      </w:tr>
      <w:tr w:rsidR="009D7703" w:rsidRPr="003A597C" w14:paraId="19AD7089" w14:textId="77777777" w:rsidTr="00FA7D92">
        <w:tc>
          <w:tcPr>
            <w:tcW w:w="3917" w:type="dxa"/>
            <w:gridSpan w:val="2"/>
          </w:tcPr>
          <w:p w14:paraId="43A440D6" w14:textId="25CD791D" w:rsidR="009D7703" w:rsidRPr="003A597C" w:rsidRDefault="009D7703" w:rsidP="009D7703">
            <w:pPr>
              <w:spacing w:line="240" w:lineRule="auto"/>
              <w:rPr>
                <w:lang w:val="en-GB"/>
              </w:rPr>
            </w:pPr>
            <w:proofErr w:type="spellStart"/>
            <w:r w:rsidRPr="00485397">
              <w:t>Victims</w:t>
            </w:r>
            <w:proofErr w:type="spellEnd"/>
            <w:r w:rsidRPr="00485397">
              <w:t>’ support association</w:t>
            </w:r>
            <w:r>
              <w:t xml:space="preserve"> (</w:t>
            </w:r>
            <w:r w:rsidRPr="00485397">
              <w:t xml:space="preserve">FRANCE VICTIMES </w:t>
            </w:r>
            <w:proofErr w:type="spellStart"/>
            <w:r w:rsidRPr="00485397">
              <w:t>federation</w:t>
            </w:r>
            <w:proofErr w:type="spellEnd"/>
            <w:r w:rsidRPr="00485397">
              <w:t>)</w:t>
            </w:r>
          </w:p>
        </w:tc>
        <w:tc>
          <w:tcPr>
            <w:tcW w:w="8694" w:type="dxa"/>
          </w:tcPr>
          <w:p w14:paraId="0F5826CA" w14:textId="4DEECEAD" w:rsidR="009D7703" w:rsidRPr="003A597C" w:rsidRDefault="009D7703" w:rsidP="009D7703">
            <w:pPr>
              <w:spacing w:line="240" w:lineRule="auto"/>
              <w:rPr>
                <w:rFonts w:cs="Arial"/>
                <w:lang w:val="en-GB"/>
              </w:rPr>
            </w:pPr>
            <w:r w:rsidRPr="003A597C">
              <w:rPr>
                <w:lang w:val="en-GB"/>
              </w:rPr>
              <w:t xml:space="preserve">Q10 = </w:t>
            </w:r>
            <w:r w:rsidRPr="003A597C">
              <w:rPr>
                <w:i/>
                <w:lang w:val="en-GB"/>
              </w:rPr>
              <w:t>“</w:t>
            </w:r>
            <w:r w:rsidRPr="003A597C">
              <w:rPr>
                <w:rFonts w:cs="Arial"/>
                <w:i/>
                <w:lang w:val="en-GB"/>
              </w:rPr>
              <w:t>victim support association”</w:t>
            </w:r>
            <w:r w:rsidRPr="003A597C">
              <w:rPr>
                <w:rFonts w:cs="Arial"/>
                <w:lang w:val="en-GB"/>
              </w:rPr>
              <w:t xml:space="preserve"> </w:t>
            </w:r>
            <w:r w:rsidRPr="003A597C">
              <w:rPr>
                <w:rFonts w:cs="Arial"/>
                <w:b/>
                <w:lang w:val="en-GB"/>
              </w:rPr>
              <w:t>OR</w:t>
            </w:r>
            <w:r w:rsidRPr="003A597C">
              <w:rPr>
                <w:rFonts w:cs="Arial"/>
                <w:lang w:val="en-GB"/>
              </w:rPr>
              <w:t xml:space="preserve"> </w:t>
            </w:r>
          </w:p>
          <w:p w14:paraId="43D4CD14" w14:textId="2EA328C5" w:rsidR="009D7703" w:rsidRPr="003A597C" w:rsidRDefault="009D7703" w:rsidP="009D7703">
            <w:pPr>
              <w:spacing w:line="240" w:lineRule="auto"/>
              <w:rPr>
                <w:lang w:val="en-GB"/>
              </w:rPr>
            </w:pPr>
            <w:r w:rsidRPr="003A597C">
              <w:rPr>
                <w:lang w:val="en-GB"/>
              </w:rPr>
              <w:t>Q11 = cited contact with a victim</w:t>
            </w:r>
            <w:r w:rsidRPr="003A597C">
              <w:rPr>
                <w:rFonts w:cs="Arial"/>
                <w:lang w:val="en-GB"/>
              </w:rPr>
              <w:t xml:space="preserve"> support association,</w:t>
            </w:r>
          </w:p>
        </w:tc>
        <w:tc>
          <w:tcPr>
            <w:tcW w:w="1512" w:type="dxa"/>
            <w:vAlign w:val="center"/>
          </w:tcPr>
          <w:p w14:paraId="55CC4CDC" w14:textId="77777777" w:rsidR="009D7703" w:rsidRPr="003A597C" w:rsidRDefault="009D7703" w:rsidP="009D7703">
            <w:pPr>
              <w:spacing w:line="240" w:lineRule="auto"/>
              <w:jc w:val="center"/>
              <w:rPr>
                <w:lang w:val="en-GB"/>
              </w:rPr>
            </w:pPr>
            <w:r w:rsidRPr="003A597C">
              <w:rPr>
                <w:lang w:val="en-GB"/>
              </w:rPr>
              <w:t>44</w:t>
            </w:r>
          </w:p>
        </w:tc>
      </w:tr>
      <w:tr w:rsidR="009D7703" w:rsidRPr="003A597C" w14:paraId="13D77213" w14:textId="77777777" w:rsidTr="00FA7D92">
        <w:tc>
          <w:tcPr>
            <w:tcW w:w="3917" w:type="dxa"/>
            <w:gridSpan w:val="2"/>
          </w:tcPr>
          <w:p w14:paraId="2DC2FEBA" w14:textId="1D7C4AF6" w:rsidR="009D7703" w:rsidRPr="003A597C" w:rsidRDefault="009D7703" w:rsidP="009D7703">
            <w:pPr>
              <w:spacing w:line="240" w:lineRule="auto"/>
              <w:rPr>
                <w:lang w:val="en-GB"/>
              </w:rPr>
            </w:pPr>
            <w:proofErr w:type="spellStart"/>
            <w:r w:rsidRPr="00485397">
              <w:t>Victims</w:t>
            </w:r>
            <w:proofErr w:type="spellEnd"/>
            <w:r w:rsidRPr="00485397">
              <w:t>’ association</w:t>
            </w:r>
          </w:p>
        </w:tc>
        <w:tc>
          <w:tcPr>
            <w:tcW w:w="8694" w:type="dxa"/>
          </w:tcPr>
          <w:p w14:paraId="2CB2FFEF" w14:textId="43A8B490" w:rsidR="009D7703" w:rsidRPr="003A597C" w:rsidRDefault="009D7703" w:rsidP="009D7703">
            <w:pPr>
              <w:spacing w:line="240" w:lineRule="auto"/>
              <w:rPr>
                <w:rFonts w:cs="Arial"/>
                <w:lang w:val="en-GB"/>
              </w:rPr>
            </w:pPr>
            <w:r w:rsidRPr="003A597C">
              <w:rPr>
                <w:lang w:val="en-GB"/>
              </w:rPr>
              <w:t xml:space="preserve">Q10 = </w:t>
            </w:r>
            <w:r w:rsidRPr="003A597C">
              <w:rPr>
                <w:i/>
                <w:lang w:val="en-GB"/>
              </w:rPr>
              <w:t>“</w:t>
            </w:r>
            <w:r w:rsidRPr="003A597C">
              <w:rPr>
                <w:rFonts w:cs="Arial"/>
                <w:i/>
                <w:lang w:val="en-GB"/>
              </w:rPr>
              <w:t>victims' association“</w:t>
            </w:r>
            <w:r w:rsidRPr="003A597C">
              <w:rPr>
                <w:rFonts w:cs="Arial"/>
                <w:lang w:val="en-GB"/>
              </w:rPr>
              <w:t xml:space="preserve"> </w:t>
            </w:r>
            <w:r w:rsidRPr="003A597C">
              <w:rPr>
                <w:rFonts w:cs="Arial"/>
                <w:b/>
                <w:lang w:val="en-GB"/>
              </w:rPr>
              <w:t>OR</w:t>
            </w:r>
            <w:r w:rsidRPr="003A597C">
              <w:rPr>
                <w:rFonts w:cs="Arial"/>
                <w:lang w:val="en-GB"/>
              </w:rPr>
              <w:t xml:space="preserve"> </w:t>
            </w:r>
          </w:p>
          <w:p w14:paraId="6A114FE9" w14:textId="2B6BD2EA" w:rsidR="009D7703" w:rsidRPr="003A597C" w:rsidRDefault="009D7703" w:rsidP="009D7703">
            <w:pPr>
              <w:spacing w:line="240" w:lineRule="auto"/>
              <w:rPr>
                <w:lang w:val="en-GB"/>
              </w:rPr>
            </w:pPr>
            <w:r w:rsidRPr="003A597C">
              <w:rPr>
                <w:lang w:val="en-GB"/>
              </w:rPr>
              <w:t xml:space="preserve">Q11 = cited  contact with a </w:t>
            </w:r>
            <w:r w:rsidRPr="003A597C">
              <w:rPr>
                <w:rFonts w:cs="Arial"/>
                <w:lang w:val="en-GB"/>
              </w:rPr>
              <w:t>victims' association or victim support association</w:t>
            </w:r>
          </w:p>
        </w:tc>
        <w:tc>
          <w:tcPr>
            <w:tcW w:w="1512" w:type="dxa"/>
            <w:vAlign w:val="center"/>
          </w:tcPr>
          <w:p w14:paraId="3533808D" w14:textId="77777777" w:rsidR="009D7703" w:rsidRPr="003A597C" w:rsidRDefault="009D7703" w:rsidP="009D7703">
            <w:pPr>
              <w:spacing w:line="240" w:lineRule="auto"/>
              <w:jc w:val="center"/>
              <w:rPr>
                <w:lang w:val="en-GB"/>
              </w:rPr>
            </w:pPr>
            <w:r w:rsidRPr="003A597C">
              <w:rPr>
                <w:lang w:val="en-GB"/>
              </w:rPr>
              <w:t>35</w:t>
            </w:r>
          </w:p>
        </w:tc>
      </w:tr>
      <w:tr w:rsidR="009D7703" w:rsidRPr="003A597C" w14:paraId="0568F1C0" w14:textId="77777777" w:rsidTr="002713BB">
        <w:tc>
          <w:tcPr>
            <w:tcW w:w="3917" w:type="dxa"/>
            <w:gridSpan w:val="2"/>
          </w:tcPr>
          <w:p w14:paraId="3F29460B" w14:textId="7AC84541" w:rsidR="009D7703" w:rsidRPr="003A597C" w:rsidRDefault="009D7703" w:rsidP="009D7703">
            <w:pPr>
              <w:spacing w:line="240" w:lineRule="auto"/>
              <w:rPr>
                <w:b/>
                <w:lang w:val="en-GB"/>
              </w:rPr>
            </w:pPr>
            <w:r>
              <w:rPr>
                <w:b/>
                <w:color w:val="000000"/>
                <w:kern w:val="24"/>
                <w:lang w:val="en-GB"/>
              </w:rPr>
              <w:t>M</w:t>
            </w:r>
            <w:r w:rsidRPr="008475BE">
              <w:rPr>
                <w:b/>
                <w:color w:val="000000"/>
                <w:kern w:val="24"/>
                <w:lang w:val="en-GB"/>
              </w:rPr>
              <w:t xml:space="preserve">edical visit to a GP's office </w:t>
            </w:r>
            <w:r>
              <w:rPr>
                <w:b/>
                <w:color w:val="000000"/>
                <w:kern w:val="24"/>
                <w:lang w:val="en-GB"/>
              </w:rPr>
              <w:t>(</w:t>
            </w:r>
            <w:r w:rsidRPr="007314B0">
              <w:rPr>
                <w:b/>
                <w:color w:val="000000"/>
                <w:kern w:val="24"/>
                <w:lang w:val="en-GB"/>
              </w:rPr>
              <w:t>GP)</w:t>
            </w:r>
          </w:p>
        </w:tc>
        <w:tc>
          <w:tcPr>
            <w:tcW w:w="8694" w:type="dxa"/>
          </w:tcPr>
          <w:p w14:paraId="2D70FA46" w14:textId="77BB5DBC" w:rsidR="009D7703" w:rsidRPr="003A597C" w:rsidRDefault="009D7703" w:rsidP="009D7703">
            <w:pPr>
              <w:spacing w:line="240" w:lineRule="auto"/>
              <w:rPr>
                <w:lang w:val="en-GB"/>
              </w:rPr>
            </w:pPr>
            <w:r w:rsidRPr="003A597C">
              <w:rPr>
                <w:lang w:val="en-GB"/>
              </w:rPr>
              <w:t xml:space="preserve">Q10 = </w:t>
            </w:r>
            <w:r w:rsidRPr="003A597C">
              <w:rPr>
                <w:i/>
                <w:lang w:val="en-GB"/>
              </w:rPr>
              <w:t>“</w:t>
            </w:r>
            <w:r w:rsidRPr="003A597C">
              <w:rPr>
                <w:rFonts w:cs="Arial"/>
                <w:i/>
                <w:lang w:val="en-GB"/>
              </w:rPr>
              <w:t>general practitioner”</w:t>
            </w:r>
            <w:r w:rsidRPr="003A597C">
              <w:rPr>
                <w:rFonts w:cs="Arial"/>
                <w:lang w:val="en-GB"/>
              </w:rPr>
              <w:t xml:space="preserve"> </w:t>
            </w:r>
            <w:r w:rsidRPr="003A597C">
              <w:rPr>
                <w:rFonts w:cs="Arial"/>
                <w:b/>
                <w:lang w:val="en-GB"/>
              </w:rPr>
              <w:t>OR</w:t>
            </w:r>
            <w:r w:rsidRPr="003A597C">
              <w:rPr>
                <w:rFonts w:cs="Arial"/>
                <w:lang w:val="en-GB"/>
              </w:rPr>
              <w:t xml:space="preserve"> </w:t>
            </w:r>
            <w:r w:rsidRPr="003A597C">
              <w:rPr>
                <w:lang w:val="en-GB"/>
              </w:rPr>
              <w:t>Q11 = cited visit</w:t>
            </w:r>
            <w:r>
              <w:rPr>
                <w:lang w:val="en-GB"/>
              </w:rPr>
              <w:t>ing</w:t>
            </w:r>
            <w:r w:rsidRPr="003A597C">
              <w:rPr>
                <w:lang w:val="en-GB"/>
              </w:rPr>
              <w:t xml:space="preserve"> a general practitioner </w:t>
            </w:r>
          </w:p>
        </w:tc>
        <w:tc>
          <w:tcPr>
            <w:tcW w:w="1512" w:type="dxa"/>
            <w:vAlign w:val="center"/>
          </w:tcPr>
          <w:p w14:paraId="623E26F2" w14:textId="77777777" w:rsidR="009D7703" w:rsidRPr="003A597C" w:rsidRDefault="009D7703" w:rsidP="009D7703">
            <w:pPr>
              <w:spacing w:line="240" w:lineRule="auto"/>
              <w:jc w:val="center"/>
              <w:rPr>
                <w:b/>
                <w:lang w:val="en-GB"/>
              </w:rPr>
            </w:pPr>
            <w:r w:rsidRPr="003A597C">
              <w:rPr>
                <w:b/>
                <w:lang w:val="en-GB"/>
              </w:rPr>
              <w:t>79 (17)</w:t>
            </w:r>
          </w:p>
        </w:tc>
      </w:tr>
      <w:tr w:rsidR="009D7703" w:rsidRPr="003A597C" w14:paraId="4E12B0A1" w14:textId="77777777" w:rsidTr="002713BB">
        <w:tc>
          <w:tcPr>
            <w:tcW w:w="3917" w:type="dxa"/>
            <w:gridSpan w:val="2"/>
          </w:tcPr>
          <w:p w14:paraId="4AC2DB32" w14:textId="17D3A1F0" w:rsidR="009D7703" w:rsidRPr="003A597C" w:rsidRDefault="009D7703" w:rsidP="009D7703">
            <w:pPr>
              <w:spacing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Initiated r</w:t>
            </w:r>
            <w:r w:rsidRPr="003A597C">
              <w:rPr>
                <w:b/>
                <w:lang w:val="en-GB"/>
              </w:rPr>
              <w:t xml:space="preserve">egular mental health </w:t>
            </w:r>
            <w:r>
              <w:rPr>
                <w:b/>
                <w:lang w:val="en-GB"/>
              </w:rPr>
              <w:t>treatment</w:t>
            </w:r>
          </w:p>
        </w:tc>
        <w:tc>
          <w:tcPr>
            <w:tcW w:w="8694" w:type="dxa"/>
          </w:tcPr>
          <w:p w14:paraId="305FEA73" w14:textId="77777777" w:rsidR="009D7703" w:rsidRPr="003A597C" w:rsidRDefault="009D7703" w:rsidP="009D7703">
            <w:pPr>
              <w:spacing w:line="240" w:lineRule="auto"/>
              <w:rPr>
                <w:lang w:val="en-GB"/>
              </w:rPr>
            </w:pPr>
            <w:r w:rsidRPr="003A597C">
              <w:rPr>
                <w:lang w:val="en-GB"/>
              </w:rPr>
              <w:t xml:space="preserve">Q16 = </w:t>
            </w:r>
            <w:r w:rsidRPr="003A597C">
              <w:rPr>
                <w:i/>
                <w:lang w:val="en-GB"/>
              </w:rPr>
              <w:t>“Yes”</w:t>
            </w:r>
          </w:p>
        </w:tc>
        <w:tc>
          <w:tcPr>
            <w:tcW w:w="1512" w:type="dxa"/>
            <w:vAlign w:val="center"/>
          </w:tcPr>
          <w:p w14:paraId="6AB21D15" w14:textId="77777777" w:rsidR="009D7703" w:rsidRPr="003A597C" w:rsidRDefault="009D7703" w:rsidP="009D7703">
            <w:pPr>
              <w:spacing w:line="240" w:lineRule="auto"/>
              <w:jc w:val="center"/>
              <w:rPr>
                <w:lang w:val="en-GB"/>
              </w:rPr>
            </w:pPr>
            <w:r w:rsidRPr="003A597C">
              <w:rPr>
                <w:b/>
                <w:lang w:val="en-GB"/>
              </w:rPr>
              <w:t>151 (33)</w:t>
            </w:r>
          </w:p>
        </w:tc>
      </w:tr>
    </w:tbl>
    <w:p w14:paraId="3269C001" w14:textId="77777777" w:rsidR="008262C4" w:rsidRPr="003A597C" w:rsidRDefault="008262C4" w:rsidP="008262C4">
      <w:pPr>
        <w:rPr>
          <w:b/>
          <w:lang w:val="en-GB"/>
        </w:rPr>
      </w:pPr>
    </w:p>
    <w:p w14:paraId="5DF9A16A" w14:textId="77777777" w:rsidR="00E20FFC" w:rsidRPr="003A597C" w:rsidRDefault="00E20FFC" w:rsidP="00B11F6C">
      <w:pPr>
        <w:spacing w:line="480" w:lineRule="auto"/>
        <w:rPr>
          <w:lang w:val="en-GB"/>
        </w:rPr>
      </w:pPr>
    </w:p>
    <w:p w14:paraId="0415F247" w14:textId="77777777" w:rsidR="00E20FFC" w:rsidRPr="003A597C" w:rsidRDefault="00E20FFC" w:rsidP="00B11F6C">
      <w:pPr>
        <w:spacing w:line="480" w:lineRule="auto"/>
        <w:rPr>
          <w:lang w:val="en-GB"/>
        </w:rPr>
      </w:pPr>
    </w:p>
    <w:p w14:paraId="28D6F104" w14:textId="77777777" w:rsidR="00B11F6C" w:rsidRPr="003A597C" w:rsidRDefault="00B11F6C" w:rsidP="00B11F6C">
      <w:pPr>
        <w:spacing w:line="480" w:lineRule="auto"/>
        <w:rPr>
          <w:lang w:val="en-GB"/>
        </w:rPr>
      </w:pPr>
    </w:p>
    <w:p w14:paraId="36BA113E" w14:textId="77777777" w:rsidR="00FF0F1A" w:rsidRPr="003A597C" w:rsidRDefault="00FF0F1A">
      <w:pPr>
        <w:spacing w:line="252" w:lineRule="auto"/>
        <w:jc w:val="both"/>
        <w:rPr>
          <w:noProof/>
          <w:lang w:val="en-GB" w:eastAsia="fr-FR"/>
        </w:rPr>
      </w:pPr>
    </w:p>
    <w:sectPr w:rsidR="00FF0F1A" w:rsidRPr="003A597C" w:rsidSect="007B3405">
      <w:headerReference w:type="default" r:id="rId8"/>
      <w:footerReference w:type="default" r:id="rId9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DD73B4" w14:textId="77777777" w:rsidR="00143648" w:rsidRDefault="00143648" w:rsidP="00DC30A9">
      <w:pPr>
        <w:spacing w:after="0" w:line="240" w:lineRule="auto"/>
      </w:pPr>
      <w:r>
        <w:separator/>
      </w:r>
    </w:p>
  </w:endnote>
  <w:endnote w:type="continuationSeparator" w:id="0">
    <w:p w14:paraId="6663A997" w14:textId="77777777" w:rsidR="00143648" w:rsidRDefault="00143648" w:rsidP="00DC30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arajita">
    <w:panose1 w:val="020B0604020202020204"/>
    <w:charset w:val="00"/>
    <w:family w:val="swiss"/>
    <w:pitch w:val="variable"/>
    <w:sig w:usb0="00008003" w:usb1="00000000" w:usb2="00000000" w:usb3="00000000" w:csb0="00000001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81958506"/>
      <w:docPartObj>
        <w:docPartGallery w:val="Page Numbers (Bottom of Page)"/>
        <w:docPartUnique/>
      </w:docPartObj>
    </w:sdtPr>
    <w:sdtEndPr/>
    <w:sdtContent>
      <w:p w14:paraId="36EDBEFB" w14:textId="09CDC1CC" w:rsidR="006D4963" w:rsidRDefault="006D4963" w:rsidP="00400AA4">
        <w:pPr>
          <w:pStyle w:val="Pieddepage"/>
          <w:tabs>
            <w:tab w:val="left" w:pos="5317"/>
          </w:tabs>
        </w:pPr>
        <w:r>
          <w:tab/>
        </w: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2E66B9">
          <w:rPr>
            <w:noProof/>
          </w:rPr>
          <w:t>3</w:t>
        </w:r>
        <w:r>
          <w:fldChar w:fldCharType="end"/>
        </w:r>
      </w:p>
    </w:sdtContent>
  </w:sdt>
  <w:p w14:paraId="3F71057E" w14:textId="77777777" w:rsidR="006D4963" w:rsidRDefault="006D4963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41E6D0" w14:textId="77777777" w:rsidR="00143648" w:rsidRDefault="00143648" w:rsidP="00DC30A9">
      <w:pPr>
        <w:spacing w:after="0" w:line="240" w:lineRule="auto"/>
      </w:pPr>
      <w:r>
        <w:separator/>
      </w:r>
    </w:p>
  </w:footnote>
  <w:footnote w:type="continuationSeparator" w:id="0">
    <w:p w14:paraId="01F38D23" w14:textId="77777777" w:rsidR="00143648" w:rsidRDefault="00143648" w:rsidP="00DC30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A2E845" w14:textId="38C867D1" w:rsidR="006D4963" w:rsidRDefault="006D4963" w:rsidP="00400AA4">
    <w:pPr>
      <w:pStyle w:val="En-tte"/>
      <w:tabs>
        <w:tab w:val="clear" w:pos="4536"/>
        <w:tab w:val="clear" w:pos="9072"/>
        <w:tab w:val="left" w:pos="13229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9B6AA2"/>
    <w:multiLevelType w:val="hybridMultilevel"/>
    <w:tmpl w:val="94CCE8D0"/>
    <w:lvl w:ilvl="0" w:tplc="39829330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9A6D0C"/>
    <w:multiLevelType w:val="hybridMultilevel"/>
    <w:tmpl w:val="4CCA37FC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80A1BF8"/>
    <w:multiLevelType w:val="hybridMultilevel"/>
    <w:tmpl w:val="4BB6FA6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142587"/>
    <w:multiLevelType w:val="hybridMultilevel"/>
    <w:tmpl w:val="D7EE582C"/>
    <w:lvl w:ilvl="0" w:tplc="31668432">
      <w:start w:val="1"/>
      <w:numFmt w:val="bullet"/>
      <w:lvlText w:val="§"/>
      <w:lvlJc w:val="left"/>
      <w:pPr>
        <w:ind w:left="1080" w:hanging="360"/>
      </w:pPr>
      <w:rPr>
        <w:rFonts w:ascii="Aparajita" w:eastAsia="SimSun-ExtB" w:hAnsi="Aparajita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83F0169"/>
    <w:multiLevelType w:val="hybridMultilevel"/>
    <w:tmpl w:val="72A6BDB6"/>
    <w:lvl w:ilvl="0" w:tplc="0A5E1578">
      <w:start w:val="1"/>
      <w:numFmt w:val="bullet"/>
      <w:lvlText w:val="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1239A0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099F5AC8"/>
    <w:multiLevelType w:val="hybridMultilevel"/>
    <w:tmpl w:val="FD5C79EA"/>
    <w:lvl w:ilvl="0" w:tplc="31668432">
      <w:start w:val="1"/>
      <w:numFmt w:val="bullet"/>
      <w:lvlText w:val="§"/>
      <w:lvlJc w:val="left"/>
      <w:pPr>
        <w:ind w:left="1127" w:hanging="360"/>
      </w:pPr>
      <w:rPr>
        <w:rFonts w:ascii="Aparajita" w:eastAsia="SimSun-ExtB" w:hAnsi="Aparajita" w:hint="default"/>
      </w:rPr>
    </w:lvl>
    <w:lvl w:ilvl="1" w:tplc="040C0003" w:tentative="1">
      <w:start w:val="1"/>
      <w:numFmt w:val="bullet"/>
      <w:lvlText w:val="o"/>
      <w:lvlJc w:val="left"/>
      <w:pPr>
        <w:ind w:left="148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0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2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4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6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8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0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27" w:hanging="360"/>
      </w:pPr>
      <w:rPr>
        <w:rFonts w:ascii="Wingdings" w:hAnsi="Wingdings" w:hint="default"/>
      </w:rPr>
    </w:lvl>
  </w:abstractNum>
  <w:abstractNum w:abstractNumId="7" w15:restartNumberingAfterBreak="0">
    <w:nsid w:val="0A064478"/>
    <w:multiLevelType w:val="hybridMultilevel"/>
    <w:tmpl w:val="B608D0E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E4C2959"/>
    <w:multiLevelType w:val="hybridMultilevel"/>
    <w:tmpl w:val="808C1CD6"/>
    <w:lvl w:ilvl="0" w:tplc="84D43250">
      <w:start w:val="33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5C0CE4"/>
    <w:multiLevelType w:val="hybridMultilevel"/>
    <w:tmpl w:val="7A4AE2DA"/>
    <w:lvl w:ilvl="0" w:tplc="C3B6A04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9F06B1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17F37A3C"/>
    <w:multiLevelType w:val="hybridMultilevel"/>
    <w:tmpl w:val="39B2C2E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2A2EE1"/>
    <w:multiLevelType w:val="hybridMultilevel"/>
    <w:tmpl w:val="E1CE216C"/>
    <w:lvl w:ilvl="0" w:tplc="8D6E4DB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F24979"/>
    <w:multiLevelType w:val="hybridMultilevel"/>
    <w:tmpl w:val="E1F06DC6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F0505D7"/>
    <w:multiLevelType w:val="hybridMultilevel"/>
    <w:tmpl w:val="61627D7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49239B"/>
    <w:multiLevelType w:val="hybridMultilevel"/>
    <w:tmpl w:val="3C8A0294"/>
    <w:lvl w:ilvl="0" w:tplc="35E63DA2">
      <w:start w:val="1"/>
      <w:numFmt w:val="bullet"/>
      <w:lvlText w:val="?"/>
      <w:lvlJc w:val="left"/>
      <w:pPr>
        <w:ind w:left="720" w:hanging="360"/>
      </w:pPr>
      <w:rPr>
        <w:rFonts w:ascii="Arial Narrow" w:hAnsi="Arial Narrow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?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?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?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?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?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265B31"/>
    <w:multiLevelType w:val="multilevel"/>
    <w:tmpl w:val="6A54899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3F667564"/>
    <w:multiLevelType w:val="hybridMultilevel"/>
    <w:tmpl w:val="5606A618"/>
    <w:lvl w:ilvl="0" w:tplc="8D9289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8F5C4E"/>
    <w:multiLevelType w:val="hybridMultilevel"/>
    <w:tmpl w:val="E1AE6002"/>
    <w:lvl w:ilvl="0" w:tplc="31668432">
      <w:start w:val="1"/>
      <w:numFmt w:val="bullet"/>
      <w:lvlText w:val="§"/>
      <w:lvlJc w:val="left"/>
      <w:pPr>
        <w:ind w:left="1127" w:hanging="360"/>
      </w:pPr>
      <w:rPr>
        <w:rFonts w:ascii="Aparajita" w:eastAsia="SimSun-ExtB" w:hAnsi="Aparajita" w:hint="default"/>
      </w:rPr>
    </w:lvl>
    <w:lvl w:ilvl="1" w:tplc="040C0003" w:tentative="1">
      <w:start w:val="1"/>
      <w:numFmt w:val="bullet"/>
      <w:lvlText w:val="o"/>
      <w:lvlJc w:val="left"/>
      <w:pPr>
        <w:ind w:left="148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0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2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4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6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8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0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27" w:hanging="360"/>
      </w:pPr>
      <w:rPr>
        <w:rFonts w:ascii="Wingdings" w:hAnsi="Wingdings" w:hint="default"/>
      </w:rPr>
    </w:lvl>
  </w:abstractNum>
  <w:abstractNum w:abstractNumId="19" w15:restartNumberingAfterBreak="0">
    <w:nsid w:val="51FE4A29"/>
    <w:multiLevelType w:val="hybridMultilevel"/>
    <w:tmpl w:val="D1EA88E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0831AD"/>
    <w:multiLevelType w:val="multilevel"/>
    <w:tmpl w:val="0A8275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1" w15:restartNumberingAfterBreak="0">
    <w:nsid w:val="5AD30B22"/>
    <w:multiLevelType w:val="hybridMultilevel"/>
    <w:tmpl w:val="ABEC150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922BFB"/>
    <w:multiLevelType w:val="hybridMultilevel"/>
    <w:tmpl w:val="229E6974"/>
    <w:lvl w:ilvl="0" w:tplc="31668432">
      <w:start w:val="1"/>
      <w:numFmt w:val="bullet"/>
      <w:lvlText w:val="§"/>
      <w:lvlJc w:val="left"/>
      <w:pPr>
        <w:ind w:left="1127" w:hanging="360"/>
      </w:pPr>
      <w:rPr>
        <w:rFonts w:ascii="Aparajita" w:eastAsia="SimSun-ExtB" w:hAnsi="Aparajita" w:hint="default"/>
      </w:rPr>
    </w:lvl>
    <w:lvl w:ilvl="1" w:tplc="040C0003" w:tentative="1">
      <w:start w:val="1"/>
      <w:numFmt w:val="bullet"/>
      <w:lvlText w:val="o"/>
      <w:lvlJc w:val="left"/>
      <w:pPr>
        <w:ind w:left="148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0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2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4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6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8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0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27" w:hanging="360"/>
      </w:pPr>
      <w:rPr>
        <w:rFonts w:ascii="Wingdings" w:hAnsi="Wingdings" w:hint="default"/>
      </w:rPr>
    </w:lvl>
  </w:abstractNum>
  <w:abstractNum w:abstractNumId="23" w15:restartNumberingAfterBreak="0">
    <w:nsid w:val="62F9385D"/>
    <w:multiLevelType w:val="hybridMultilevel"/>
    <w:tmpl w:val="EE085982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3B61135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672841AE"/>
    <w:multiLevelType w:val="hybridMultilevel"/>
    <w:tmpl w:val="7248945E"/>
    <w:lvl w:ilvl="0" w:tplc="C8C6D2B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D174C3"/>
    <w:multiLevelType w:val="hybridMultilevel"/>
    <w:tmpl w:val="BC66304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B0A3D4F"/>
    <w:multiLevelType w:val="multilevel"/>
    <w:tmpl w:val="040C0025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1569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abstractNum w:abstractNumId="28" w15:restartNumberingAfterBreak="0">
    <w:nsid w:val="6E7E38CA"/>
    <w:multiLevelType w:val="hybridMultilevel"/>
    <w:tmpl w:val="D0748AE6"/>
    <w:lvl w:ilvl="0" w:tplc="31668432">
      <w:start w:val="1"/>
      <w:numFmt w:val="bullet"/>
      <w:lvlText w:val="§"/>
      <w:lvlJc w:val="left"/>
      <w:pPr>
        <w:ind w:left="1080" w:hanging="360"/>
      </w:pPr>
      <w:rPr>
        <w:rFonts w:ascii="Aparajita" w:eastAsia="SimSun-ExtB" w:hAnsi="Aparajita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73B9622B"/>
    <w:multiLevelType w:val="hybridMultilevel"/>
    <w:tmpl w:val="80387C50"/>
    <w:lvl w:ilvl="0" w:tplc="84E85EA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564C78"/>
    <w:multiLevelType w:val="hybridMultilevel"/>
    <w:tmpl w:val="8E98C9D0"/>
    <w:lvl w:ilvl="0" w:tplc="31668432">
      <w:start w:val="1"/>
      <w:numFmt w:val="bullet"/>
      <w:lvlText w:val="§"/>
      <w:lvlJc w:val="left"/>
      <w:pPr>
        <w:ind w:left="1080" w:hanging="360"/>
      </w:pPr>
      <w:rPr>
        <w:rFonts w:ascii="Aparajita" w:eastAsia="SimSun-ExtB" w:hAnsi="Aparajita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6"/>
  </w:num>
  <w:num w:numId="3">
    <w:abstractNumId w:val="20"/>
  </w:num>
  <w:num w:numId="4">
    <w:abstractNumId w:val="0"/>
  </w:num>
  <w:num w:numId="5">
    <w:abstractNumId w:val="2"/>
  </w:num>
  <w:num w:numId="6">
    <w:abstractNumId w:val="19"/>
  </w:num>
  <w:num w:numId="7">
    <w:abstractNumId w:val="11"/>
  </w:num>
  <w:num w:numId="8">
    <w:abstractNumId w:val="25"/>
  </w:num>
  <w:num w:numId="9">
    <w:abstractNumId w:val="9"/>
  </w:num>
  <w:num w:numId="10">
    <w:abstractNumId w:val="10"/>
  </w:num>
  <w:num w:numId="11">
    <w:abstractNumId w:val="24"/>
  </w:num>
  <w:num w:numId="12">
    <w:abstractNumId w:val="5"/>
  </w:num>
  <w:num w:numId="13">
    <w:abstractNumId w:val="27"/>
  </w:num>
  <w:num w:numId="14">
    <w:abstractNumId w:val="27"/>
  </w:num>
  <w:num w:numId="15">
    <w:abstractNumId w:val="27"/>
  </w:num>
  <w:num w:numId="16">
    <w:abstractNumId w:val="27"/>
  </w:num>
  <w:num w:numId="17">
    <w:abstractNumId w:val="8"/>
  </w:num>
  <w:num w:numId="18">
    <w:abstractNumId w:val="27"/>
  </w:num>
  <w:num w:numId="19">
    <w:abstractNumId w:val="15"/>
  </w:num>
  <w:num w:numId="20">
    <w:abstractNumId w:val="21"/>
  </w:num>
  <w:num w:numId="21">
    <w:abstractNumId w:val="4"/>
  </w:num>
  <w:num w:numId="22">
    <w:abstractNumId w:val="1"/>
  </w:num>
  <w:num w:numId="23">
    <w:abstractNumId w:val="30"/>
  </w:num>
  <w:num w:numId="24">
    <w:abstractNumId w:val="6"/>
  </w:num>
  <w:num w:numId="25">
    <w:abstractNumId w:val="12"/>
  </w:num>
  <w:num w:numId="26">
    <w:abstractNumId w:val="29"/>
  </w:num>
  <w:num w:numId="27">
    <w:abstractNumId w:val="18"/>
  </w:num>
  <w:num w:numId="28">
    <w:abstractNumId w:val="22"/>
  </w:num>
  <w:num w:numId="29">
    <w:abstractNumId w:val="23"/>
  </w:num>
  <w:num w:numId="30">
    <w:abstractNumId w:val="13"/>
  </w:num>
  <w:num w:numId="31">
    <w:abstractNumId w:val="28"/>
  </w:num>
  <w:num w:numId="32">
    <w:abstractNumId w:val="3"/>
  </w:num>
  <w:num w:numId="33">
    <w:abstractNumId w:val="27"/>
  </w:num>
  <w:num w:numId="34">
    <w:abstractNumId w:val="17"/>
  </w:num>
  <w:num w:numId="35">
    <w:abstractNumId w:val="27"/>
  </w:num>
  <w:num w:numId="36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29"/>
  </w:num>
  <w:num w:numId="38">
    <w:abstractNumId w:val="18"/>
  </w:num>
  <w:num w:numId="39">
    <w:abstractNumId w:val="22"/>
  </w:num>
  <w:num w:numId="40">
    <w:abstractNumId w:val="28"/>
  </w:num>
  <w:num w:numId="41">
    <w:abstractNumId w:val="3"/>
  </w:num>
  <w:num w:numId="42">
    <w:abstractNumId w:val="27"/>
  </w:num>
  <w:num w:numId="43">
    <w:abstractNumId w:val="27"/>
  </w:num>
  <w:num w:numId="44">
    <w:abstractNumId w:val="14"/>
  </w:num>
  <w:num w:numId="45">
    <w:abstractNumId w:val="26"/>
  </w:num>
  <w:num w:numId="46">
    <w:abstractNumId w:val="7"/>
  </w:num>
  <w:num w:numId="47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8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stylePaneFormatFilter w:val="5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1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0A9"/>
    <w:rsid w:val="00000175"/>
    <w:rsid w:val="00000488"/>
    <w:rsid w:val="00000683"/>
    <w:rsid w:val="00000808"/>
    <w:rsid w:val="0000092A"/>
    <w:rsid w:val="00000A2B"/>
    <w:rsid w:val="00000B3F"/>
    <w:rsid w:val="00000FB3"/>
    <w:rsid w:val="0000102E"/>
    <w:rsid w:val="0000137F"/>
    <w:rsid w:val="00001BA6"/>
    <w:rsid w:val="00003308"/>
    <w:rsid w:val="00003840"/>
    <w:rsid w:val="000048F9"/>
    <w:rsid w:val="00004A07"/>
    <w:rsid w:val="000068A3"/>
    <w:rsid w:val="00007176"/>
    <w:rsid w:val="000071F5"/>
    <w:rsid w:val="0000766B"/>
    <w:rsid w:val="000100EF"/>
    <w:rsid w:val="000108AE"/>
    <w:rsid w:val="00011F84"/>
    <w:rsid w:val="00013047"/>
    <w:rsid w:val="00013212"/>
    <w:rsid w:val="00013F65"/>
    <w:rsid w:val="00014D13"/>
    <w:rsid w:val="00015201"/>
    <w:rsid w:val="00015231"/>
    <w:rsid w:val="00015A06"/>
    <w:rsid w:val="00016E53"/>
    <w:rsid w:val="00017B1B"/>
    <w:rsid w:val="00017F2E"/>
    <w:rsid w:val="00020769"/>
    <w:rsid w:val="00020DF3"/>
    <w:rsid w:val="000211E0"/>
    <w:rsid w:val="00021913"/>
    <w:rsid w:val="00021C23"/>
    <w:rsid w:val="000223BB"/>
    <w:rsid w:val="00023ABC"/>
    <w:rsid w:val="000244A6"/>
    <w:rsid w:val="000248FF"/>
    <w:rsid w:val="00024ABF"/>
    <w:rsid w:val="00024D20"/>
    <w:rsid w:val="00025D52"/>
    <w:rsid w:val="0002783D"/>
    <w:rsid w:val="00027D32"/>
    <w:rsid w:val="00027DF7"/>
    <w:rsid w:val="00030AEE"/>
    <w:rsid w:val="00031C6C"/>
    <w:rsid w:val="000325F4"/>
    <w:rsid w:val="00032D05"/>
    <w:rsid w:val="0003317E"/>
    <w:rsid w:val="00033681"/>
    <w:rsid w:val="00034F00"/>
    <w:rsid w:val="0003551C"/>
    <w:rsid w:val="00036927"/>
    <w:rsid w:val="00036F16"/>
    <w:rsid w:val="000404A9"/>
    <w:rsid w:val="00040F64"/>
    <w:rsid w:val="0004125B"/>
    <w:rsid w:val="000418FE"/>
    <w:rsid w:val="00041D2B"/>
    <w:rsid w:val="00041F9F"/>
    <w:rsid w:val="00041FE2"/>
    <w:rsid w:val="000420AD"/>
    <w:rsid w:val="0004348D"/>
    <w:rsid w:val="000446CD"/>
    <w:rsid w:val="000449C5"/>
    <w:rsid w:val="0004531E"/>
    <w:rsid w:val="00046B04"/>
    <w:rsid w:val="0004739B"/>
    <w:rsid w:val="000475AF"/>
    <w:rsid w:val="000476C1"/>
    <w:rsid w:val="00050902"/>
    <w:rsid w:val="0005343A"/>
    <w:rsid w:val="00053BB6"/>
    <w:rsid w:val="00054D0D"/>
    <w:rsid w:val="00055E02"/>
    <w:rsid w:val="00056062"/>
    <w:rsid w:val="0005608B"/>
    <w:rsid w:val="00056648"/>
    <w:rsid w:val="00056887"/>
    <w:rsid w:val="00056A45"/>
    <w:rsid w:val="00057885"/>
    <w:rsid w:val="0006164D"/>
    <w:rsid w:val="00061D10"/>
    <w:rsid w:val="00062D78"/>
    <w:rsid w:val="00062F27"/>
    <w:rsid w:val="0006395C"/>
    <w:rsid w:val="000649C7"/>
    <w:rsid w:val="0006525F"/>
    <w:rsid w:val="000664D4"/>
    <w:rsid w:val="00066555"/>
    <w:rsid w:val="0006678B"/>
    <w:rsid w:val="0006705A"/>
    <w:rsid w:val="000671E6"/>
    <w:rsid w:val="00067C44"/>
    <w:rsid w:val="000705FD"/>
    <w:rsid w:val="0007165C"/>
    <w:rsid w:val="00073ADF"/>
    <w:rsid w:val="00074F74"/>
    <w:rsid w:val="000755D3"/>
    <w:rsid w:val="00075C08"/>
    <w:rsid w:val="00075D79"/>
    <w:rsid w:val="00076258"/>
    <w:rsid w:val="0007659E"/>
    <w:rsid w:val="00080BA1"/>
    <w:rsid w:val="000812FA"/>
    <w:rsid w:val="00081992"/>
    <w:rsid w:val="00081B17"/>
    <w:rsid w:val="00082412"/>
    <w:rsid w:val="00082A1C"/>
    <w:rsid w:val="000830C7"/>
    <w:rsid w:val="0008361E"/>
    <w:rsid w:val="00083DA8"/>
    <w:rsid w:val="00083FFC"/>
    <w:rsid w:val="000853E8"/>
    <w:rsid w:val="00085860"/>
    <w:rsid w:val="00086E10"/>
    <w:rsid w:val="000872B7"/>
    <w:rsid w:val="00087797"/>
    <w:rsid w:val="00087ABC"/>
    <w:rsid w:val="000906CE"/>
    <w:rsid w:val="00090C08"/>
    <w:rsid w:val="00090D85"/>
    <w:rsid w:val="00090F1B"/>
    <w:rsid w:val="00090FF3"/>
    <w:rsid w:val="000915CF"/>
    <w:rsid w:val="00091DB1"/>
    <w:rsid w:val="00092C67"/>
    <w:rsid w:val="0009367A"/>
    <w:rsid w:val="00093C8E"/>
    <w:rsid w:val="000945BB"/>
    <w:rsid w:val="00094FDA"/>
    <w:rsid w:val="00095599"/>
    <w:rsid w:val="0009599A"/>
    <w:rsid w:val="00095A5F"/>
    <w:rsid w:val="00096909"/>
    <w:rsid w:val="0009692C"/>
    <w:rsid w:val="00096D10"/>
    <w:rsid w:val="00096F01"/>
    <w:rsid w:val="00097E76"/>
    <w:rsid w:val="000A151B"/>
    <w:rsid w:val="000A2415"/>
    <w:rsid w:val="000A442D"/>
    <w:rsid w:val="000A6A63"/>
    <w:rsid w:val="000A708C"/>
    <w:rsid w:val="000A77C4"/>
    <w:rsid w:val="000A7DFE"/>
    <w:rsid w:val="000A7E69"/>
    <w:rsid w:val="000B0132"/>
    <w:rsid w:val="000B0409"/>
    <w:rsid w:val="000B16EE"/>
    <w:rsid w:val="000B3E17"/>
    <w:rsid w:val="000B4CB6"/>
    <w:rsid w:val="000B5695"/>
    <w:rsid w:val="000B6DE9"/>
    <w:rsid w:val="000B77DB"/>
    <w:rsid w:val="000B7906"/>
    <w:rsid w:val="000B7BB6"/>
    <w:rsid w:val="000C0484"/>
    <w:rsid w:val="000C0A95"/>
    <w:rsid w:val="000C0B4A"/>
    <w:rsid w:val="000C2962"/>
    <w:rsid w:val="000C2F5A"/>
    <w:rsid w:val="000C5142"/>
    <w:rsid w:val="000C5388"/>
    <w:rsid w:val="000C6BA9"/>
    <w:rsid w:val="000C7A17"/>
    <w:rsid w:val="000C7CC8"/>
    <w:rsid w:val="000C7E2D"/>
    <w:rsid w:val="000D0470"/>
    <w:rsid w:val="000D1100"/>
    <w:rsid w:val="000D2187"/>
    <w:rsid w:val="000D52BF"/>
    <w:rsid w:val="000D55F4"/>
    <w:rsid w:val="000D57E2"/>
    <w:rsid w:val="000D6DCD"/>
    <w:rsid w:val="000D6E19"/>
    <w:rsid w:val="000D6F06"/>
    <w:rsid w:val="000D7C9D"/>
    <w:rsid w:val="000E1B77"/>
    <w:rsid w:val="000E1F49"/>
    <w:rsid w:val="000E2103"/>
    <w:rsid w:val="000E23D3"/>
    <w:rsid w:val="000E281E"/>
    <w:rsid w:val="000E2A1E"/>
    <w:rsid w:val="000E4628"/>
    <w:rsid w:val="000E7C60"/>
    <w:rsid w:val="000F10FD"/>
    <w:rsid w:val="000F11B6"/>
    <w:rsid w:val="000F1D07"/>
    <w:rsid w:val="000F1DCF"/>
    <w:rsid w:val="000F26AA"/>
    <w:rsid w:val="000F2AFC"/>
    <w:rsid w:val="000F3FE4"/>
    <w:rsid w:val="000F4D4E"/>
    <w:rsid w:val="000F5503"/>
    <w:rsid w:val="000F6895"/>
    <w:rsid w:val="000F7501"/>
    <w:rsid w:val="0010040D"/>
    <w:rsid w:val="001009B1"/>
    <w:rsid w:val="00100FDD"/>
    <w:rsid w:val="0010151E"/>
    <w:rsid w:val="00101C9E"/>
    <w:rsid w:val="0010224F"/>
    <w:rsid w:val="0010470D"/>
    <w:rsid w:val="001049B6"/>
    <w:rsid w:val="0010644B"/>
    <w:rsid w:val="00106FA6"/>
    <w:rsid w:val="0010731D"/>
    <w:rsid w:val="0010779C"/>
    <w:rsid w:val="001100D4"/>
    <w:rsid w:val="0011169B"/>
    <w:rsid w:val="001117FA"/>
    <w:rsid w:val="00111EEB"/>
    <w:rsid w:val="00114EDE"/>
    <w:rsid w:val="001160DA"/>
    <w:rsid w:val="001169BA"/>
    <w:rsid w:val="00116A13"/>
    <w:rsid w:val="00116CEB"/>
    <w:rsid w:val="00117249"/>
    <w:rsid w:val="001200C7"/>
    <w:rsid w:val="001217C7"/>
    <w:rsid w:val="0012341C"/>
    <w:rsid w:val="00123576"/>
    <w:rsid w:val="00123A2E"/>
    <w:rsid w:val="0012407B"/>
    <w:rsid w:val="00127DC9"/>
    <w:rsid w:val="0013137C"/>
    <w:rsid w:val="00131532"/>
    <w:rsid w:val="0013173C"/>
    <w:rsid w:val="00131ECA"/>
    <w:rsid w:val="00136770"/>
    <w:rsid w:val="00136DAF"/>
    <w:rsid w:val="00137732"/>
    <w:rsid w:val="00137A73"/>
    <w:rsid w:val="00140051"/>
    <w:rsid w:val="00142020"/>
    <w:rsid w:val="001425D4"/>
    <w:rsid w:val="00142A8B"/>
    <w:rsid w:val="00142EA3"/>
    <w:rsid w:val="001432F8"/>
    <w:rsid w:val="00143634"/>
    <w:rsid w:val="00143648"/>
    <w:rsid w:val="00143BBD"/>
    <w:rsid w:val="00143E59"/>
    <w:rsid w:val="00145D21"/>
    <w:rsid w:val="00146087"/>
    <w:rsid w:val="001461EA"/>
    <w:rsid w:val="0014711E"/>
    <w:rsid w:val="00147859"/>
    <w:rsid w:val="0015089D"/>
    <w:rsid w:val="0015248B"/>
    <w:rsid w:val="0015337B"/>
    <w:rsid w:val="0016055F"/>
    <w:rsid w:val="00160DFE"/>
    <w:rsid w:val="00161CF3"/>
    <w:rsid w:val="001628BC"/>
    <w:rsid w:val="00164366"/>
    <w:rsid w:val="00164B7A"/>
    <w:rsid w:val="001655E7"/>
    <w:rsid w:val="00165BF9"/>
    <w:rsid w:val="00166196"/>
    <w:rsid w:val="00166D2B"/>
    <w:rsid w:val="001676BF"/>
    <w:rsid w:val="00167CD2"/>
    <w:rsid w:val="00170543"/>
    <w:rsid w:val="00171912"/>
    <w:rsid w:val="00172115"/>
    <w:rsid w:val="00172A82"/>
    <w:rsid w:val="00172CBA"/>
    <w:rsid w:val="00172D62"/>
    <w:rsid w:val="001744B6"/>
    <w:rsid w:val="00174870"/>
    <w:rsid w:val="00175ACC"/>
    <w:rsid w:val="00175E58"/>
    <w:rsid w:val="00176F2D"/>
    <w:rsid w:val="00176F90"/>
    <w:rsid w:val="001771B6"/>
    <w:rsid w:val="00177261"/>
    <w:rsid w:val="00180474"/>
    <w:rsid w:val="0018096B"/>
    <w:rsid w:val="00180A3F"/>
    <w:rsid w:val="001816F2"/>
    <w:rsid w:val="0018197B"/>
    <w:rsid w:val="00181EED"/>
    <w:rsid w:val="001824A6"/>
    <w:rsid w:val="00182C9C"/>
    <w:rsid w:val="001831FC"/>
    <w:rsid w:val="00184917"/>
    <w:rsid w:val="00185988"/>
    <w:rsid w:val="00185F1F"/>
    <w:rsid w:val="0018726E"/>
    <w:rsid w:val="00187359"/>
    <w:rsid w:val="001906FE"/>
    <w:rsid w:val="00190EEB"/>
    <w:rsid w:val="001913CB"/>
    <w:rsid w:val="00192527"/>
    <w:rsid w:val="00192C65"/>
    <w:rsid w:val="00193C24"/>
    <w:rsid w:val="00193C6D"/>
    <w:rsid w:val="00193DB3"/>
    <w:rsid w:val="00194D51"/>
    <w:rsid w:val="00194F67"/>
    <w:rsid w:val="00196EAB"/>
    <w:rsid w:val="00196F9F"/>
    <w:rsid w:val="00197A2C"/>
    <w:rsid w:val="00197DB2"/>
    <w:rsid w:val="001A02FE"/>
    <w:rsid w:val="001A0EC8"/>
    <w:rsid w:val="001A1628"/>
    <w:rsid w:val="001A1B4A"/>
    <w:rsid w:val="001A202C"/>
    <w:rsid w:val="001A3671"/>
    <w:rsid w:val="001A3D43"/>
    <w:rsid w:val="001A3E54"/>
    <w:rsid w:val="001A4A5A"/>
    <w:rsid w:val="001A5079"/>
    <w:rsid w:val="001A512C"/>
    <w:rsid w:val="001A65E5"/>
    <w:rsid w:val="001A6786"/>
    <w:rsid w:val="001A6841"/>
    <w:rsid w:val="001A7A33"/>
    <w:rsid w:val="001A7AAB"/>
    <w:rsid w:val="001A7BBF"/>
    <w:rsid w:val="001B04B5"/>
    <w:rsid w:val="001B064B"/>
    <w:rsid w:val="001B0EAA"/>
    <w:rsid w:val="001B2517"/>
    <w:rsid w:val="001B3E9C"/>
    <w:rsid w:val="001B492E"/>
    <w:rsid w:val="001B4F9A"/>
    <w:rsid w:val="001B52DC"/>
    <w:rsid w:val="001B78D9"/>
    <w:rsid w:val="001C052F"/>
    <w:rsid w:val="001C08D1"/>
    <w:rsid w:val="001C12FD"/>
    <w:rsid w:val="001C1A9D"/>
    <w:rsid w:val="001C2127"/>
    <w:rsid w:val="001C514D"/>
    <w:rsid w:val="001C54FF"/>
    <w:rsid w:val="001C686C"/>
    <w:rsid w:val="001C73C4"/>
    <w:rsid w:val="001C7574"/>
    <w:rsid w:val="001C783E"/>
    <w:rsid w:val="001D0926"/>
    <w:rsid w:val="001D19D8"/>
    <w:rsid w:val="001D2151"/>
    <w:rsid w:val="001D3F6F"/>
    <w:rsid w:val="001D4309"/>
    <w:rsid w:val="001D4400"/>
    <w:rsid w:val="001D4846"/>
    <w:rsid w:val="001D795C"/>
    <w:rsid w:val="001E052F"/>
    <w:rsid w:val="001E06BD"/>
    <w:rsid w:val="001E1105"/>
    <w:rsid w:val="001E1966"/>
    <w:rsid w:val="001E1A35"/>
    <w:rsid w:val="001E2E0B"/>
    <w:rsid w:val="001E2EAC"/>
    <w:rsid w:val="001E331C"/>
    <w:rsid w:val="001E3334"/>
    <w:rsid w:val="001E45F1"/>
    <w:rsid w:val="001E6718"/>
    <w:rsid w:val="001E7851"/>
    <w:rsid w:val="001F034D"/>
    <w:rsid w:val="001F058D"/>
    <w:rsid w:val="001F1C67"/>
    <w:rsid w:val="001F1C82"/>
    <w:rsid w:val="001F22FA"/>
    <w:rsid w:val="001F23E4"/>
    <w:rsid w:val="001F2AF0"/>
    <w:rsid w:val="001F2B41"/>
    <w:rsid w:val="001F3B0F"/>
    <w:rsid w:val="001F4741"/>
    <w:rsid w:val="001F4CB1"/>
    <w:rsid w:val="001F77F8"/>
    <w:rsid w:val="00200888"/>
    <w:rsid w:val="00202AA0"/>
    <w:rsid w:val="00203CE3"/>
    <w:rsid w:val="002046E1"/>
    <w:rsid w:val="002057A7"/>
    <w:rsid w:val="00205A31"/>
    <w:rsid w:val="00205F4D"/>
    <w:rsid w:val="002061D9"/>
    <w:rsid w:val="00207490"/>
    <w:rsid w:val="0021133D"/>
    <w:rsid w:val="00212327"/>
    <w:rsid w:val="00213ABA"/>
    <w:rsid w:val="00213F34"/>
    <w:rsid w:val="00215053"/>
    <w:rsid w:val="00217740"/>
    <w:rsid w:val="00220A50"/>
    <w:rsid w:val="00220D41"/>
    <w:rsid w:val="00221310"/>
    <w:rsid w:val="00222ABD"/>
    <w:rsid w:val="00222BF2"/>
    <w:rsid w:val="00222E84"/>
    <w:rsid w:val="00222FEE"/>
    <w:rsid w:val="00223C41"/>
    <w:rsid w:val="00224A17"/>
    <w:rsid w:val="0022503B"/>
    <w:rsid w:val="00225A99"/>
    <w:rsid w:val="00225CA3"/>
    <w:rsid w:val="00226B0F"/>
    <w:rsid w:val="00226BF7"/>
    <w:rsid w:val="00226DDD"/>
    <w:rsid w:val="00227062"/>
    <w:rsid w:val="00227F1A"/>
    <w:rsid w:val="002307CE"/>
    <w:rsid w:val="00230E46"/>
    <w:rsid w:val="00231CB6"/>
    <w:rsid w:val="002341D8"/>
    <w:rsid w:val="002347DC"/>
    <w:rsid w:val="002348C8"/>
    <w:rsid w:val="00234CBC"/>
    <w:rsid w:val="00237C79"/>
    <w:rsid w:val="00240775"/>
    <w:rsid w:val="00241169"/>
    <w:rsid w:val="0024179E"/>
    <w:rsid w:val="002419FF"/>
    <w:rsid w:val="00242C40"/>
    <w:rsid w:val="002430AF"/>
    <w:rsid w:val="002441D7"/>
    <w:rsid w:val="00244349"/>
    <w:rsid w:val="002443AE"/>
    <w:rsid w:val="0024549E"/>
    <w:rsid w:val="0024562A"/>
    <w:rsid w:val="00245C9A"/>
    <w:rsid w:val="002460EE"/>
    <w:rsid w:val="00246667"/>
    <w:rsid w:val="00246912"/>
    <w:rsid w:val="00246B98"/>
    <w:rsid w:val="00246E09"/>
    <w:rsid w:val="00251A0F"/>
    <w:rsid w:val="00252137"/>
    <w:rsid w:val="00253488"/>
    <w:rsid w:val="00254B02"/>
    <w:rsid w:val="00255793"/>
    <w:rsid w:val="00255992"/>
    <w:rsid w:val="00256083"/>
    <w:rsid w:val="00256D51"/>
    <w:rsid w:val="00257562"/>
    <w:rsid w:val="00260FF9"/>
    <w:rsid w:val="00261678"/>
    <w:rsid w:val="00261D23"/>
    <w:rsid w:val="00261EC0"/>
    <w:rsid w:val="00262872"/>
    <w:rsid w:val="002639B8"/>
    <w:rsid w:val="00263B38"/>
    <w:rsid w:val="00263D46"/>
    <w:rsid w:val="00264402"/>
    <w:rsid w:val="0026454B"/>
    <w:rsid w:val="002648A1"/>
    <w:rsid w:val="00265735"/>
    <w:rsid w:val="00265D04"/>
    <w:rsid w:val="00266870"/>
    <w:rsid w:val="00266C63"/>
    <w:rsid w:val="0026761A"/>
    <w:rsid w:val="00270A7F"/>
    <w:rsid w:val="00271124"/>
    <w:rsid w:val="002713BB"/>
    <w:rsid w:val="00271B38"/>
    <w:rsid w:val="00273BA5"/>
    <w:rsid w:val="002740CE"/>
    <w:rsid w:val="0027440D"/>
    <w:rsid w:val="002747E7"/>
    <w:rsid w:val="00275FF3"/>
    <w:rsid w:val="00276A51"/>
    <w:rsid w:val="0027757E"/>
    <w:rsid w:val="0028126C"/>
    <w:rsid w:val="002819B4"/>
    <w:rsid w:val="00282040"/>
    <w:rsid w:val="002820D9"/>
    <w:rsid w:val="00282EAD"/>
    <w:rsid w:val="00283C33"/>
    <w:rsid w:val="0028505F"/>
    <w:rsid w:val="002859D6"/>
    <w:rsid w:val="00286D22"/>
    <w:rsid w:val="00287AF9"/>
    <w:rsid w:val="00290E5D"/>
    <w:rsid w:val="00291457"/>
    <w:rsid w:val="0029162F"/>
    <w:rsid w:val="002916E0"/>
    <w:rsid w:val="002948A6"/>
    <w:rsid w:val="00295071"/>
    <w:rsid w:val="002A08A6"/>
    <w:rsid w:val="002A11B6"/>
    <w:rsid w:val="002A1E5E"/>
    <w:rsid w:val="002A511D"/>
    <w:rsid w:val="002A5360"/>
    <w:rsid w:val="002A64D1"/>
    <w:rsid w:val="002B2C80"/>
    <w:rsid w:val="002B2DE8"/>
    <w:rsid w:val="002B3F9E"/>
    <w:rsid w:val="002C0005"/>
    <w:rsid w:val="002C0623"/>
    <w:rsid w:val="002C0C0E"/>
    <w:rsid w:val="002C21B1"/>
    <w:rsid w:val="002C2DE0"/>
    <w:rsid w:val="002C4E9F"/>
    <w:rsid w:val="002C528E"/>
    <w:rsid w:val="002C5564"/>
    <w:rsid w:val="002C58BE"/>
    <w:rsid w:val="002C5DE0"/>
    <w:rsid w:val="002C639D"/>
    <w:rsid w:val="002C6A26"/>
    <w:rsid w:val="002C73C2"/>
    <w:rsid w:val="002C757E"/>
    <w:rsid w:val="002C7EF8"/>
    <w:rsid w:val="002D019E"/>
    <w:rsid w:val="002D0241"/>
    <w:rsid w:val="002D082B"/>
    <w:rsid w:val="002D1388"/>
    <w:rsid w:val="002D1C98"/>
    <w:rsid w:val="002D235A"/>
    <w:rsid w:val="002D3F87"/>
    <w:rsid w:val="002D49A5"/>
    <w:rsid w:val="002D4C02"/>
    <w:rsid w:val="002D5A2E"/>
    <w:rsid w:val="002D5A39"/>
    <w:rsid w:val="002D7024"/>
    <w:rsid w:val="002D785B"/>
    <w:rsid w:val="002E07DC"/>
    <w:rsid w:val="002E30FA"/>
    <w:rsid w:val="002E32C0"/>
    <w:rsid w:val="002E395D"/>
    <w:rsid w:val="002E3C46"/>
    <w:rsid w:val="002E4425"/>
    <w:rsid w:val="002E45A1"/>
    <w:rsid w:val="002E55CB"/>
    <w:rsid w:val="002E563E"/>
    <w:rsid w:val="002E66B9"/>
    <w:rsid w:val="002E6BCC"/>
    <w:rsid w:val="002E6EAE"/>
    <w:rsid w:val="002E6F4B"/>
    <w:rsid w:val="002F12CB"/>
    <w:rsid w:val="002F15DE"/>
    <w:rsid w:val="002F1C34"/>
    <w:rsid w:val="002F2735"/>
    <w:rsid w:val="002F2E96"/>
    <w:rsid w:val="002F4111"/>
    <w:rsid w:val="002F4422"/>
    <w:rsid w:val="002F5310"/>
    <w:rsid w:val="002F5A5C"/>
    <w:rsid w:val="003007C6"/>
    <w:rsid w:val="00300BC2"/>
    <w:rsid w:val="003015F6"/>
    <w:rsid w:val="0030196E"/>
    <w:rsid w:val="003024E4"/>
    <w:rsid w:val="00302564"/>
    <w:rsid w:val="003039CE"/>
    <w:rsid w:val="0030406E"/>
    <w:rsid w:val="00304AD1"/>
    <w:rsid w:val="00305162"/>
    <w:rsid w:val="0030547E"/>
    <w:rsid w:val="00305956"/>
    <w:rsid w:val="003062C0"/>
    <w:rsid w:val="003074A7"/>
    <w:rsid w:val="00307E08"/>
    <w:rsid w:val="00310348"/>
    <w:rsid w:val="003105C2"/>
    <w:rsid w:val="00310782"/>
    <w:rsid w:val="00310AEC"/>
    <w:rsid w:val="00310B53"/>
    <w:rsid w:val="00311327"/>
    <w:rsid w:val="00311B29"/>
    <w:rsid w:val="00312285"/>
    <w:rsid w:val="00314462"/>
    <w:rsid w:val="0031574B"/>
    <w:rsid w:val="00315A8E"/>
    <w:rsid w:val="00315DF6"/>
    <w:rsid w:val="00316D1C"/>
    <w:rsid w:val="00320AF1"/>
    <w:rsid w:val="00322A01"/>
    <w:rsid w:val="00323FDD"/>
    <w:rsid w:val="0032401E"/>
    <w:rsid w:val="00324D75"/>
    <w:rsid w:val="0032588D"/>
    <w:rsid w:val="003259CC"/>
    <w:rsid w:val="00325F4E"/>
    <w:rsid w:val="00326EAE"/>
    <w:rsid w:val="0032732D"/>
    <w:rsid w:val="0033067E"/>
    <w:rsid w:val="00330DB7"/>
    <w:rsid w:val="003315CC"/>
    <w:rsid w:val="0033268D"/>
    <w:rsid w:val="00333499"/>
    <w:rsid w:val="00333A78"/>
    <w:rsid w:val="00334463"/>
    <w:rsid w:val="00334FBB"/>
    <w:rsid w:val="00334FD1"/>
    <w:rsid w:val="003354F7"/>
    <w:rsid w:val="003357BD"/>
    <w:rsid w:val="00335C4D"/>
    <w:rsid w:val="00336B53"/>
    <w:rsid w:val="00336E81"/>
    <w:rsid w:val="00336F1A"/>
    <w:rsid w:val="00337E76"/>
    <w:rsid w:val="00337E9E"/>
    <w:rsid w:val="003405B7"/>
    <w:rsid w:val="003410BF"/>
    <w:rsid w:val="0034181E"/>
    <w:rsid w:val="003423A9"/>
    <w:rsid w:val="00343307"/>
    <w:rsid w:val="0034404C"/>
    <w:rsid w:val="00344FA1"/>
    <w:rsid w:val="00345564"/>
    <w:rsid w:val="00346A73"/>
    <w:rsid w:val="003474EE"/>
    <w:rsid w:val="00350DBF"/>
    <w:rsid w:val="00351C29"/>
    <w:rsid w:val="00351F99"/>
    <w:rsid w:val="0035274D"/>
    <w:rsid w:val="0035379F"/>
    <w:rsid w:val="003539CF"/>
    <w:rsid w:val="003539E4"/>
    <w:rsid w:val="00353E11"/>
    <w:rsid w:val="00354567"/>
    <w:rsid w:val="00356CA9"/>
    <w:rsid w:val="00357192"/>
    <w:rsid w:val="0035799F"/>
    <w:rsid w:val="00361238"/>
    <w:rsid w:val="0036202C"/>
    <w:rsid w:val="0036216B"/>
    <w:rsid w:val="0036401E"/>
    <w:rsid w:val="00364547"/>
    <w:rsid w:val="00364DB1"/>
    <w:rsid w:val="0036510B"/>
    <w:rsid w:val="003656EB"/>
    <w:rsid w:val="00365F8C"/>
    <w:rsid w:val="0036675D"/>
    <w:rsid w:val="00366911"/>
    <w:rsid w:val="00366EDB"/>
    <w:rsid w:val="00366FC6"/>
    <w:rsid w:val="00370330"/>
    <w:rsid w:val="0037057A"/>
    <w:rsid w:val="003719D7"/>
    <w:rsid w:val="00371D38"/>
    <w:rsid w:val="00372124"/>
    <w:rsid w:val="003727CE"/>
    <w:rsid w:val="003728B9"/>
    <w:rsid w:val="00372C74"/>
    <w:rsid w:val="00373C73"/>
    <w:rsid w:val="00374174"/>
    <w:rsid w:val="0037556D"/>
    <w:rsid w:val="00375BD4"/>
    <w:rsid w:val="003761D6"/>
    <w:rsid w:val="00377717"/>
    <w:rsid w:val="003804B7"/>
    <w:rsid w:val="003814B7"/>
    <w:rsid w:val="00382372"/>
    <w:rsid w:val="0038263E"/>
    <w:rsid w:val="00384227"/>
    <w:rsid w:val="00385938"/>
    <w:rsid w:val="003861C5"/>
    <w:rsid w:val="0038636C"/>
    <w:rsid w:val="00386E94"/>
    <w:rsid w:val="00387B41"/>
    <w:rsid w:val="0039030B"/>
    <w:rsid w:val="0039095A"/>
    <w:rsid w:val="00392850"/>
    <w:rsid w:val="0039329D"/>
    <w:rsid w:val="00393E88"/>
    <w:rsid w:val="00396CF3"/>
    <w:rsid w:val="00397133"/>
    <w:rsid w:val="00397B23"/>
    <w:rsid w:val="003A080B"/>
    <w:rsid w:val="003A0AE5"/>
    <w:rsid w:val="003A1025"/>
    <w:rsid w:val="003A11A1"/>
    <w:rsid w:val="003A1F4C"/>
    <w:rsid w:val="003A4740"/>
    <w:rsid w:val="003A4F06"/>
    <w:rsid w:val="003A4F37"/>
    <w:rsid w:val="003A597C"/>
    <w:rsid w:val="003A5DD2"/>
    <w:rsid w:val="003A711C"/>
    <w:rsid w:val="003B072D"/>
    <w:rsid w:val="003B0D47"/>
    <w:rsid w:val="003B1A8E"/>
    <w:rsid w:val="003B1A97"/>
    <w:rsid w:val="003B1CD0"/>
    <w:rsid w:val="003B1E9F"/>
    <w:rsid w:val="003B227F"/>
    <w:rsid w:val="003B28F2"/>
    <w:rsid w:val="003B42C3"/>
    <w:rsid w:val="003B42EC"/>
    <w:rsid w:val="003B4BBB"/>
    <w:rsid w:val="003B5397"/>
    <w:rsid w:val="003B6416"/>
    <w:rsid w:val="003B6869"/>
    <w:rsid w:val="003B69F9"/>
    <w:rsid w:val="003B6A6B"/>
    <w:rsid w:val="003B7562"/>
    <w:rsid w:val="003B7E7D"/>
    <w:rsid w:val="003C0127"/>
    <w:rsid w:val="003C06C9"/>
    <w:rsid w:val="003C1945"/>
    <w:rsid w:val="003C24DE"/>
    <w:rsid w:val="003C2D8C"/>
    <w:rsid w:val="003C35BA"/>
    <w:rsid w:val="003C3C73"/>
    <w:rsid w:val="003C44B9"/>
    <w:rsid w:val="003C4CE2"/>
    <w:rsid w:val="003C5965"/>
    <w:rsid w:val="003C5A44"/>
    <w:rsid w:val="003C7388"/>
    <w:rsid w:val="003C7E54"/>
    <w:rsid w:val="003D0642"/>
    <w:rsid w:val="003D1047"/>
    <w:rsid w:val="003D1FE3"/>
    <w:rsid w:val="003D2045"/>
    <w:rsid w:val="003D204E"/>
    <w:rsid w:val="003D2146"/>
    <w:rsid w:val="003D2CE3"/>
    <w:rsid w:val="003D3545"/>
    <w:rsid w:val="003D3C7A"/>
    <w:rsid w:val="003D47BE"/>
    <w:rsid w:val="003D5D38"/>
    <w:rsid w:val="003D6F2A"/>
    <w:rsid w:val="003D6F93"/>
    <w:rsid w:val="003D79BB"/>
    <w:rsid w:val="003E04EB"/>
    <w:rsid w:val="003E066E"/>
    <w:rsid w:val="003E0DE6"/>
    <w:rsid w:val="003E2D70"/>
    <w:rsid w:val="003E320E"/>
    <w:rsid w:val="003E520F"/>
    <w:rsid w:val="003E56F8"/>
    <w:rsid w:val="003E6F55"/>
    <w:rsid w:val="003E709B"/>
    <w:rsid w:val="003E70CE"/>
    <w:rsid w:val="003E7B66"/>
    <w:rsid w:val="003E7FDF"/>
    <w:rsid w:val="003F0252"/>
    <w:rsid w:val="003F03DC"/>
    <w:rsid w:val="003F07BB"/>
    <w:rsid w:val="003F109C"/>
    <w:rsid w:val="003F2015"/>
    <w:rsid w:val="003F312A"/>
    <w:rsid w:val="003F3BAA"/>
    <w:rsid w:val="003F576F"/>
    <w:rsid w:val="003F5D41"/>
    <w:rsid w:val="003F6215"/>
    <w:rsid w:val="003F6E03"/>
    <w:rsid w:val="00400A3D"/>
    <w:rsid w:val="00400AA4"/>
    <w:rsid w:val="004013E1"/>
    <w:rsid w:val="0040146B"/>
    <w:rsid w:val="00401781"/>
    <w:rsid w:val="0040205B"/>
    <w:rsid w:val="0040209B"/>
    <w:rsid w:val="0040294B"/>
    <w:rsid w:val="004033B1"/>
    <w:rsid w:val="00404CD5"/>
    <w:rsid w:val="0040615C"/>
    <w:rsid w:val="004078FD"/>
    <w:rsid w:val="004110BF"/>
    <w:rsid w:val="00412F18"/>
    <w:rsid w:val="004137A2"/>
    <w:rsid w:val="004138A7"/>
    <w:rsid w:val="004160EE"/>
    <w:rsid w:val="00416705"/>
    <w:rsid w:val="0041695E"/>
    <w:rsid w:val="00417354"/>
    <w:rsid w:val="0041773F"/>
    <w:rsid w:val="00417C5F"/>
    <w:rsid w:val="00417FA0"/>
    <w:rsid w:val="00423BE0"/>
    <w:rsid w:val="004242B5"/>
    <w:rsid w:val="00425274"/>
    <w:rsid w:val="0042578C"/>
    <w:rsid w:val="00425914"/>
    <w:rsid w:val="004260AC"/>
    <w:rsid w:val="0042780D"/>
    <w:rsid w:val="00430058"/>
    <w:rsid w:val="004304D6"/>
    <w:rsid w:val="00431886"/>
    <w:rsid w:val="00431ADE"/>
    <w:rsid w:val="004324C3"/>
    <w:rsid w:val="004351C7"/>
    <w:rsid w:val="00435DEB"/>
    <w:rsid w:val="004361E4"/>
    <w:rsid w:val="00436341"/>
    <w:rsid w:val="004373A9"/>
    <w:rsid w:val="004378CF"/>
    <w:rsid w:val="004411F7"/>
    <w:rsid w:val="00441231"/>
    <w:rsid w:val="00441DB3"/>
    <w:rsid w:val="00441F72"/>
    <w:rsid w:val="00443072"/>
    <w:rsid w:val="00443E58"/>
    <w:rsid w:val="0044402F"/>
    <w:rsid w:val="00444470"/>
    <w:rsid w:val="004452AB"/>
    <w:rsid w:val="00445469"/>
    <w:rsid w:val="00445578"/>
    <w:rsid w:val="00445E10"/>
    <w:rsid w:val="00446A6B"/>
    <w:rsid w:val="00446F41"/>
    <w:rsid w:val="004473B0"/>
    <w:rsid w:val="004474F0"/>
    <w:rsid w:val="004477E5"/>
    <w:rsid w:val="004506D8"/>
    <w:rsid w:val="00450C70"/>
    <w:rsid w:val="00450E20"/>
    <w:rsid w:val="00451277"/>
    <w:rsid w:val="00452989"/>
    <w:rsid w:val="004535F2"/>
    <w:rsid w:val="004539E6"/>
    <w:rsid w:val="00453C11"/>
    <w:rsid w:val="004547FA"/>
    <w:rsid w:val="00455004"/>
    <w:rsid w:val="00455030"/>
    <w:rsid w:val="004554E1"/>
    <w:rsid w:val="0045551B"/>
    <w:rsid w:val="004558A4"/>
    <w:rsid w:val="004566A6"/>
    <w:rsid w:val="00457F53"/>
    <w:rsid w:val="004608E7"/>
    <w:rsid w:val="00462D22"/>
    <w:rsid w:val="004638C9"/>
    <w:rsid w:val="00463955"/>
    <w:rsid w:val="00463BBE"/>
    <w:rsid w:val="00464FE2"/>
    <w:rsid w:val="004655C9"/>
    <w:rsid w:val="0047042F"/>
    <w:rsid w:val="004714CA"/>
    <w:rsid w:val="004715B2"/>
    <w:rsid w:val="0047171E"/>
    <w:rsid w:val="004725A1"/>
    <w:rsid w:val="00472EC7"/>
    <w:rsid w:val="00473C9E"/>
    <w:rsid w:val="00473F14"/>
    <w:rsid w:val="004750CD"/>
    <w:rsid w:val="00477B57"/>
    <w:rsid w:val="00477DBF"/>
    <w:rsid w:val="00477E7C"/>
    <w:rsid w:val="0048087D"/>
    <w:rsid w:val="004808CE"/>
    <w:rsid w:val="00480A6F"/>
    <w:rsid w:val="0048150E"/>
    <w:rsid w:val="00482B16"/>
    <w:rsid w:val="0048356B"/>
    <w:rsid w:val="00484710"/>
    <w:rsid w:val="00487649"/>
    <w:rsid w:val="004907CA"/>
    <w:rsid w:val="00492AF1"/>
    <w:rsid w:val="00496F1F"/>
    <w:rsid w:val="004A0233"/>
    <w:rsid w:val="004A03D9"/>
    <w:rsid w:val="004A0FE7"/>
    <w:rsid w:val="004A109E"/>
    <w:rsid w:val="004A115C"/>
    <w:rsid w:val="004A2269"/>
    <w:rsid w:val="004A3D4B"/>
    <w:rsid w:val="004A619A"/>
    <w:rsid w:val="004A66A3"/>
    <w:rsid w:val="004A6C0E"/>
    <w:rsid w:val="004A7758"/>
    <w:rsid w:val="004A7CD6"/>
    <w:rsid w:val="004B0851"/>
    <w:rsid w:val="004B11FD"/>
    <w:rsid w:val="004B1F60"/>
    <w:rsid w:val="004B2D6C"/>
    <w:rsid w:val="004B4FC4"/>
    <w:rsid w:val="004B5E5F"/>
    <w:rsid w:val="004B6059"/>
    <w:rsid w:val="004B6C24"/>
    <w:rsid w:val="004B71D4"/>
    <w:rsid w:val="004C1000"/>
    <w:rsid w:val="004C1417"/>
    <w:rsid w:val="004C1B80"/>
    <w:rsid w:val="004C1EB0"/>
    <w:rsid w:val="004C2F6F"/>
    <w:rsid w:val="004C35C1"/>
    <w:rsid w:val="004C3626"/>
    <w:rsid w:val="004C6A89"/>
    <w:rsid w:val="004C7BBB"/>
    <w:rsid w:val="004D0581"/>
    <w:rsid w:val="004D080F"/>
    <w:rsid w:val="004D1605"/>
    <w:rsid w:val="004D184E"/>
    <w:rsid w:val="004D1D93"/>
    <w:rsid w:val="004D6FE9"/>
    <w:rsid w:val="004D765C"/>
    <w:rsid w:val="004D7B5F"/>
    <w:rsid w:val="004E0981"/>
    <w:rsid w:val="004E1A28"/>
    <w:rsid w:val="004E212F"/>
    <w:rsid w:val="004E267F"/>
    <w:rsid w:val="004E36E9"/>
    <w:rsid w:val="004E480E"/>
    <w:rsid w:val="004E4AA4"/>
    <w:rsid w:val="004E50E9"/>
    <w:rsid w:val="004E61D9"/>
    <w:rsid w:val="004E67BC"/>
    <w:rsid w:val="004E67D5"/>
    <w:rsid w:val="004F1527"/>
    <w:rsid w:val="004F17B5"/>
    <w:rsid w:val="004F1A06"/>
    <w:rsid w:val="004F1FA8"/>
    <w:rsid w:val="004F207C"/>
    <w:rsid w:val="004F2326"/>
    <w:rsid w:val="004F24A1"/>
    <w:rsid w:val="004F2D1A"/>
    <w:rsid w:val="004F354E"/>
    <w:rsid w:val="004F4359"/>
    <w:rsid w:val="004F4AFC"/>
    <w:rsid w:val="004F56AB"/>
    <w:rsid w:val="004F6734"/>
    <w:rsid w:val="004F69F3"/>
    <w:rsid w:val="004F6BDB"/>
    <w:rsid w:val="004F6D9B"/>
    <w:rsid w:val="004F7202"/>
    <w:rsid w:val="004F7486"/>
    <w:rsid w:val="004F79D8"/>
    <w:rsid w:val="004F7ED4"/>
    <w:rsid w:val="0050031C"/>
    <w:rsid w:val="00501507"/>
    <w:rsid w:val="00501B26"/>
    <w:rsid w:val="00501B8F"/>
    <w:rsid w:val="005020EB"/>
    <w:rsid w:val="00502447"/>
    <w:rsid w:val="00505A78"/>
    <w:rsid w:val="00505C2F"/>
    <w:rsid w:val="00506224"/>
    <w:rsid w:val="00506D63"/>
    <w:rsid w:val="00507E95"/>
    <w:rsid w:val="00511C86"/>
    <w:rsid w:val="00511DF9"/>
    <w:rsid w:val="00511EA0"/>
    <w:rsid w:val="00512BBE"/>
    <w:rsid w:val="005135B3"/>
    <w:rsid w:val="00514482"/>
    <w:rsid w:val="00515338"/>
    <w:rsid w:val="005153D0"/>
    <w:rsid w:val="00515961"/>
    <w:rsid w:val="00515A8B"/>
    <w:rsid w:val="005160FC"/>
    <w:rsid w:val="00516771"/>
    <w:rsid w:val="0051772D"/>
    <w:rsid w:val="00517B31"/>
    <w:rsid w:val="00520B86"/>
    <w:rsid w:val="00521148"/>
    <w:rsid w:val="00521C4F"/>
    <w:rsid w:val="0052256A"/>
    <w:rsid w:val="00526150"/>
    <w:rsid w:val="005273F2"/>
    <w:rsid w:val="00527B7E"/>
    <w:rsid w:val="005301AA"/>
    <w:rsid w:val="005303F5"/>
    <w:rsid w:val="005306DA"/>
    <w:rsid w:val="00531ADA"/>
    <w:rsid w:val="00531FCF"/>
    <w:rsid w:val="00533B81"/>
    <w:rsid w:val="0053468E"/>
    <w:rsid w:val="005354CE"/>
    <w:rsid w:val="005355CA"/>
    <w:rsid w:val="00536141"/>
    <w:rsid w:val="00536350"/>
    <w:rsid w:val="0053681A"/>
    <w:rsid w:val="00536C9C"/>
    <w:rsid w:val="00540198"/>
    <w:rsid w:val="00540669"/>
    <w:rsid w:val="00542102"/>
    <w:rsid w:val="0054290C"/>
    <w:rsid w:val="00542D53"/>
    <w:rsid w:val="005437A2"/>
    <w:rsid w:val="005453A8"/>
    <w:rsid w:val="005473BA"/>
    <w:rsid w:val="00550212"/>
    <w:rsid w:val="00550452"/>
    <w:rsid w:val="00551767"/>
    <w:rsid w:val="005519FE"/>
    <w:rsid w:val="00551EF9"/>
    <w:rsid w:val="00552C75"/>
    <w:rsid w:val="00553420"/>
    <w:rsid w:val="00553738"/>
    <w:rsid w:val="00553EBD"/>
    <w:rsid w:val="005541BB"/>
    <w:rsid w:val="00554BC3"/>
    <w:rsid w:val="0055544F"/>
    <w:rsid w:val="005554B6"/>
    <w:rsid w:val="005554FE"/>
    <w:rsid w:val="0055599E"/>
    <w:rsid w:val="00556B2E"/>
    <w:rsid w:val="005575CA"/>
    <w:rsid w:val="00557B9F"/>
    <w:rsid w:val="00557DA4"/>
    <w:rsid w:val="00560046"/>
    <w:rsid w:val="00560570"/>
    <w:rsid w:val="0056129A"/>
    <w:rsid w:val="005634D4"/>
    <w:rsid w:val="00563907"/>
    <w:rsid w:val="005644D6"/>
    <w:rsid w:val="00564B3A"/>
    <w:rsid w:val="00564B88"/>
    <w:rsid w:val="00565BC6"/>
    <w:rsid w:val="0056625F"/>
    <w:rsid w:val="00566387"/>
    <w:rsid w:val="00570049"/>
    <w:rsid w:val="00570324"/>
    <w:rsid w:val="00570A9F"/>
    <w:rsid w:val="005711E9"/>
    <w:rsid w:val="00571D7C"/>
    <w:rsid w:val="00572A2B"/>
    <w:rsid w:val="0057359E"/>
    <w:rsid w:val="00573C61"/>
    <w:rsid w:val="00574271"/>
    <w:rsid w:val="005746E4"/>
    <w:rsid w:val="005759FD"/>
    <w:rsid w:val="00575CFB"/>
    <w:rsid w:val="005763A7"/>
    <w:rsid w:val="0058056A"/>
    <w:rsid w:val="0058073E"/>
    <w:rsid w:val="0058197A"/>
    <w:rsid w:val="00582901"/>
    <w:rsid w:val="00582C9E"/>
    <w:rsid w:val="00583ECE"/>
    <w:rsid w:val="00583ED8"/>
    <w:rsid w:val="00584850"/>
    <w:rsid w:val="005857D1"/>
    <w:rsid w:val="00585981"/>
    <w:rsid w:val="00585D63"/>
    <w:rsid w:val="00586A17"/>
    <w:rsid w:val="00586A42"/>
    <w:rsid w:val="00586AF5"/>
    <w:rsid w:val="0058784D"/>
    <w:rsid w:val="00587EE7"/>
    <w:rsid w:val="0059044A"/>
    <w:rsid w:val="00590CAF"/>
    <w:rsid w:val="0059111A"/>
    <w:rsid w:val="00591E55"/>
    <w:rsid w:val="005925A9"/>
    <w:rsid w:val="005953D4"/>
    <w:rsid w:val="00595795"/>
    <w:rsid w:val="00595C2A"/>
    <w:rsid w:val="00597457"/>
    <w:rsid w:val="00597886"/>
    <w:rsid w:val="005A058E"/>
    <w:rsid w:val="005A0614"/>
    <w:rsid w:val="005A1273"/>
    <w:rsid w:val="005A1AD4"/>
    <w:rsid w:val="005A1CD8"/>
    <w:rsid w:val="005A222D"/>
    <w:rsid w:val="005A2234"/>
    <w:rsid w:val="005A27E4"/>
    <w:rsid w:val="005A292A"/>
    <w:rsid w:val="005A303C"/>
    <w:rsid w:val="005A44FF"/>
    <w:rsid w:val="005A478F"/>
    <w:rsid w:val="005A5190"/>
    <w:rsid w:val="005A5686"/>
    <w:rsid w:val="005A618A"/>
    <w:rsid w:val="005A6C41"/>
    <w:rsid w:val="005A6FE9"/>
    <w:rsid w:val="005A72B4"/>
    <w:rsid w:val="005B0579"/>
    <w:rsid w:val="005B0743"/>
    <w:rsid w:val="005B0EAA"/>
    <w:rsid w:val="005B3291"/>
    <w:rsid w:val="005B34D4"/>
    <w:rsid w:val="005B3971"/>
    <w:rsid w:val="005B3B4B"/>
    <w:rsid w:val="005B3C14"/>
    <w:rsid w:val="005B5690"/>
    <w:rsid w:val="005B62E1"/>
    <w:rsid w:val="005B6E40"/>
    <w:rsid w:val="005B76E3"/>
    <w:rsid w:val="005B770D"/>
    <w:rsid w:val="005B7C10"/>
    <w:rsid w:val="005B7C74"/>
    <w:rsid w:val="005C0251"/>
    <w:rsid w:val="005C070E"/>
    <w:rsid w:val="005C0C4B"/>
    <w:rsid w:val="005C14DB"/>
    <w:rsid w:val="005C2184"/>
    <w:rsid w:val="005C274F"/>
    <w:rsid w:val="005C2AC5"/>
    <w:rsid w:val="005C2CDD"/>
    <w:rsid w:val="005C338E"/>
    <w:rsid w:val="005C4A01"/>
    <w:rsid w:val="005C513B"/>
    <w:rsid w:val="005C618D"/>
    <w:rsid w:val="005C64A1"/>
    <w:rsid w:val="005C786A"/>
    <w:rsid w:val="005D0AF7"/>
    <w:rsid w:val="005D21EC"/>
    <w:rsid w:val="005D271F"/>
    <w:rsid w:val="005D3942"/>
    <w:rsid w:val="005D42FD"/>
    <w:rsid w:val="005D4A33"/>
    <w:rsid w:val="005D501B"/>
    <w:rsid w:val="005D6790"/>
    <w:rsid w:val="005D6E40"/>
    <w:rsid w:val="005D7240"/>
    <w:rsid w:val="005D7ADC"/>
    <w:rsid w:val="005E003E"/>
    <w:rsid w:val="005E02EF"/>
    <w:rsid w:val="005E08D7"/>
    <w:rsid w:val="005E1649"/>
    <w:rsid w:val="005E1841"/>
    <w:rsid w:val="005E1CE3"/>
    <w:rsid w:val="005E2031"/>
    <w:rsid w:val="005E2494"/>
    <w:rsid w:val="005E2A45"/>
    <w:rsid w:val="005E421D"/>
    <w:rsid w:val="005E4510"/>
    <w:rsid w:val="005E5C08"/>
    <w:rsid w:val="005E61F1"/>
    <w:rsid w:val="005E7DA2"/>
    <w:rsid w:val="005F05C7"/>
    <w:rsid w:val="005F0D0C"/>
    <w:rsid w:val="005F1C72"/>
    <w:rsid w:val="005F2231"/>
    <w:rsid w:val="005F23ED"/>
    <w:rsid w:val="005F2DE6"/>
    <w:rsid w:val="005F32B0"/>
    <w:rsid w:val="005F4FEC"/>
    <w:rsid w:val="005F54FE"/>
    <w:rsid w:val="005F57E8"/>
    <w:rsid w:val="005F6A95"/>
    <w:rsid w:val="0060180F"/>
    <w:rsid w:val="00601928"/>
    <w:rsid w:val="00602817"/>
    <w:rsid w:val="00602A80"/>
    <w:rsid w:val="00604600"/>
    <w:rsid w:val="006067BA"/>
    <w:rsid w:val="00607861"/>
    <w:rsid w:val="006102AF"/>
    <w:rsid w:val="006107F5"/>
    <w:rsid w:val="00610BF0"/>
    <w:rsid w:val="006111E7"/>
    <w:rsid w:val="00611479"/>
    <w:rsid w:val="00612A13"/>
    <w:rsid w:val="0061352E"/>
    <w:rsid w:val="00615BAF"/>
    <w:rsid w:val="0061676C"/>
    <w:rsid w:val="006171B8"/>
    <w:rsid w:val="00620101"/>
    <w:rsid w:val="0062130A"/>
    <w:rsid w:val="006221E5"/>
    <w:rsid w:val="00622505"/>
    <w:rsid w:val="00622D49"/>
    <w:rsid w:val="00624910"/>
    <w:rsid w:val="00624DEC"/>
    <w:rsid w:val="00625AEF"/>
    <w:rsid w:val="00626772"/>
    <w:rsid w:val="0062751D"/>
    <w:rsid w:val="006303EC"/>
    <w:rsid w:val="006326E2"/>
    <w:rsid w:val="00632904"/>
    <w:rsid w:val="00632958"/>
    <w:rsid w:val="00632E8D"/>
    <w:rsid w:val="006344B4"/>
    <w:rsid w:val="00634701"/>
    <w:rsid w:val="00634848"/>
    <w:rsid w:val="00634DD9"/>
    <w:rsid w:val="00634E8C"/>
    <w:rsid w:val="006355D6"/>
    <w:rsid w:val="00635AED"/>
    <w:rsid w:val="006367D1"/>
    <w:rsid w:val="00636F6D"/>
    <w:rsid w:val="00637ECB"/>
    <w:rsid w:val="00641821"/>
    <w:rsid w:val="006425FC"/>
    <w:rsid w:val="006430D8"/>
    <w:rsid w:val="00644E23"/>
    <w:rsid w:val="00644EE2"/>
    <w:rsid w:val="00645898"/>
    <w:rsid w:val="006462C6"/>
    <w:rsid w:val="00646588"/>
    <w:rsid w:val="00646D9F"/>
    <w:rsid w:val="00647245"/>
    <w:rsid w:val="00647FC0"/>
    <w:rsid w:val="00650A40"/>
    <w:rsid w:val="006514F5"/>
    <w:rsid w:val="00652C8F"/>
    <w:rsid w:val="00652F44"/>
    <w:rsid w:val="00653BCE"/>
    <w:rsid w:val="00654BB0"/>
    <w:rsid w:val="006562D1"/>
    <w:rsid w:val="00660967"/>
    <w:rsid w:val="0066146D"/>
    <w:rsid w:val="00661D62"/>
    <w:rsid w:val="006635A6"/>
    <w:rsid w:val="00664264"/>
    <w:rsid w:val="00664CA9"/>
    <w:rsid w:val="00666BAE"/>
    <w:rsid w:val="00666C3C"/>
    <w:rsid w:val="00666D96"/>
    <w:rsid w:val="00667E8B"/>
    <w:rsid w:val="00671FCE"/>
    <w:rsid w:val="0067310F"/>
    <w:rsid w:val="00673AC5"/>
    <w:rsid w:val="00675275"/>
    <w:rsid w:val="0067613D"/>
    <w:rsid w:val="006763D9"/>
    <w:rsid w:val="00676A80"/>
    <w:rsid w:val="00677751"/>
    <w:rsid w:val="00677C4C"/>
    <w:rsid w:val="00677C56"/>
    <w:rsid w:val="00677FC0"/>
    <w:rsid w:val="0068062F"/>
    <w:rsid w:val="00680C32"/>
    <w:rsid w:val="00680F2A"/>
    <w:rsid w:val="00681A43"/>
    <w:rsid w:val="0068230A"/>
    <w:rsid w:val="0068304A"/>
    <w:rsid w:val="00683E77"/>
    <w:rsid w:val="0068572C"/>
    <w:rsid w:val="00685DEC"/>
    <w:rsid w:val="00691B02"/>
    <w:rsid w:val="00692424"/>
    <w:rsid w:val="00692E80"/>
    <w:rsid w:val="00693C8A"/>
    <w:rsid w:val="00693DB2"/>
    <w:rsid w:val="006940DA"/>
    <w:rsid w:val="0069585A"/>
    <w:rsid w:val="00695E8B"/>
    <w:rsid w:val="00696FF1"/>
    <w:rsid w:val="00697044"/>
    <w:rsid w:val="00697129"/>
    <w:rsid w:val="00697242"/>
    <w:rsid w:val="006974B8"/>
    <w:rsid w:val="006974D6"/>
    <w:rsid w:val="00697A5D"/>
    <w:rsid w:val="00697B40"/>
    <w:rsid w:val="00697DB0"/>
    <w:rsid w:val="006A2930"/>
    <w:rsid w:val="006A2CE2"/>
    <w:rsid w:val="006A2FBF"/>
    <w:rsid w:val="006A3881"/>
    <w:rsid w:val="006A406C"/>
    <w:rsid w:val="006A4E8B"/>
    <w:rsid w:val="006A5129"/>
    <w:rsid w:val="006A57D6"/>
    <w:rsid w:val="006A6A82"/>
    <w:rsid w:val="006B0159"/>
    <w:rsid w:val="006B043D"/>
    <w:rsid w:val="006B0736"/>
    <w:rsid w:val="006B0AE1"/>
    <w:rsid w:val="006B1774"/>
    <w:rsid w:val="006B1A03"/>
    <w:rsid w:val="006B1BBE"/>
    <w:rsid w:val="006B2352"/>
    <w:rsid w:val="006B3B0A"/>
    <w:rsid w:val="006B4653"/>
    <w:rsid w:val="006B6758"/>
    <w:rsid w:val="006B747E"/>
    <w:rsid w:val="006B7695"/>
    <w:rsid w:val="006B7C80"/>
    <w:rsid w:val="006C0396"/>
    <w:rsid w:val="006C0F87"/>
    <w:rsid w:val="006C128B"/>
    <w:rsid w:val="006C2207"/>
    <w:rsid w:val="006C31A6"/>
    <w:rsid w:val="006C3A19"/>
    <w:rsid w:val="006C3D6B"/>
    <w:rsid w:val="006C3E64"/>
    <w:rsid w:val="006C4C42"/>
    <w:rsid w:val="006C51FA"/>
    <w:rsid w:val="006C6036"/>
    <w:rsid w:val="006C6304"/>
    <w:rsid w:val="006C6424"/>
    <w:rsid w:val="006C743C"/>
    <w:rsid w:val="006C7FC3"/>
    <w:rsid w:val="006D1142"/>
    <w:rsid w:val="006D1303"/>
    <w:rsid w:val="006D1937"/>
    <w:rsid w:val="006D2F5E"/>
    <w:rsid w:val="006D2F9C"/>
    <w:rsid w:val="006D2FB4"/>
    <w:rsid w:val="006D3663"/>
    <w:rsid w:val="006D3901"/>
    <w:rsid w:val="006D4228"/>
    <w:rsid w:val="006D46E6"/>
    <w:rsid w:val="006D4963"/>
    <w:rsid w:val="006D4A6E"/>
    <w:rsid w:val="006D5390"/>
    <w:rsid w:val="006D5521"/>
    <w:rsid w:val="006D5FEE"/>
    <w:rsid w:val="006D67C1"/>
    <w:rsid w:val="006D6B3C"/>
    <w:rsid w:val="006D6CA4"/>
    <w:rsid w:val="006E00A9"/>
    <w:rsid w:val="006E043E"/>
    <w:rsid w:val="006E09F3"/>
    <w:rsid w:val="006E0A40"/>
    <w:rsid w:val="006E1D27"/>
    <w:rsid w:val="006E3C16"/>
    <w:rsid w:val="006E3E34"/>
    <w:rsid w:val="006E47F4"/>
    <w:rsid w:val="006E6231"/>
    <w:rsid w:val="006E79B1"/>
    <w:rsid w:val="006E7AEC"/>
    <w:rsid w:val="006F00F6"/>
    <w:rsid w:val="006F0BFE"/>
    <w:rsid w:val="006F1386"/>
    <w:rsid w:val="006F23A4"/>
    <w:rsid w:val="006F367D"/>
    <w:rsid w:val="006F3EB2"/>
    <w:rsid w:val="006F3EB6"/>
    <w:rsid w:val="006F40D2"/>
    <w:rsid w:val="006F432C"/>
    <w:rsid w:val="006F6232"/>
    <w:rsid w:val="006F6830"/>
    <w:rsid w:val="006F6EE3"/>
    <w:rsid w:val="0070041F"/>
    <w:rsid w:val="00700637"/>
    <w:rsid w:val="00702EAD"/>
    <w:rsid w:val="00704171"/>
    <w:rsid w:val="007059C6"/>
    <w:rsid w:val="007076AF"/>
    <w:rsid w:val="00707744"/>
    <w:rsid w:val="00707E34"/>
    <w:rsid w:val="007103CA"/>
    <w:rsid w:val="007103DE"/>
    <w:rsid w:val="007129BB"/>
    <w:rsid w:val="007132F5"/>
    <w:rsid w:val="00713912"/>
    <w:rsid w:val="007146BB"/>
    <w:rsid w:val="00715B55"/>
    <w:rsid w:val="00716BE0"/>
    <w:rsid w:val="00717654"/>
    <w:rsid w:val="007178D7"/>
    <w:rsid w:val="00717A2A"/>
    <w:rsid w:val="007200C9"/>
    <w:rsid w:val="007217FB"/>
    <w:rsid w:val="007225FF"/>
    <w:rsid w:val="00722953"/>
    <w:rsid w:val="007232FC"/>
    <w:rsid w:val="0072373C"/>
    <w:rsid w:val="00723CF4"/>
    <w:rsid w:val="00724641"/>
    <w:rsid w:val="00724771"/>
    <w:rsid w:val="0072531E"/>
    <w:rsid w:val="007258DB"/>
    <w:rsid w:val="00725E84"/>
    <w:rsid w:val="00727629"/>
    <w:rsid w:val="00727FED"/>
    <w:rsid w:val="007306C5"/>
    <w:rsid w:val="00731438"/>
    <w:rsid w:val="00731A34"/>
    <w:rsid w:val="007323E9"/>
    <w:rsid w:val="00733030"/>
    <w:rsid w:val="007335BA"/>
    <w:rsid w:val="007339E6"/>
    <w:rsid w:val="00734372"/>
    <w:rsid w:val="00734877"/>
    <w:rsid w:val="00734F84"/>
    <w:rsid w:val="00736780"/>
    <w:rsid w:val="0073678C"/>
    <w:rsid w:val="007378AB"/>
    <w:rsid w:val="007379CD"/>
    <w:rsid w:val="00737C31"/>
    <w:rsid w:val="0074076C"/>
    <w:rsid w:val="007415DB"/>
    <w:rsid w:val="007417F0"/>
    <w:rsid w:val="007418FD"/>
    <w:rsid w:val="00744435"/>
    <w:rsid w:val="00744818"/>
    <w:rsid w:val="00744A49"/>
    <w:rsid w:val="0074532A"/>
    <w:rsid w:val="00746AD4"/>
    <w:rsid w:val="007474A7"/>
    <w:rsid w:val="00747A06"/>
    <w:rsid w:val="00747AF8"/>
    <w:rsid w:val="00750A28"/>
    <w:rsid w:val="00750C8A"/>
    <w:rsid w:val="00750DA6"/>
    <w:rsid w:val="00750F0D"/>
    <w:rsid w:val="00751A3A"/>
    <w:rsid w:val="007526A8"/>
    <w:rsid w:val="00752C8B"/>
    <w:rsid w:val="00752D22"/>
    <w:rsid w:val="00753D66"/>
    <w:rsid w:val="00754444"/>
    <w:rsid w:val="007547E3"/>
    <w:rsid w:val="00755294"/>
    <w:rsid w:val="00755DB2"/>
    <w:rsid w:val="00756CBB"/>
    <w:rsid w:val="007605E5"/>
    <w:rsid w:val="007641DB"/>
    <w:rsid w:val="007657BA"/>
    <w:rsid w:val="00766DC6"/>
    <w:rsid w:val="007676DA"/>
    <w:rsid w:val="00767940"/>
    <w:rsid w:val="00770FD2"/>
    <w:rsid w:val="00772014"/>
    <w:rsid w:val="00772D12"/>
    <w:rsid w:val="00773201"/>
    <w:rsid w:val="00773220"/>
    <w:rsid w:val="007733A6"/>
    <w:rsid w:val="00774AAC"/>
    <w:rsid w:val="007761BE"/>
    <w:rsid w:val="00777110"/>
    <w:rsid w:val="0077744A"/>
    <w:rsid w:val="0077798E"/>
    <w:rsid w:val="0078074C"/>
    <w:rsid w:val="00782064"/>
    <w:rsid w:val="00784540"/>
    <w:rsid w:val="00784C80"/>
    <w:rsid w:val="00786949"/>
    <w:rsid w:val="00786CEB"/>
    <w:rsid w:val="00787755"/>
    <w:rsid w:val="00787AE6"/>
    <w:rsid w:val="00790197"/>
    <w:rsid w:val="007902F2"/>
    <w:rsid w:val="007904B9"/>
    <w:rsid w:val="0079124F"/>
    <w:rsid w:val="00791654"/>
    <w:rsid w:val="00791DFF"/>
    <w:rsid w:val="0079237A"/>
    <w:rsid w:val="00792D63"/>
    <w:rsid w:val="007931C4"/>
    <w:rsid w:val="00794457"/>
    <w:rsid w:val="00794D7C"/>
    <w:rsid w:val="00795E26"/>
    <w:rsid w:val="00795F0B"/>
    <w:rsid w:val="007964E2"/>
    <w:rsid w:val="0079659E"/>
    <w:rsid w:val="00796E64"/>
    <w:rsid w:val="007A15FE"/>
    <w:rsid w:val="007A1FAC"/>
    <w:rsid w:val="007A1FDA"/>
    <w:rsid w:val="007A23F3"/>
    <w:rsid w:val="007A32B7"/>
    <w:rsid w:val="007A4695"/>
    <w:rsid w:val="007A5000"/>
    <w:rsid w:val="007A515F"/>
    <w:rsid w:val="007A6352"/>
    <w:rsid w:val="007A6C5B"/>
    <w:rsid w:val="007A7DA8"/>
    <w:rsid w:val="007B05B0"/>
    <w:rsid w:val="007B3405"/>
    <w:rsid w:val="007B44D5"/>
    <w:rsid w:val="007B5DDD"/>
    <w:rsid w:val="007B7758"/>
    <w:rsid w:val="007C0959"/>
    <w:rsid w:val="007C0FFF"/>
    <w:rsid w:val="007C11BA"/>
    <w:rsid w:val="007C16F7"/>
    <w:rsid w:val="007C171C"/>
    <w:rsid w:val="007C1DDC"/>
    <w:rsid w:val="007C2583"/>
    <w:rsid w:val="007C4433"/>
    <w:rsid w:val="007C45AF"/>
    <w:rsid w:val="007C4867"/>
    <w:rsid w:val="007C4DE6"/>
    <w:rsid w:val="007C5669"/>
    <w:rsid w:val="007C61B6"/>
    <w:rsid w:val="007C6ED7"/>
    <w:rsid w:val="007C719D"/>
    <w:rsid w:val="007C78B7"/>
    <w:rsid w:val="007D0B6C"/>
    <w:rsid w:val="007D133F"/>
    <w:rsid w:val="007D1CB6"/>
    <w:rsid w:val="007D467F"/>
    <w:rsid w:val="007D4813"/>
    <w:rsid w:val="007D4B79"/>
    <w:rsid w:val="007D68D4"/>
    <w:rsid w:val="007D6A7D"/>
    <w:rsid w:val="007D78F5"/>
    <w:rsid w:val="007D7BE1"/>
    <w:rsid w:val="007E1A98"/>
    <w:rsid w:val="007E282E"/>
    <w:rsid w:val="007E2AB6"/>
    <w:rsid w:val="007E3686"/>
    <w:rsid w:val="007E5F48"/>
    <w:rsid w:val="007E645A"/>
    <w:rsid w:val="007E6F07"/>
    <w:rsid w:val="007F1FC4"/>
    <w:rsid w:val="007F2906"/>
    <w:rsid w:val="007F299A"/>
    <w:rsid w:val="007F2E2E"/>
    <w:rsid w:val="007F378D"/>
    <w:rsid w:val="007F3A91"/>
    <w:rsid w:val="007F3B03"/>
    <w:rsid w:val="007F3EAF"/>
    <w:rsid w:val="007F4E39"/>
    <w:rsid w:val="007F573E"/>
    <w:rsid w:val="007F5832"/>
    <w:rsid w:val="007F6646"/>
    <w:rsid w:val="007F7206"/>
    <w:rsid w:val="007F770E"/>
    <w:rsid w:val="007F7841"/>
    <w:rsid w:val="0080054B"/>
    <w:rsid w:val="00800C72"/>
    <w:rsid w:val="0080111B"/>
    <w:rsid w:val="00801C9E"/>
    <w:rsid w:val="00802173"/>
    <w:rsid w:val="008043EE"/>
    <w:rsid w:val="0080497F"/>
    <w:rsid w:val="00804BBD"/>
    <w:rsid w:val="00804F78"/>
    <w:rsid w:val="008066F6"/>
    <w:rsid w:val="00806AE4"/>
    <w:rsid w:val="00806FDE"/>
    <w:rsid w:val="0080711A"/>
    <w:rsid w:val="008079F8"/>
    <w:rsid w:val="008079F9"/>
    <w:rsid w:val="00810E4F"/>
    <w:rsid w:val="0081177F"/>
    <w:rsid w:val="00811E53"/>
    <w:rsid w:val="00812B68"/>
    <w:rsid w:val="00812BC9"/>
    <w:rsid w:val="008146A0"/>
    <w:rsid w:val="00815681"/>
    <w:rsid w:val="00817879"/>
    <w:rsid w:val="00817F7F"/>
    <w:rsid w:val="00820696"/>
    <w:rsid w:val="00820BA3"/>
    <w:rsid w:val="008212B4"/>
    <w:rsid w:val="008223C1"/>
    <w:rsid w:val="00822EE2"/>
    <w:rsid w:val="008233BC"/>
    <w:rsid w:val="00823A55"/>
    <w:rsid w:val="00823C4D"/>
    <w:rsid w:val="008248D8"/>
    <w:rsid w:val="0082495B"/>
    <w:rsid w:val="008262C4"/>
    <w:rsid w:val="00826F76"/>
    <w:rsid w:val="00827101"/>
    <w:rsid w:val="008306AC"/>
    <w:rsid w:val="00831379"/>
    <w:rsid w:val="0083146F"/>
    <w:rsid w:val="0083285A"/>
    <w:rsid w:val="008328DA"/>
    <w:rsid w:val="00833266"/>
    <w:rsid w:val="00834173"/>
    <w:rsid w:val="008350DD"/>
    <w:rsid w:val="008353F4"/>
    <w:rsid w:val="008369B0"/>
    <w:rsid w:val="00837728"/>
    <w:rsid w:val="00837BFF"/>
    <w:rsid w:val="00837C53"/>
    <w:rsid w:val="008403EE"/>
    <w:rsid w:val="00840C42"/>
    <w:rsid w:val="00841379"/>
    <w:rsid w:val="0084166C"/>
    <w:rsid w:val="0084213D"/>
    <w:rsid w:val="00842735"/>
    <w:rsid w:val="00842E24"/>
    <w:rsid w:val="00842EC2"/>
    <w:rsid w:val="00843042"/>
    <w:rsid w:val="008430C2"/>
    <w:rsid w:val="00843CA9"/>
    <w:rsid w:val="00844EDC"/>
    <w:rsid w:val="008501C9"/>
    <w:rsid w:val="0085038B"/>
    <w:rsid w:val="0085097A"/>
    <w:rsid w:val="0085131D"/>
    <w:rsid w:val="00851682"/>
    <w:rsid w:val="00851E00"/>
    <w:rsid w:val="0085293B"/>
    <w:rsid w:val="0085357F"/>
    <w:rsid w:val="0085430F"/>
    <w:rsid w:val="00854545"/>
    <w:rsid w:val="00854A2C"/>
    <w:rsid w:val="00854E99"/>
    <w:rsid w:val="00854EE5"/>
    <w:rsid w:val="008560CB"/>
    <w:rsid w:val="008562BA"/>
    <w:rsid w:val="0085694D"/>
    <w:rsid w:val="0086044F"/>
    <w:rsid w:val="0086120F"/>
    <w:rsid w:val="008618F0"/>
    <w:rsid w:val="0086331A"/>
    <w:rsid w:val="00863596"/>
    <w:rsid w:val="00864E48"/>
    <w:rsid w:val="00864EA3"/>
    <w:rsid w:val="00866B3F"/>
    <w:rsid w:val="0086758D"/>
    <w:rsid w:val="00867A7D"/>
    <w:rsid w:val="008701CF"/>
    <w:rsid w:val="008729A1"/>
    <w:rsid w:val="008729B7"/>
    <w:rsid w:val="00873538"/>
    <w:rsid w:val="00873C1E"/>
    <w:rsid w:val="00876A0E"/>
    <w:rsid w:val="00876BAD"/>
    <w:rsid w:val="0087732F"/>
    <w:rsid w:val="00877A22"/>
    <w:rsid w:val="008808D7"/>
    <w:rsid w:val="00881F9E"/>
    <w:rsid w:val="008844F2"/>
    <w:rsid w:val="00885005"/>
    <w:rsid w:val="00890AC6"/>
    <w:rsid w:val="00890D55"/>
    <w:rsid w:val="008916B8"/>
    <w:rsid w:val="00892910"/>
    <w:rsid w:val="00892B13"/>
    <w:rsid w:val="00894E3F"/>
    <w:rsid w:val="00895FC3"/>
    <w:rsid w:val="00896094"/>
    <w:rsid w:val="00896CB7"/>
    <w:rsid w:val="008971BD"/>
    <w:rsid w:val="0089783D"/>
    <w:rsid w:val="00897B4E"/>
    <w:rsid w:val="00897E41"/>
    <w:rsid w:val="008A0BBF"/>
    <w:rsid w:val="008A0E16"/>
    <w:rsid w:val="008A19CA"/>
    <w:rsid w:val="008A1B80"/>
    <w:rsid w:val="008A2FEC"/>
    <w:rsid w:val="008A3609"/>
    <w:rsid w:val="008A38A1"/>
    <w:rsid w:val="008A39C7"/>
    <w:rsid w:val="008A3DA3"/>
    <w:rsid w:val="008A50CE"/>
    <w:rsid w:val="008A5616"/>
    <w:rsid w:val="008A6AB9"/>
    <w:rsid w:val="008A7681"/>
    <w:rsid w:val="008A7FD2"/>
    <w:rsid w:val="008B2B98"/>
    <w:rsid w:val="008B2C01"/>
    <w:rsid w:val="008B32F3"/>
    <w:rsid w:val="008B4C5C"/>
    <w:rsid w:val="008B533B"/>
    <w:rsid w:val="008B5392"/>
    <w:rsid w:val="008B5809"/>
    <w:rsid w:val="008B5BCE"/>
    <w:rsid w:val="008B6606"/>
    <w:rsid w:val="008B6676"/>
    <w:rsid w:val="008B6FFE"/>
    <w:rsid w:val="008B742D"/>
    <w:rsid w:val="008B7CBE"/>
    <w:rsid w:val="008C0204"/>
    <w:rsid w:val="008C0653"/>
    <w:rsid w:val="008C24CD"/>
    <w:rsid w:val="008C2EE2"/>
    <w:rsid w:val="008C3559"/>
    <w:rsid w:val="008C38B3"/>
    <w:rsid w:val="008C3FFA"/>
    <w:rsid w:val="008C53B1"/>
    <w:rsid w:val="008C574A"/>
    <w:rsid w:val="008C5764"/>
    <w:rsid w:val="008C637D"/>
    <w:rsid w:val="008C639E"/>
    <w:rsid w:val="008C7E90"/>
    <w:rsid w:val="008D058A"/>
    <w:rsid w:val="008D1328"/>
    <w:rsid w:val="008D13E5"/>
    <w:rsid w:val="008D181E"/>
    <w:rsid w:val="008D19A1"/>
    <w:rsid w:val="008D3097"/>
    <w:rsid w:val="008D32DD"/>
    <w:rsid w:val="008D3BC6"/>
    <w:rsid w:val="008D3E6C"/>
    <w:rsid w:val="008D3EF1"/>
    <w:rsid w:val="008D408E"/>
    <w:rsid w:val="008D48D1"/>
    <w:rsid w:val="008D4BD4"/>
    <w:rsid w:val="008D4BDD"/>
    <w:rsid w:val="008D57D1"/>
    <w:rsid w:val="008D58CA"/>
    <w:rsid w:val="008D5F46"/>
    <w:rsid w:val="008D5F68"/>
    <w:rsid w:val="008D60B7"/>
    <w:rsid w:val="008D6E16"/>
    <w:rsid w:val="008D7E51"/>
    <w:rsid w:val="008E00F2"/>
    <w:rsid w:val="008E0FD0"/>
    <w:rsid w:val="008E3505"/>
    <w:rsid w:val="008E39B8"/>
    <w:rsid w:val="008E3CDC"/>
    <w:rsid w:val="008E3E46"/>
    <w:rsid w:val="008E46D0"/>
    <w:rsid w:val="008E5E7F"/>
    <w:rsid w:val="008E6422"/>
    <w:rsid w:val="008E7E10"/>
    <w:rsid w:val="008F0052"/>
    <w:rsid w:val="008F11D6"/>
    <w:rsid w:val="008F1522"/>
    <w:rsid w:val="008F20A3"/>
    <w:rsid w:val="008F2BFB"/>
    <w:rsid w:val="008F33FF"/>
    <w:rsid w:val="008F399A"/>
    <w:rsid w:val="008F4E0D"/>
    <w:rsid w:val="008F50A6"/>
    <w:rsid w:val="008F50AA"/>
    <w:rsid w:val="008F5432"/>
    <w:rsid w:val="008F6885"/>
    <w:rsid w:val="008F6A12"/>
    <w:rsid w:val="008F7212"/>
    <w:rsid w:val="008F796F"/>
    <w:rsid w:val="008F7DAE"/>
    <w:rsid w:val="00900CF2"/>
    <w:rsid w:val="00901610"/>
    <w:rsid w:val="0090195A"/>
    <w:rsid w:val="00903015"/>
    <w:rsid w:val="00903413"/>
    <w:rsid w:val="009044C9"/>
    <w:rsid w:val="00905B2A"/>
    <w:rsid w:val="00906093"/>
    <w:rsid w:val="0090666E"/>
    <w:rsid w:val="00907313"/>
    <w:rsid w:val="009111E7"/>
    <w:rsid w:val="009111EA"/>
    <w:rsid w:val="0091123A"/>
    <w:rsid w:val="00911957"/>
    <w:rsid w:val="00911B81"/>
    <w:rsid w:val="00912E24"/>
    <w:rsid w:val="009130A4"/>
    <w:rsid w:val="00913122"/>
    <w:rsid w:val="00913427"/>
    <w:rsid w:val="00914D65"/>
    <w:rsid w:val="00915945"/>
    <w:rsid w:val="00916C29"/>
    <w:rsid w:val="00920298"/>
    <w:rsid w:val="0092136E"/>
    <w:rsid w:val="00921E9D"/>
    <w:rsid w:val="00922841"/>
    <w:rsid w:val="00922A3C"/>
    <w:rsid w:val="00922BC5"/>
    <w:rsid w:val="0092395B"/>
    <w:rsid w:val="00924770"/>
    <w:rsid w:val="00925F66"/>
    <w:rsid w:val="00926AE0"/>
    <w:rsid w:val="00926CC5"/>
    <w:rsid w:val="0093050E"/>
    <w:rsid w:val="009317ED"/>
    <w:rsid w:val="00931A98"/>
    <w:rsid w:val="0093366B"/>
    <w:rsid w:val="009342D4"/>
    <w:rsid w:val="00936B12"/>
    <w:rsid w:val="00936F96"/>
    <w:rsid w:val="009370DD"/>
    <w:rsid w:val="00937838"/>
    <w:rsid w:val="00937ADA"/>
    <w:rsid w:val="009405F2"/>
    <w:rsid w:val="00940A22"/>
    <w:rsid w:val="00941605"/>
    <w:rsid w:val="009418BC"/>
    <w:rsid w:val="00941E4D"/>
    <w:rsid w:val="00944D3F"/>
    <w:rsid w:val="009454B3"/>
    <w:rsid w:val="0094553A"/>
    <w:rsid w:val="009475B6"/>
    <w:rsid w:val="00947788"/>
    <w:rsid w:val="00950591"/>
    <w:rsid w:val="009510F1"/>
    <w:rsid w:val="00951CF1"/>
    <w:rsid w:val="009520CF"/>
    <w:rsid w:val="009522AC"/>
    <w:rsid w:val="00952B83"/>
    <w:rsid w:val="0095322D"/>
    <w:rsid w:val="00953769"/>
    <w:rsid w:val="00953F05"/>
    <w:rsid w:val="009541A5"/>
    <w:rsid w:val="00954253"/>
    <w:rsid w:val="00954451"/>
    <w:rsid w:val="00954788"/>
    <w:rsid w:val="00955EA0"/>
    <w:rsid w:val="00956122"/>
    <w:rsid w:val="009576BE"/>
    <w:rsid w:val="00960901"/>
    <w:rsid w:val="00960A59"/>
    <w:rsid w:val="00961437"/>
    <w:rsid w:val="00961C8E"/>
    <w:rsid w:val="00961E0B"/>
    <w:rsid w:val="0096334B"/>
    <w:rsid w:val="00963374"/>
    <w:rsid w:val="00963E8D"/>
    <w:rsid w:val="00963FFA"/>
    <w:rsid w:val="009644EE"/>
    <w:rsid w:val="0096519A"/>
    <w:rsid w:val="00965AB6"/>
    <w:rsid w:val="00965AF5"/>
    <w:rsid w:val="0096671D"/>
    <w:rsid w:val="00966BA6"/>
    <w:rsid w:val="0096716B"/>
    <w:rsid w:val="009671BD"/>
    <w:rsid w:val="009672AB"/>
    <w:rsid w:val="00967482"/>
    <w:rsid w:val="00970820"/>
    <w:rsid w:val="00970D71"/>
    <w:rsid w:val="00971BBE"/>
    <w:rsid w:val="009733D2"/>
    <w:rsid w:val="00974160"/>
    <w:rsid w:val="00974297"/>
    <w:rsid w:val="009745C9"/>
    <w:rsid w:val="00974C90"/>
    <w:rsid w:val="00975E7F"/>
    <w:rsid w:val="00975F20"/>
    <w:rsid w:val="009765CD"/>
    <w:rsid w:val="00977691"/>
    <w:rsid w:val="00980003"/>
    <w:rsid w:val="0098411D"/>
    <w:rsid w:val="0098444B"/>
    <w:rsid w:val="009846C2"/>
    <w:rsid w:val="00985562"/>
    <w:rsid w:val="00987426"/>
    <w:rsid w:val="00987705"/>
    <w:rsid w:val="009903B3"/>
    <w:rsid w:val="009921D2"/>
    <w:rsid w:val="00993536"/>
    <w:rsid w:val="009946F8"/>
    <w:rsid w:val="00994D04"/>
    <w:rsid w:val="00995226"/>
    <w:rsid w:val="00995505"/>
    <w:rsid w:val="00995FD0"/>
    <w:rsid w:val="009975A2"/>
    <w:rsid w:val="009A14B3"/>
    <w:rsid w:val="009A1EAC"/>
    <w:rsid w:val="009A355B"/>
    <w:rsid w:val="009A3C7D"/>
    <w:rsid w:val="009A3CBB"/>
    <w:rsid w:val="009A4283"/>
    <w:rsid w:val="009A42FD"/>
    <w:rsid w:val="009A5030"/>
    <w:rsid w:val="009A593C"/>
    <w:rsid w:val="009A5C2F"/>
    <w:rsid w:val="009A72AE"/>
    <w:rsid w:val="009A72CF"/>
    <w:rsid w:val="009A73E2"/>
    <w:rsid w:val="009B07F5"/>
    <w:rsid w:val="009B1114"/>
    <w:rsid w:val="009B2F08"/>
    <w:rsid w:val="009B363A"/>
    <w:rsid w:val="009B3B7D"/>
    <w:rsid w:val="009B42B7"/>
    <w:rsid w:val="009B52E8"/>
    <w:rsid w:val="009B544B"/>
    <w:rsid w:val="009B560E"/>
    <w:rsid w:val="009B5802"/>
    <w:rsid w:val="009B6D55"/>
    <w:rsid w:val="009B6DBC"/>
    <w:rsid w:val="009C125A"/>
    <w:rsid w:val="009C1362"/>
    <w:rsid w:val="009C1973"/>
    <w:rsid w:val="009C1C52"/>
    <w:rsid w:val="009C1C78"/>
    <w:rsid w:val="009C2049"/>
    <w:rsid w:val="009C2814"/>
    <w:rsid w:val="009C2E55"/>
    <w:rsid w:val="009C31C0"/>
    <w:rsid w:val="009C4319"/>
    <w:rsid w:val="009C4552"/>
    <w:rsid w:val="009C46AA"/>
    <w:rsid w:val="009C5644"/>
    <w:rsid w:val="009C5A6A"/>
    <w:rsid w:val="009C7C7C"/>
    <w:rsid w:val="009D059C"/>
    <w:rsid w:val="009D2565"/>
    <w:rsid w:val="009D38F8"/>
    <w:rsid w:val="009D535E"/>
    <w:rsid w:val="009D5E17"/>
    <w:rsid w:val="009D657C"/>
    <w:rsid w:val="009D7703"/>
    <w:rsid w:val="009D7B4E"/>
    <w:rsid w:val="009E1089"/>
    <w:rsid w:val="009E1551"/>
    <w:rsid w:val="009E17FE"/>
    <w:rsid w:val="009E1E9E"/>
    <w:rsid w:val="009E26E9"/>
    <w:rsid w:val="009E2730"/>
    <w:rsid w:val="009E2944"/>
    <w:rsid w:val="009E3068"/>
    <w:rsid w:val="009E4428"/>
    <w:rsid w:val="009E4616"/>
    <w:rsid w:val="009E4C2E"/>
    <w:rsid w:val="009E5323"/>
    <w:rsid w:val="009E574D"/>
    <w:rsid w:val="009E62BE"/>
    <w:rsid w:val="009E6629"/>
    <w:rsid w:val="009E6B38"/>
    <w:rsid w:val="009E7D80"/>
    <w:rsid w:val="009F0B75"/>
    <w:rsid w:val="009F2E21"/>
    <w:rsid w:val="009F2FAE"/>
    <w:rsid w:val="009F3157"/>
    <w:rsid w:val="009F3A18"/>
    <w:rsid w:val="009F5346"/>
    <w:rsid w:val="00A00B55"/>
    <w:rsid w:val="00A03540"/>
    <w:rsid w:val="00A043FC"/>
    <w:rsid w:val="00A0476B"/>
    <w:rsid w:val="00A04B16"/>
    <w:rsid w:val="00A04B93"/>
    <w:rsid w:val="00A0525D"/>
    <w:rsid w:val="00A05E52"/>
    <w:rsid w:val="00A06583"/>
    <w:rsid w:val="00A06CC8"/>
    <w:rsid w:val="00A06FA9"/>
    <w:rsid w:val="00A104D9"/>
    <w:rsid w:val="00A10FA7"/>
    <w:rsid w:val="00A12BEC"/>
    <w:rsid w:val="00A137A0"/>
    <w:rsid w:val="00A15495"/>
    <w:rsid w:val="00A17C8F"/>
    <w:rsid w:val="00A209CD"/>
    <w:rsid w:val="00A212EE"/>
    <w:rsid w:val="00A218E8"/>
    <w:rsid w:val="00A223BD"/>
    <w:rsid w:val="00A226E2"/>
    <w:rsid w:val="00A239F7"/>
    <w:rsid w:val="00A23E45"/>
    <w:rsid w:val="00A24026"/>
    <w:rsid w:val="00A255A5"/>
    <w:rsid w:val="00A26363"/>
    <w:rsid w:val="00A275E9"/>
    <w:rsid w:val="00A2780B"/>
    <w:rsid w:val="00A27898"/>
    <w:rsid w:val="00A27FBA"/>
    <w:rsid w:val="00A30AB2"/>
    <w:rsid w:val="00A30E53"/>
    <w:rsid w:val="00A317EC"/>
    <w:rsid w:val="00A31AD6"/>
    <w:rsid w:val="00A32A87"/>
    <w:rsid w:val="00A32B97"/>
    <w:rsid w:val="00A32FD7"/>
    <w:rsid w:val="00A337E7"/>
    <w:rsid w:val="00A33D1A"/>
    <w:rsid w:val="00A34D09"/>
    <w:rsid w:val="00A3509E"/>
    <w:rsid w:val="00A40B14"/>
    <w:rsid w:val="00A40E09"/>
    <w:rsid w:val="00A429A5"/>
    <w:rsid w:val="00A44CFC"/>
    <w:rsid w:val="00A44D38"/>
    <w:rsid w:val="00A45403"/>
    <w:rsid w:val="00A45FC2"/>
    <w:rsid w:val="00A4696D"/>
    <w:rsid w:val="00A46F5A"/>
    <w:rsid w:val="00A50803"/>
    <w:rsid w:val="00A511C2"/>
    <w:rsid w:val="00A51E7A"/>
    <w:rsid w:val="00A524DE"/>
    <w:rsid w:val="00A52994"/>
    <w:rsid w:val="00A53048"/>
    <w:rsid w:val="00A53592"/>
    <w:rsid w:val="00A55A27"/>
    <w:rsid w:val="00A5606A"/>
    <w:rsid w:val="00A56549"/>
    <w:rsid w:val="00A566B4"/>
    <w:rsid w:val="00A5670E"/>
    <w:rsid w:val="00A56FE3"/>
    <w:rsid w:val="00A606B7"/>
    <w:rsid w:val="00A61EF8"/>
    <w:rsid w:val="00A63630"/>
    <w:rsid w:val="00A638C2"/>
    <w:rsid w:val="00A63A59"/>
    <w:rsid w:val="00A642E3"/>
    <w:rsid w:val="00A6447E"/>
    <w:rsid w:val="00A6616F"/>
    <w:rsid w:val="00A70082"/>
    <w:rsid w:val="00A701DC"/>
    <w:rsid w:val="00A702A6"/>
    <w:rsid w:val="00A709D0"/>
    <w:rsid w:val="00A70F22"/>
    <w:rsid w:val="00A70F4E"/>
    <w:rsid w:val="00A711AD"/>
    <w:rsid w:val="00A7159D"/>
    <w:rsid w:val="00A7191A"/>
    <w:rsid w:val="00A719CC"/>
    <w:rsid w:val="00A722F0"/>
    <w:rsid w:val="00A7266E"/>
    <w:rsid w:val="00A72764"/>
    <w:rsid w:val="00A728B5"/>
    <w:rsid w:val="00A73CAA"/>
    <w:rsid w:val="00A76462"/>
    <w:rsid w:val="00A7670A"/>
    <w:rsid w:val="00A7685B"/>
    <w:rsid w:val="00A76B6A"/>
    <w:rsid w:val="00A77274"/>
    <w:rsid w:val="00A77304"/>
    <w:rsid w:val="00A802FA"/>
    <w:rsid w:val="00A806CC"/>
    <w:rsid w:val="00A80A5A"/>
    <w:rsid w:val="00A80B7C"/>
    <w:rsid w:val="00A814AF"/>
    <w:rsid w:val="00A825EF"/>
    <w:rsid w:val="00A82AB2"/>
    <w:rsid w:val="00A8310C"/>
    <w:rsid w:val="00A8352C"/>
    <w:rsid w:val="00A83DF4"/>
    <w:rsid w:val="00A83FDC"/>
    <w:rsid w:val="00A846C7"/>
    <w:rsid w:val="00A84984"/>
    <w:rsid w:val="00A84AAE"/>
    <w:rsid w:val="00A84B1E"/>
    <w:rsid w:val="00A85135"/>
    <w:rsid w:val="00A85C00"/>
    <w:rsid w:val="00A860A2"/>
    <w:rsid w:val="00A8625B"/>
    <w:rsid w:val="00A86D0F"/>
    <w:rsid w:val="00A87E6F"/>
    <w:rsid w:val="00A920A6"/>
    <w:rsid w:val="00A926B8"/>
    <w:rsid w:val="00A929D0"/>
    <w:rsid w:val="00A934B1"/>
    <w:rsid w:val="00A93922"/>
    <w:rsid w:val="00A9430B"/>
    <w:rsid w:val="00A94842"/>
    <w:rsid w:val="00A94F3B"/>
    <w:rsid w:val="00A959FD"/>
    <w:rsid w:val="00A95CC7"/>
    <w:rsid w:val="00A95EE5"/>
    <w:rsid w:val="00A96554"/>
    <w:rsid w:val="00A967E3"/>
    <w:rsid w:val="00AA3331"/>
    <w:rsid w:val="00AA38F5"/>
    <w:rsid w:val="00AA4B0A"/>
    <w:rsid w:val="00AA520D"/>
    <w:rsid w:val="00AA531E"/>
    <w:rsid w:val="00AA540C"/>
    <w:rsid w:val="00AA6717"/>
    <w:rsid w:val="00AA6CE8"/>
    <w:rsid w:val="00AA7C2F"/>
    <w:rsid w:val="00AA7D40"/>
    <w:rsid w:val="00AB021C"/>
    <w:rsid w:val="00AB0305"/>
    <w:rsid w:val="00AB1A1A"/>
    <w:rsid w:val="00AB1DE8"/>
    <w:rsid w:val="00AB4577"/>
    <w:rsid w:val="00AB6075"/>
    <w:rsid w:val="00AB772B"/>
    <w:rsid w:val="00AC2A73"/>
    <w:rsid w:val="00AC3A5E"/>
    <w:rsid w:val="00AC4FF6"/>
    <w:rsid w:val="00AC587A"/>
    <w:rsid w:val="00AC6165"/>
    <w:rsid w:val="00AC63C0"/>
    <w:rsid w:val="00AC664D"/>
    <w:rsid w:val="00AC7ECF"/>
    <w:rsid w:val="00AD03A0"/>
    <w:rsid w:val="00AD0946"/>
    <w:rsid w:val="00AD1F20"/>
    <w:rsid w:val="00AD2314"/>
    <w:rsid w:val="00AD4485"/>
    <w:rsid w:val="00AD46FB"/>
    <w:rsid w:val="00AD68E5"/>
    <w:rsid w:val="00AE1278"/>
    <w:rsid w:val="00AE161E"/>
    <w:rsid w:val="00AE1EFC"/>
    <w:rsid w:val="00AE2711"/>
    <w:rsid w:val="00AE297C"/>
    <w:rsid w:val="00AE350D"/>
    <w:rsid w:val="00AE3998"/>
    <w:rsid w:val="00AE3A95"/>
    <w:rsid w:val="00AE3BF6"/>
    <w:rsid w:val="00AE3DDE"/>
    <w:rsid w:val="00AE5538"/>
    <w:rsid w:val="00AE625B"/>
    <w:rsid w:val="00AE670C"/>
    <w:rsid w:val="00AE705E"/>
    <w:rsid w:val="00AF01EF"/>
    <w:rsid w:val="00AF2F37"/>
    <w:rsid w:val="00AF3DA8"/>
    <w:rsid w:val="00AF3E34"/>
    <w:rsid w:val="00AF44CF"/>
    <w:rsid w:val="00AF4867"/>
    <w:rsid w:val="00AF4D18"/>
    <w:rsid w:val="00AF4E32"/>
    <w:rsid w:val="00AF53A5"/>
    <w:rsid w:val="00AF5B07"/>
    <w:rsid w:val="00AF5DE5"/>
    <w:rsid w:val="00AF5FFE"/>
    <w:rsid w:val="00AF62AA"/>
    <w:rsid w:val="00AF73BB"/>
    <w:rsid w:val="00AF7ABF"/>
    <w:rsid w:val="00AF7EC0"/>
    <w:rsid w:val="00B01058"/>
    <w:rsid w:val="00B01920"/>
    <w:rsid w:val="00B01B3C"/>
    <w:rsid w:val="00B02431"/>
    <w:rsid w:val="00B033CE"/>
    <w:rsid w:val="00B03A8E"/>
    <w:rsid w:val="00B05E22"/>
    <w:rsid w:val="00B05EEB"/>
    <w:rsid w:val="00B06746"/>
    <w:rsid w:val="00B06C7E"/>
    <w:rsid w:val="00B07258"/>
    <w:rsid w:val="00B0732C"/>
    <w:rsid w:val="00B0750F"/>
    <w:rsid w:val="00B07821"/>
    <w:rsid w:val="00B07B0C"/>
    <w:rsid w:val="00B1127A"/>
    <w:rsid w:val="00B11AB0"/>
    <w:rsid w:val="00B11F6C"/>
    <w:rsid w:val="00B12093"/>
    <w:rsid w:val="00B13784"/>
    <w:rsid w:val="00B1398B"/>
    <w:rsid w:val="00B149E9"/>
    <w:rsid w:val="00B14D22"/>
    <w:rsid w:val="00B164BD"/>
    <w:rsid w:val="00B17527"/>
    <w:rsid w:val="00B17D3F"/>
    <w:rsid w:val="00B17D8B"/>
    <w:rsid w:val="00B201DC"/>
    <w:rsid w:val="00B20CDC"/>
    <w:rsid w:val="00B2214A"/>
    <w:rsid w:val="00B23862"/>
    <w:rsid w:val="00B240F2"/>
    <w:rsid w:val="00B2452B"/>
    <w:rsid w:val="00B249B0"/>
    <w:rsid w:val="00B24BEE"/>
    <w:rsid w:val="00B2507F"/>
    <w:rsid w:val="00B25440"/>
    <w:rsid w:val="00B25925"/>
    <w:rsid w:val="00B26537"/>
    <w:rsid w:val="00B27653"/>
    <w:rsid w:val="00B27FBB"/>
    <w:rsid w:val="00B313A2"/>
    <w:rsid w:val="00B31700"/>
    <w:rsid w:val="00B3177F"/>
    <w:rsid w:val="00B31C27"/>
    <w:rsid w:val="00B31DDB"/>
    <w:rsid w:val="00B31ECC"/>
    <w:rsid w:val="00B331C1"/>
    <w:rsid w:val="00B34CD4"/>
    <w:rsid w:val="00B3655D"/>
    <w:rsid w:val="00B371BC"/>
    <w:rsid w:val="00B373C3"/>
    <w:rsid w:val="00B37493"/>
    <w:rsid w:val="00B408F0"/>
    <w:rsid w:val="00B420C4"/>
    <w:rsid w:val="00B4574A"/>
    <w:rsid w:val="00B45E68"/>
    <w:rsid w:val="00B45EB5"/>
    <w:rsid w:val="00B461A3"/>
    <w:rsid w:val="00B46706"/>
    <w:rsid w:val="00B467A9"/>
    <w:rsid w:val="00B46FED"/>
    <w:rsid w:val="00B47216"/>
    <w:rsid w:val="00B47DB3"/>
    <w:rsid w:val="00B47F67"/>
    <w:rsid w:val="00B53BC5"/>
    <w:rsid w:val="00B53F4E"/>
    <w:rsid w:val="00B544A9"/>
    <w:rsid w:val="00B54B12"/>
    <w:rsid w:val="00B54B7B"/>
    <w:rsid w:val="00B563A6"/>
    <w:rsid w:val="00B56732"/>
    <w:rsid w:val="00B567E3"/>
    <w:rsid w:val="00B5688A"/>
    <w:rsid w:val="00B575BF"/>
    <w:rsid w:val="00B61969"/>
    <w:rsid w:val="00B61BAD"/>
    <w:rsid w:val="00B6211D"/>
    <w:rsid w:val="00B6230F"/>
    <w:rsid w:val="00B62779"/>
    <w:rsid w:val="00B62D4B"/>
    <w:rsid w:val="00B644E3"/>
    <w:rsid w:val="00B64AA8"/>
    <w:rsid w:val="00B657E7"/>
    <w:rsid w:val="00B65A39"/>
    <w:rsid w:val="00B66169"/>
    <w:rsid w:val="00B67E76"/>
    <w:rsid w:val="00B70055"/>
    <w:rsid w:val="00B70244"/>
    <w:rsid w:val="00B7057E"/>
    <w:rsid w:val="00B70820"/>
    <w:rsid w:val="00B70A57"/>
    <w:rsid w:val="00B70C70"/>
    <w:rsid w:val="00B714C4"/>
    <w:rsid w:val="00B72C60"/>
    <w:rsid w:val="00B734D6"/>
    <w:rsid w:val="00B73C01"/>
    <w:rsid w:val="00B74776"/>
    <w:rsid w:val="00B75D29"/>
    <w:rsid w:val="00B8306C"/>
    <w:rsid w:val="00B836C0"/>
    <w:rsid w:val="00B8494C"/>
    <w:rsid w:val="00B84C49"/>
    <w:rsid w:val="00B85562"/>
    <w:rsid w:val="00B857EC"/>
    <w:rsid w:val="00B866B8"/>
    <w:rsid w:val="00B86750"/>
    <w:rsid w:val="00B87A72"/>
    <w:rsid w:val="00B90250"/>
    <w:rsid w:val="00B90B86"/>
    <w:rsid w:val="00B920AC"/>
    <w:rsid w:val="00B93605"/>
    <w:rsid w:val="00B93B1E"/>
    <w:rsid w:val="00B93EF3"/>
    <w:rsid w:val="00B943A4"/>
    <w:rsid w:val="00B949F8"/>
    <w:rsid w:val="00B95460"/>
    <w:rsid w:val="00B95C06"/>
    <w:rsid w:val="00B96958"/>
    <w:rsid w:val="00B97126"/>
    <w:rsid w:val="00B978F1"/>
    <w:rsid w:val="00B97A9E"/>
    <w:rsid w:val="00BA1724"/>
    <w:rsid w:val="00BA19EA"/>
    <w:rsid w:val="00BA1D3C"/>
    <w:rsid w:val="00BA4404"/>
    <w:rsid w:val="00BA4665"/>
    <w:rsid w:val="00BA46E4"/>
    <w:rsid w:val="00BA5083"/>
    <w:rsid w:val="00BA5780"/>
    <w:rsid w:val="00BA592B"/>
    <w:rsid w:val="00BA729F"/>
    <w:rsid w:val="00BB0148"/>
    <w:rsid w:val="00BB034E"/>
    <w:rsid w:val="00BB0595"/>
    <w:rsid w:val="00BB10AE"/>
    <w:rsid w:val="00BB143A"/>
    <w:rsid w:val="00BB19BE"/>
    <w:rsid w:val="00BB1DD2"/>
    <w:rsid w:val="00BB2258"/>
    <w:rsid w:val="00BB2660"/>
    <w:rsid w:val="00BB318B"/>
    <w:rsid w:val="00BB3205"/>
    <w:rsid w:val="00BB6AB6"/>
    <w:rsid w:val="00BB7394"/>
    <w:rsid w:val="00BB77E1"/>
    <w:rsid w:val="00BB7849"/>
    <w:rsid w:val="00BC05E4"/>
    <w:rsid w:val="00BC06B5"/>
    <w:rsid w:val="00BC0A7C"/>
    <w:rsid w:val="00BC0DE7"/>
    <w:rsid w:val="00BC17E5"/>
    <w:rsid w:val="00BC1D48"/>
    <w:rsid w:val="00BC3C69"/>
    <w:rsid w:val="00BC4E50"/>
    <w:rsid w:val="00BC51D0"/>
    <w:rsid w:val="00BC5918"/>
    <w:rsid w:val="00BC5980"/>
    <w:rsid w:val="00BC6233"/>
    <w:rsid w:val="00BC7609"/>
    <w:rsid w:val="00BC7722"/>
    <w:rsid w:val="00BD0025"/>
    <w:rsid w:val="00BD0064"/>
    <w:rsid w:val="00BD05E4"/>
    <w:rsid w:val="00BD1522"/>
    <w:rsid w:val="00BD1D22"/>
    <w:rsid w:val="00BD2684"/>
    <w:rsid w:val="00BD2E77"/>
    <w:rsid w:val="00BD32A4"/>
    <w:rsid w:val="00BD36A3"/>
    <w:rsid w:val="00BD4659"/>
    <w:rsid w:val="00BD5F5A"/>
    <w:rsid w:val="00BE01BB"/>
    <w:rsid w:val="00BE0229"/>
    <w:rsid w:val="00BE0C5D"/>
    <w:rsid w:val="00BE0D47"/>
    <w:rsid w:val="00BE1655"/>
    <w:rsid w:val="00BE17E5"/>
    <w:rsid w:val="00BE1F22"/>
    <w:rsid w:val="00BE218C"/>
    <w:rsid w:val="00BE2431"/>
    <w:rsid w:val="00BE293B"/>
    <w:rsid w:val="00BE2E46"/>
    <w:rsid w:val="00BE33F6"/>
    <w:rsid w:val="00BE3858"/>
    <w:rsid w:val="00BE45C8"/>
    <w:rsid w:val="00BE4AE1"/>
    <w:rsid w:val="00BE4F1A"/>
    <w:rsid w:val="00BE5EAD"/>
    <w:rsid w:val="00BE62CB"/>
    <w:rsid w:val="00BE6455"/>
    <w:rsid w:val="00BE6BBD"/>
    <w:rsid w:val="00BE7619"/>
    <w:rsid w:val="00BF0D98"/>
    <w:rsid w:val="00BF1016"/>
    <w:rsid w:val="00BF1878"/>
    <w:rsid w:val="00BF2CAC"/>
    <w:rsid w:val="00BF3124"/>
    <w:rsid w:val="00BF464B"/>
    <w:rsid w:val="00BF4A53"/>
    <w:rsid w:val="00BF5FAA"/>
    <w:rsid w:val="00BF6C8A"/>
    <w:rsid w:val="00BF71A8"/>
    <w:rsid w:val="00BF7C45"/>
    <w:rsid w:val="00C00619"/>
    <w:rsid w:val="00C01277"/>
    <w:rsid w:val="00C015EA"/>
    <w:rsid w:val="00C01EC1"/>
    <w:rsid w:val="00C02DFA"/>
    <w:rsid w:val="00C032E4"/>
    <w:rsid w:val="00C03A40"/>
    <w:rsid w:val="00C04153"/>
    <w:rsid w:val="00C04AEB"/>
    <w:rsid w:val="00C04B4E"/>
    <w:rsid w:val="00C04BB8"/>
    <w:rsid w:val="00C05BBC"/>
    <w:rsid w:val="00C05CEC"/>
    <w:rsid w:val="00C067D6"/>
    <w:rsid w:val="00C072A4"/>
    <w:rsid w:val="00C101C8"/>
    <w:rsid w:val="00C10C58"/>
    <w:rsid w:val="00C111D0"/>
    <w:rsid w:val="00C11282"/>
    <w:rsid w:val="00C12282"/>
    <w:rsid w:val="00C123F6"/>
    <w:rsid w:val="00C138FC"/>
    <w:rsid w:val="00C14968"/>
    <w:rsid w:val="00C15C59"/>
    <w:rsid w:val="00C16750"/>
    <w:rsid w:val="00C170E1"/>
    <w:rsid w:val="00C17C54"/>
    <w:rsid w:val="00C20C17"/>
    <w:rsid w:val="00C210F8"/>
    <w:rsid w:val="00C211DB"/>
    <w:rsid w:val="00C21762"/>
    <w:rsid w:val="00C2232E"/>
    <w:rsid w:val="00C226A8"/>
    <w:rsid w:val="00C22856"/>
    <w:rsid w:val="00C2323A"/>
    <w:rsid w:val="00C24736"/>
    <w:rsid w:val="00C25123"/>
    <w:rsid w:val="00C25D78"/>
    <w:rsid w:val="00C269FB"/>
    <w:rsid w:val="00C26B96"/>
    <w:rsid w:val="00C2727B"/>
    <w:rsid w:val="00C31B07"/>
    <w:rsid w:val="00C328E3"/>
    <w:rsid w:val="00C32934"/>
    <w:rsid w:val="00C335A0"/>
    <w:rsid w:val="00C33ACB"/>
    <w:rsid w:val="00C35951"/>
    <w:rsid w:val="00C4097B"/>
    <w:rsid w:val="00C41242"/>
    <w:rsid w:val="00C4488E"/>
    <w:rsid w:val="00C450B2"/>
    <w:rsid w:val="00C45D95"/>
    <w:rsid w:val="00C45F61"/>
    <w:rsid w:val="00C4611F"/>
    <w:rsid w:val="00C464DD"/>
    <w:rsid w:val="00C4651E"/>
    <w:rsid w:val="00C465CD"/>
    <w:rsid w:val="00C4770B"/>
    <w:rsid w:val="00C50DA3"/>
    <w:rsid w:val="00C5105C"/>
    <w:rsid w:val="00C514F6"/>
    <w:rsid w:val="00C51B6D"/>
    <w:rsid w:val="00C54605"/>
    <w:rsid w:val="00C5491C"/>
    <w:rsid w:val="00C566BE"/>
    <w:rsid w:val="00C56983"/>
    <w:rsid w:val="00C573C6"/>
    <w:rsid w:val="00C573E0"/>
    <w:rsid w:val="00C577B1"/>
    <w:rsid w:val="00C579E8"/>
    <w:rsid w:val="00C60AFD"/>
    <w:rsid w:val="00C61E93"/>
    <w:rsid w:val="00C62DF8"/>
    <w:rsid w:val="00C65824"/>
    <w:rsid w:val="00C67EBB"/>
    <w:rsid w:val="00C70116"/>
    <w:rsid w:val="00C72EB7"/>
    <w:rsid w:val="00C737D5"/>
    <w:rsid w:val="00C73B3B"/>
    <w:rsid w:val="00C746BF"/>
    <w:rsid w:val="00C74FF0"/>
    <w:rsid w:val="00C80DD5"/>
    <w:rsid w:val="00C8254C"/>
    <w:rsid w:val="00C82E29"/>
    <w:rsid w:val="00C82E9A"/>
    <w:rsid w:val="00C83B29"/>
    <w:rsid w:val="00C83CCF"/>
    <w:rsid w:val="00C83EBE"/>
    <w:rsid w:val="00C843D4"/>
    <w:rsid w:val="00C84727"/>
    <w:rsid w:val="00C86A7A"/>
    <w:rsid w:val="00C86E22"/>
    <w:rsid w:val="00C87186"/>
    <w:rsid w:val="00C87A9A"/>
    <w:rsid w:val="00C87F80"/>
    <w:rsid w:val="00C901AE"/>
    <w:rsid w:val="00C90E0C"/>
    <w:rsid w:val="00C910A8"/>
    <w:rsid w:val="00C91D83"/>
    <w:rsid w:val="00C92553"/>
    <w:rsid w:val="00C93689"/>
    <w:rsid w:val="00C937C8"/>
    <w:rsid w:val="00C93F08"/>
    <w:rsid w:val="00C944CD"/>
    <w:rsid w:val="00C94EC1"/>
    <w:rsid w:val="00C94F31"/>
    <w:rsid w:val="00C95CFF"/>
    <w:rsid w:val="00C95EF6"/>
    <w:rsid w:val="00C96C86"/>
    <w:rsid w:val="00C9777B"/>
    <w:rsid w:val="00CA1706"/>
    <w:rsid w:val="00CA25C5"/>
    <w:rsid w:val="00CA4EF7"/>
    <w:rsid w:val="00CA534C"/>
    <w:rsid w:val="00CA668D"/>
    <w:rsid w:val="00CA708C"/>
    <w:rsid w:val="00CA7447"/>
    <w:rsid w:val="00CA768D"/>
    <w:rsid w:val="00CA7963"/>
    <w:rsid w:val="00CA796A"/>
    <w:rsid w:val="00CB0056"/>
    <w:rsid w:val="00CB013F"/>
    <w:rsid w:val="00CB0FEA"/>
    <w:rsid w:val="00CB16FE"/>
    <w:rsid w:val="00CB264D"/>
    <w:rsid w:val="00CB2833"/>
    <w:rsid w:val="00CB2948"/>
    <w:rsid w:val="00CB297F"/>
    <w:rsid w:val="00CB29D2"/>
    <w:rsid w:val="00CB3A55"/>
    <w:rsid w:val="00CB400E"/>
    <w:rsid w:val="00CB43B5"/>
    <w:rsid w:val="00CB5607"/>
    <w:rsid w:val="00CB6277"/>
    <w:rsid w:val="00CB64AB"/>
    <w:rsid w:val="00CB6C2A"/>
    <w:rsid w:val="00CB6EDA"/>
    <w:rsid w:val="00CC00D6"/>
    <w:rsid w:val="00CC02F4"/>
    <w:rsid w:val="00CC07B7"/>
    <w:rsid w:val="00CC1475"/>
    <w:rsid w:val="00CC25AB"/>
    <w:rsid w:val="00CC27ED"/>
    <w:rsid w:val="00CC3587"/>
    <w:rsid w:val="00CC43B9"/>
    <w:rsid w:val="00CC70E9"/>
    <w:rsid w:val="00CC71CA"/>
    <w:rsid w:val="00CC783D"/>
    <w:rsid w:val="00CD1325"/>
    <w:rsid w:val="00CD31A7"/>
    <w:rsid w:val="00CD35AE"/>
    <w:rsid w:val="00CD402B"/>
    <w:rsid w:val="00CD62F3"/>
    <w:rsid w:val="00CD7CA3"/>
    <w:rsid w:val="00CD7FC3"/>
    <w:rsid w:val="00CE0076"/>
    <w:rsid w:val="00CE102F"/>
    <w:rsid w:val="00CE205F"/>
    <w:rsid w:val="00CE212A"/>
    <w:rsid w:val="00CE288A"/>
    <w:rsid w:val="00CE4BEE"/>
    <w:rsid w:val="00CE710B"/>
    <w:rsid w:val="00CE7D88"/>
    <w:rsid w:val="00CF05DD"/>
    <w:rsid w:val="00CF0D2F"/>
    <w:rsid w:val="00CF220B"/>
    <w:rsid w:val="00CF2397"/>
    <w:rsid w:val="00CF2A2D"/>
    <w:rsid w:val="00CF3B2B"/>
    <w:rsid w:val="00CF3D49"/>
    <w:rsid w:val="00CF4E4B"/>
    <w:rsid w:val="00CF5CD1"/>
    <w:rsid w:val="00CF6AB6"/>
    <w:rsid w:val="00CF7A8C"/>
    <w:rsid w:val="00D00084"/>
    <w:rsid w:val="00D0026A"/>
    <w:rsid w:val="00D00785"/>
    <w:rsid w:val="00D00D02"/>
    <w:rsid w:val="00D019D5"/>
    <w:rsid w:val="00D02185"/>
    <w:rsid w:val="00D02CE4"/>
    <w:rsid w:val="00D04720"/>
    <w:rsid w:val="00D04877"/>
    <w:rsid w:val="00D05056"/>
    <w:rsid w:val="00D05AFF"/>
    <w:rsid w:val="00D0746E"/>
    <w:rsid w:val="00D10539"/>
    <w:rsid w:val="00D10716"/>
    <w:rsid w:val="00D1143B"/>
    <w:rsid w:val="00D11C25"/>
    <w:rsid w:val="00D11C7D"/>
    <w:rsid w:val="00D11D77"/>
    <w:rsid w:val="00D126A5"/>
    <w:rsid w:val="00D14CF8"/>
    <w:rsid w:val="00D14E1B"/>
    <w:rsid w:val="00D16248"/>
    <w:rsid w:val="00D2044D"/>
    <w:rsid w:val="00D209B4"/>
    <w:rsid w:val="00D2143E"/>
    <w:rsid w:val="00D216C9"/>
    <w:rsid w:val="00D21A24"/>
    <w:rsid w:val="00D21E54"/>
    <w:rsid w:val="00D22039"/>
    <w:rsid w:val="00D22F7B"/>
    <w:rsid w:val="00D231BD"/>
    <w:rsid w:val="00D23DD7"/>
    <w:rsid w:val="00D24704"/>
    <w:rsid w:val="00D25B4D"/>
    <w:rsid w:val="00D25D07"/>
    <w:rsid w:val="00D2600C"/>
    <w:rsid w:val="00D26469"/>
    <w:rsid w:val="00D2743A"/>
    <w:rsid w:val="00D2780B"/>
    <w:rsid w:val="00D27B3E"/>
    <w:rsid w:val="00D3111D"/>
    <w:rsid w:val="00D31CF8"/>
    <w:rsid w:val="00D32ABC"/>
    <w:rsid w:val="00D337BF"/>
    <w:rsid w:val="00D33803"/>
    <w:rsid w:val="00D341B6"/>
    <w:rsid w:val="00D348B3"/>
    <w:rsid w:val="00D357AD"/>
    <w:rsid w:val="00D358B1"/>
    <w:rsid w:val="00D35B17"/>
    <w:rsid w:val="00D37A30"/>
    <w:rsid w:val="00D4106A"/>
    <w:rsid w:val="00D410B0"/>
    <w:rsid w:val="00D418AE"/>
    <w:rsid w:val="00D4272E"/>
    <w:rsid w:val="00D43222"/>
    <w:rsid w:val="00D435CF"/>
    <w:rsid w:val="00D44762"/>
    <w:rsid w:val="00D448E2"/>
    <w:rsid w:val="00D449BD"/>
    <w:rsid w:val="00D45254"/>
    <w:rsid w:val="00D45E6C"/>
    <w:rsid w:val="00D47618"/>
    <w:rsid w:val="00D50A6B"/>
    <w:rsid w:val="00D50AD1"/>
    <w:rsid w:val="00D51AE7"/>
    <w:rsid w:val="00D53A89"/>
    <w:rsid w:val="00D5563C"/>
    <w:rsid w:val="00D55E00"/>
    <w:rsid w:val="00D55E35"/>
    <w:rsid w:val="00D5656A"/>
    <w:rsid w:val="00D56D16"/>
    <w:rsid w:val="00D57DE6"/>
    <w:rsid w:val="00D608CA"/>
    <w:rsid w:val="00D64798"/>
    <w:rsid w:val="00D64872"/>
    <w:rsid w:val="00D65A2E"/>
    <w:rsid w:val="00D6622B"/>
    <w:rsid w:val="00D719B3"/>
    <w:rsid w:val="00D72CCD"/>
    <w:rsid w:val="00D73FE4"/>
    <w:rsid w:val="00D75653"/>
    <w:rsid w:val="00D75CF3"/>
    <w:rsid w:val="00D75D58"/>
    <w:rsid w:val="00D768FB"/>
    <w:rsid w:val="00D771C5"/>
    <w:rsid w:val="00D802F2"/>
    <w:rsid w:val="00D80699"/>
    <w:rsid w:val="00D80866"/>
    <w:rsid w:val="00D80897"/>
    <w:rsid w:val="00D820F0"/>
    <w:rsid w:val="00D822D7"/>
    <w:rsid w:val="00D82AAD"/>
    <w:rsid w:val="00D82B0F"/>
    <w:rsid w:val="00D82C9B"/>
    <w:rsid w:val="00D83094"/>
    <w:rsid w:val="00D84A89"/>
    <w:rsid w:val="00D852E8"/>
    <w:rsid w:val="00D86F30"/>
    <w:rsid w:val="00D8731B"/>
    <w:rsid w:val="00D8755E"/>
    <w:rsid w:val="00D9002B"/>
    <w:rsid w:val="00D9098A"/>
    <w:rsid w:val="00D918E8"/>
    <w:rsid w:val="00D92447"/>
    <w:rsid w:val="00D92E5C"/>
    <w:rsid w:val="00D93904"/>
    <w:rsid w:val="00D95611"/>
    <w:rsid w:val="00D96FA3"/>
    <w:rsid w:val="00D97201"/>
    <w:rsid w:val="00DA0054"/>
    <w:rsid w:val="00DA2094"/>
    <w:rsid w:val="00DA2B05"/>
    <w:rsid w:val="00DA462F"/>
    <w:rsid w:val="00DA78DA"/>
    <w:rsid w:val="00DA7FC3"/>
    <w:rsid w:val="00DB1EC3"/>
    <w:rsid w:val="00DB2E18"/>
    <w:rsid w:val="00DB3591"/>
    <w:rsid w:val="00DB35A1"/>
    <w:rsid w:val="00DB3C36"/>
    <w:rsid w:val="00DB49AC"/>
    <w:rsid w:val="00DB4B3F"/>
    <w:rsid w:val="00DB55FA"/>
    <w:rsid w:val="00DB5D9E"/>
    <w:rsid w:val="00DB6195"/>
    <w:rsid w:val="00DB6665"/>
    <w:rsid w:val="00DC013A"/>
    <w:rsid w:val="00DC0FD8"/>
    <w:rsid w:val="00DC1DD5"/>
    <w:rsid w:val="00DC209E"/>
    <w:rsid w:val="00DC30A9"/>
    <w:rsid w:val="00DC3244"/>
    <w:rsid w:val="00DC3AD6"/>
    <w:rsid w:val="00DC52FF"/>
    <w:rsid w:val="00DC57F7"/>
    <w:rsid w:val="00DC5CF6"/>
    <w:rsid w:val="00DC61DE"/>
    <w:rsid w:val="00DD08F9"/>
    <w:rsid w:val="00DD15C6"/>
    <w:rsid w:val="00DD2B2A"/>
    <w:rsid w:val="00DD3284"/>
    <w:rsid w:val="00DD3F63"/>
    <w:rsid w:val="00DD4E77"/>
    <w:rsid w:val="00DD5C07"/>
    <w:rsid w:val="00DD5D6E"/>
    <w:rsid w:val="00DD6392"/>
    <w:rsid w:val="00DD64CB"/>
    <w:rsid w:val="00DD6C4C"/>
    <w:rsid w:val="00DD6DEA"/>
    <w:rsid w:val="00DD726C"/>
    <w:rsid w:val="00DE031C"/>
    <w:rsid w:val="00DE15B4"/>
    <w:rsid w:val="00DE202A"/>
    <w:rsid w:val="00DE3B0B"/>
    <w:rsid w:val="00DE694C"/>
    <w:rsid w:val="00DE7591"/>
    <w:rsid w:val="00DE797A"/>
    <w:rsid w:val="00DF0C9E"/>
    <w:rsid w:val="00DF2ACF"/>
    <w:rsid w:val="00DF2AEC"/>
    <w:rsid w:val="00DF3FB7"/>
    <w:rsid w:val="00DF4DF1"/>
    <w:rsid w:val="00DF5246"/>
    <w:rsid w:val="00DF649A"/>
    <w:rsid w:val="00DF711D"/>
    <w:rsid w:val="00DF75EF"/>
    <w:rsid w:val="00E0018C"/>
    <w:rsid w:val="00E00AC1"/>
    <w:rsid w:val="00E016A7"/>
    <w:rsid w:val="00E04745"/>
    <w:rsid w:val="00E048A5"/>
    <w:rsid w:val="00E05847"/>
    <w:rsid w:val="00E07223"/>
    <w:rsid w:val="00E07257"/>
    <w:rsid w:val="00E07562"/>
    <w:rsid w:val="00E07DD5"/>
    <w:rsid w:val="00E1009C"/>
    <w:rsid w:val="00E100ED"/>
    <w:rsid w:val="00E11CE9"/>
    <w:rsid w:val="00E11DB6"/>
    <w:rsid w:val="00E11F7C"/>
    <w:rsid w:val="00E11FDA"/>
    <w:rsid w:val="00E121EC"/>
    <w:rsid w:val="00E12779"/>
    <w:rsid w:val="00E12D51"/>
    <w:rsid w:val="00E1352A"/>
    <w:rsid w:val="00E13C27"/>
    <w:rsid w:val="00E13DCC"/>
    <w:rsid w:val="00E13FC0"/>
    <w:rsid w:val="00E1410D"/>
    <w:rsid w:val="00E1421B"/>
    <w:rsid w:val="00E1425E"/>
    <w:rsid w:val="00E144AE"/>
    <w:rsid w:val="00E1485D"/>
    <w:rsid w:val="00E14BE3"/>
    <w:rsid w:val="00E1720E"/>
    <w:rsid w:val="00E17314"/>
    <w:rsid w:val="00E20FFC"/>
    <w:rsid w:val="00E22B93"/>
    <w:rsid w:val="00E24155"/>
    <w:rsid w:val="00E24764"/>
    <w:rsid w:val="00E24F30"/>
    <w:rsid w:val="00E24F86"/>
    <w:rsid w:val="00E276AF"/>
    <w:rsid w:val="00E27CD4"/>
    <w:rsid w:val="00E30A64"/>
    <w:rsid w:val="00E31190"/>
    <w:rsid w:val="00E3165D"/>
    <w:rsid w:val="00E3170E"/>
    <w:rsid w:val="00E33756"/>
    <w:rsid w:val="00E358C7"/>
    <w:rsid w:val="00E35C0A"/>
    <w:rsid w:val="00E35DCA"/>
    <w:rsid w:val="00E36623"/>
    <w:rsid w:val="00E3669D"/>
    <w:rsid w:val="00E36952"/>
    <w:rsid w:val="00E3783D"/>
    <w:rsid w:val="00E400AE"/>
    <w:rsid w:val="00E406B7"/>
    <w:rsid w:val="00E41848"/>
    <w:rsid w:val="00E41ED5"/>
    <w:rsid w:val="00E42008"/>
    <w:rsid w:val="00E424B2"/>
    <w:rsid w:val="00E42CC3"/>
    <w:rsid w:val="00E437CC"/>
    <w:rsid w:val="00E43DB1"/>
    <w:rsid w:val="00E440BE"/>
    <w:rsid w:val="00E45C83"/>
    <w:rsid w:val="00E4657E"/>
    <w:rsid w:val="00E466BF"/>
    <w:rsid w:val="00E46987"/>
    <w:rsid w:val="00E474DE"/>
    <w:rsid w:val="00E47CCE"/>
    <w:rsid w:val="00E50279"/>
    <w:rsid w:val="00E5074D"/>
    <w:rsid w:val="00E5188A"/>
    <w:rsid w:val="00E51992"/>
    <w:rsid w:val="00E52C39"/>
    <w:rsid w:val="00E53522"/>
    <w:rsid w:val="00E53828"/>
    <w:rsid w:val="00E54325"/>
    <w:rsid w:val="00E54633"/>
    <w:rsid w:val="00E54969"/>
    <w:rsid w:val="00E553F4"/>
    <w:rsid w:val="00E57419"/>
    <w:rsid w:val="00E622EE"/>
    <w:rsid w:val="00E6261F"/>
    <w:rsid w:val="00E6342F"/>
    <w:rsid w:val="00E644E1"/>
    <w:rsid w:val="00E64919"/>
    <w:rsid w:val="00E65ED6"/>
    <w:rsid w:val="00E67134"/>
    <w:rsid w:val="00E71C20"/>
    <w:rsid w:val="00E74E88"/>
    <w:rsid w:val="00E75906"/>
    <w:rsid w:val="00E75ABE"/>
    <w:rsid w:val="00E762EF"/>
    <w:rsid w:val="00E7676B"/>
    <w:rsid w:val="00E76A6E"/>
    <w:rsid w:val="00E7765E"/>
    <w:rsid w:val="00E77977"/>
    <w:rsid w:val="00E8224E"/>
    <w:rsid w:val="00E82A07"/>
    <w:rsid w:val="00E82C73"/>
    <w:rsid w:val="00E83D1F"/>
    <w:rsid w:val="00E83F3D"/>
    <w:rsid w:val="00E850E9"/>
    <w:rsid w:val="00E866D7"/>
    <w:rsid w:val="00E93890"/>
    <w:rsid w:val="00E9400A"/>
    <w:rsid w:val="00E947FA"/>
    <w:rsid w:val="00E96586"/>
    <w:rsid w:val="00E968FF"/>
    <w:rsid w:val="00E9693D"/>
    <w:rsid w:val="00E96B62"/>
    <w:rsid w:val="00EA052D"/>
    <w:rsid w:val="00EA1772"/>
    <w:rsid w:val="00EA1850"/>
    <w:rsid w:val="00EA261F"/>
    <w:rsid w:val="00EA2716"/>
    <w:rsid w:val="00EA2F71"/>
    <w:rsid w:val="00EA4E30"/>
    <w:rsid w:val="00EA5908"/>
    <w:rsid w:val="00EA7180"/>
    <w:rsid w:val="00EA7267"/>
    <w:rsid w:val="00EB0586"/>
    <w:rsid w:val="00EB0C7F"/>
    <w:rsid w:val="00EB3086"/>
    <w:rsid w:val="00EB3984"/>
    <w:rsid w:val="00EB4F9D"/>
    <w:rsid w:val="00EB5F00"/>
    <w:rsid w:val="00EB6126"/>
    <w:rsid w:val="00EB6AD5"/>
    <w:rsid w:val="00EB7527"/>
    <w:rsid w:val="00EB7F7B"/>
    <w:rsid w:val="00EC0D1A"/>
    <w:rsid w:val="00EC195C"/>
    <w:rsid w:val="00EC3D02"/>
    <w:rsid w:val="00EC3D1A"/>
    <w:rsid w:val="00EC42C1"/>
    <w:rsid w:val="00EC436A"/>
    <w:rsid w:val="00EC476A"/>
    <w:rsid w:val="00EC4816"/>
    <w:rsid w:val="00EC499F"/>
    <w:rsid w:val="00EC4CCF"/>
    <w:rsid w:val="00EC4E31"/>
    <w:rsid w:val="00EC5397"/>
    <w:rsid w:val="00EC68CD"/>
    <w:rsid w:val="00EC7B6D"/>
    <w:rsid w:val="00ED0C11"/>
    <w:rsid w:val="00ED1456"/>
    <w:rsid w:val="00ED1E75"/>
    <w:rsid w:val="00ED2E78"/>
    <w:rsid w:val="00ED300E"/>
    <w:rsid w:val="00ED3093"/>
    <w:rsid w:val="00ED3DED"/>
    <w:rsid w:val="00ED3E72"/>
    <w:rsid w:val="00ED4692"/>
    <w:rsid w:val="00ED665E"/>
    <w:rsid w:val="00ED686E"/>
    <w:rsid w:val="00ED68C0"/>
    <w:rsid w:val="00ED6989"/>
    <w:rsid w:val="00ED6FD8"/>
    <w:rsid w:val="00ED71A8"/>
    <w:rsid w:val="00ED77C9"/>
    <w:rsid w:val="00EE0BCC"/>
    <w:rsid w:val="00EE0C5F"/>
    <w:rsid w:val="00EE1800"/>
    <w:rsid w:val="00EE2492"/>
    <w:rsid w:val="00EE2782"/>
    <w:rsid w:val="00EE334D"/>
    <w:rsid w:val="00EE3AC4"/>
    <w:rsid w:val="00EE5E01"/>
    <w:rsid w:val="00EE5EAA"/>
    <w:rsid w:val="00EE6274"/>
    <w:rsid w:val="00EE72BA"/>
    <w:rsid w:val="00EE78BC"/>
    <w:rsid w:val="00EE7EA4"/>
    <w:rsid w:val="00EF0372"/>
    <w:rsid w:val="00EF06CC"/>
    <w:rsid w:val="00EF0AC3"/>
    <w:rsid w:val="00EF1543"/>
    <w:rsid w:val="00EF1B44"/>
    <w:rsid w:val="00EF588F"/>
    <w:rsid w:val="00EF5CDE"/>
    <w:rsid w:val="00F0198D"/>
    <w:rsid w:val="00F023E2"/>
    <w:rsid w:val="00F03E64"/>
    <w:rsid w:val="00F04679"/>
    <w:rsid w:val="00F05401"/>
    <w:rsid w:val="00F06BA8"/>
    <w:rsid w:val="00F0783D"/>
    <w:rsid w:val="00F07ACE"/>
    <w:rsid w:val="00F104A4"/>
    <w:rsid w:val="00F125A1"/>
    <w:rsid w:val="00F127FC"/>
    <w:rsid w:val="00F13D2C"/>
    <w:rsid w:val="00F159F9"/>
    <w:rsid w:val="00F16320"/>
    <w:rsid w:val="00F16FAE"/>
    <w:rsid w:val="00F17891"/>
    <w:rsid w:val="00F21A30"/>
    <w:rsid w:val="00F21AB6"/>
    <w:rsid w:val="00F22840"/>
    <w:rsid w:val="00F23A0D"/>
    <w:rsid w:val="00F25A7D"/>
    <w:rsid w:val="00F273CF"/>
    <w:rsid w:val="00F2741F"/>
    <w:rsid w:val="00F2752D"/>
    <w:rsid w:val="00F27DF8"/>
    <w:rsid w:val="00F30825"/>
    <w:rsid w:val="00F311A5"/>
    <w:rsid w:val="00F31FB8"/>
    <w:rsid w:val="00F32808"/>
    <w:rsid w:val="00F32C89"/>
    <w:rsid w:val="00F3399F"/>
    <w:rsid w:val="00F3434B"/>
    <w:rsid w:val="00F347F1"/>
    <w:rsid w:val="00F3482A"/>
    <w:rsid w:val="00F34DCC"/>
    <w:rsid w:val="00F36BC4"/>
    <w:rsid w:val="00F371CC"/>
    <w:rsid w:val="00F37711"/>
    <w:rsid w:val="00F3792B"/>
    <w:rsid w:val="00F37A1F"/>
    <w:rsid w:val="00F41819"/>
    <w:rsid w:val="00F44047"/>
    <w:rsid w:val="00F45526"/>
    <w:rsid w:val="00F46289"/>
    <w:rsid w:val="00F4647A"/>
    <w:rsid w:val="00F47E06"/>
    <w:rsid w:val="00F512D8"/>
    <w:rsid w:val="00F51349"/>
    <w:rsid w:val="00F516A2"/>
    <w:rsid w:val="00F51BA5"/>
    <w:rsid w:val="00F5251B"/>
    <w:rsid w:val="00F538EC"/>
    <w:rsid w:val="00F53E23"/>
    <w:rsid w:val="00F5619E"/>
    <w:rsid w:val="00F56DF7"/>
    <w:rsid w:val="00F60EE0"/>
    <w:rsid w:val="00F61A99"/>
    <w:rsid w:val="00F627CE"/>
    <w:rsid w:val="00F63C90"/>
    <w:rsid w:val="00F63DA2"/>
    <w:rsid w:val="00F64927"/>
    <w:rsid w:val="00F66840"/>
    <w:rsid w:val="00F66B02"/>
    <w:rsid w:val="00F66B86"/>
    <w:rsid w:val="00F66CE3"/>
    <w:rsid w:val="00F671F3"/>
    <w:rsid w:val="00F67C9E"/>
    <w:rsid w:val="00F70501"/>
    <w:rsid w:val="00F706FE"/>
    <w:rsid w:val="00F70873"/>
    <w:rsid w:val="00F70A9E"/>
    <w:rsid w:val="00F712EF"/>
    <w:rsid w:val="00F716B0"/>
    <w:rsid w:val="00F71BBF"/>
    <w:rsid w:val="00F72EBC"/>
    <w:rsid w:val="00F7431C"/>
    <w:rsid w:val="00F74833"/>
    <w:rsid w:val="00F748DD"/>
    <w:rsid w:val="00F74DC5"/>
    <w:rsid w:val="00F75D73"/>
    <w:rsid w:val="00F75DDD"/>
    <w:rsid w:val="00F76BB6"/>
    <w:rsid w:val="00F813B6"/>
    <w:rsid w:val="00F81C62"/>
    <w:rsid w:val="00F82368"/>
    <w:rsid w:val="00F826B6"/>
    <w:rsid w:val="00F82A04"/>
    <w:rsid w:val="00F82BFE"/>
    <w:rsid w:val="00F84D04"/>
    <w:rsid w:val="00F86A64"/>
    <w:rsid w:val="00F86A7B"/>
    <w:rsid w:val="00F86F84"/>
    <w:rsid w:val="00F870C5"/>
    <w:rsid w:val="00F8790B"/>
    <w:rsid w:val="00F901C7"/>
    <w:rsid w:val="00F908EF"/>
    <w:rsid w:val="00F909C4"/>
    <w:rsid w:val="00F90EBB"/>
    <w:rsid w:val="00F910C9"/>
    <w:rsid w:val="00F91FC7"/>
    <w:rsid w:val="00F92174"/>
    <w:rsid w:val="00F93AAF"/>
    <w:rsid w:val="00F93ED7"/>
    <w:rsid w:val="00F948FC"/>
    <w:rsid w:val="00F94A95"/>
    <w:rsid w:val="00F9650E"/>
    <w:rsid w:val="00F975B3"/>
    <w:rsid w:val="00FA0721"/>
    <w:rsid w:val="00FA0E51"/>
    <w:rsid w:val="00FA1210"/>
    <w:rsid w:val="00FA1B1C"/>
    <w:rsid w:val="00FA25E1"/>
    <w:rsid w:val="00FA2A25"/>
    <w:rsid w:val="00FA3C7A"/>
    <w:rsid w:val="00FA3D38"/>
    <w:rsid w:val="00FA5865"/>
    <w:rsid w:val="00FA66B0"/>
    <w:rsid w:val="00FA6A52"/>
    <w:rsid w:val="00FA728B"/>
    <w:rsid w:val="00FA7B3D"/>
    <w:rsid w:val="00FB1297"/>
    <w:rsid w:val="00FB1767"/>
    <w:rsid w:val="00FB1D4C"/>
    <w:rsid w:val="00FB20C3"/>
    <w:rsid w:val="00FB2F39"/>
    <w:rsid w:val="00FB30D7"/>
    <w:rsid w:val="00FB3370"/>
    <w:rsid w:val="00FB419D"/>
    <w:rsid w:val="00FB45E6"/>
    <w:rsid w:val="00FB590B"/>
    <w:rsid w:val="00FB5C14"/>
    <w:rsid w:val="00FB5C76"/>
    <w:rsid w:val="00FB64C6"/>
    <w:rsid w:val="00FB6C4F"/>
    <w:rsid w:val="00FC0841"/>
    <w:rsid w:val="00FC2194"/>
    <w:rsid w:val="00FC2251"/>
    <w:rsid w:val="00FC29AE"/>
    <w:rsid w:val="00FC2E5B"/>
    <w:rsid w:val="00FC3166"/>
    <w:rsid w:val="00FC3810"/>
    <w:rsid w:val="00FC3C2F"/>
    <w:rsid w:val="00FC48E3"/>
    <w:rsid w:val="00FC5BD3"/>
    <w:rsid w:val="00FC62E3"/>
    <w:rsid w:val="00FC77B8"/>
    <w:rsid w:val="00FD1144"/>
    <w:rsid w:val="00FD1D2D"/>
    <w:rsid w:val="00FD392A"/>
    <w:rsid w:val="00FE1CEB"/>
    <w:rsid w:val="00FE2D9E"/>
    <w:rsid w:val="00FE2DC7"/>
    <w:rsid w:val="00FE43CF"/>
    <w:rsid w:val="00FE560E"/>
    <w:rsid w:val="00FE5CB2"/>
    <w:rsid w:val="00FE712C"/>
    <w:rsid w:val="00FF0F1A"/>
    <w:rsid w:val="00FF0FDB"/>
    <w:rsid w:val="00FF1305"/>
    <w:rsid w:val="00FF13C1"/>
    <w:rsid w:val="00FF1592"/>
    <w:rsid w:val="00FF44E5"/>
    <w:rsid w:val="00FF4A30"/>
    <w:rsid w:val="00FF6672"/>
    <w:rsid w:val="00FF7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BDF3F83"/>
  <w15:docId w15:val="{836F2852-0B63-4D01-97D7-88C0218D4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6126"/>
    <w:pPr>
      <w:spacing w:line="259" w:lineRule="auto"/>
      <w:jc w:val="left"/>
    </w:pPr>
  </w:style>
  <w:style w:type="paragraph" w:styleId="Titre1">
    <w:name w:val="heading 1"/>
    <w:basedOn w:val="Normal"/>
    <w:next w:val="Normal"/>
    <w:link w:val="Titre1Car"/>
    <w:uiPriority w:val="9"/>
    <w:qFormat/>
    <w:rsid w:val="004324C3"/>
    <w:pPr>
      <w:keepNext/>
      <w:keepLines/>
      <w:numPr>
        <w:numId w:val="13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E2D70"/>
    <w:pPr>
      <w:keepNext/>
      <w:keepLines/>
      <w:numPr>
        <w:ilvl w:val="1"/>
        <w:numId w:val="13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D08F9"/>
    <w:pPr>
      <w:keepNext/>
      <w:keepLines/>
      <w:numPr>
        <w:ilvl w:val="2"/>
        <w:numId w:val="13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8E6422"/>
    <w:pPr>
      <w:keepNext/>
      <w:keepLines/>
      <w:numPr>
        <w:ilvl w:val="3"/>
        <w:numId w:val="13"/>
      </w:numPr>
      <w:spacing w:before="120" w:after="12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8E6422"/>
    <w:pPr>
      <w:keepNext/>
      <w:keepLines/>
      <w:numPr>
        <w:ilvl w:val="4"/>
        <w:numId w:val="13"/>
      </w:numPr>
      <w:spacing w:before="120" w:after="12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47CCE"/>
    <w:pPr>
      <w:keepNext/>
      <w:keepLines/>
      <w:numPr>
        <w:ilvl w:val="5"/>
        <w:numId w:val="13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47CCE"/>
    <w:pPr>
      <w:keepNext/>
      <w:keepLines/>
      <w:numPr>
        <w:ilvl w:val="6"/>
        <w:numId w:val="1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47CCE"/>
    <w:pPr>
      <w:keepNext/>
      <w:keepLines/>
      <w:numPr>
        <w:ilvl w:val="7"/>
        <w:numId w:val="1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47CCE"/>
    <w:pPr>
      <w:keepNext/>
      <w:keepLines/>
      <w:numPr>
        <w:ilvl w:val="8"/>
        <w:numId w:val="1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"/>
    <w:rsid w:val="008E6422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rsid w:val="008E6422"/>
    <w:rPr>
      <w:rFonts w:asciiTheme="majorHAnsi" w:eastAsiaTheme="majorEastAsia" w:hAnsiTheme="majorHAnsi" w:cstheme="majorBidi"/>
      <w:b/>
      <w:bCs/>
    </w:rPr>
  </w:style>
  <w:style w:type="paragraph" w:customStyle="1" w:styleId="ATTENTATSTEXTE">
    <w:name w:val="ATTENTATS TEXTE"/>
    <w:rsid w:val="00DC30A9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Arial Narrow" w:eastAsia="Arial Unicode MS" w:hAnsi="Arial Narrow" w:cs="Arial Unicode MS"/>
      <w:color w:val="000000"/>
      <w:sz w:val="24"/>
      <w:szCs w:val="24"/>
      <w:u w:color="000000"/>
      <w:bdr w:val="nil"/>
      <w:lang w:eastAsia="fr-FR"/>
    </w:rPr>
  </w:style>
  <w:style w:type="paragraph" w:styleId="Paragraphedeliste">
    <w:name w:val="List Paragraph"/>
    <w:basedOn w:val="Normal"/>
    <w:link w:val="ParagraphedelisteCar"/>
    <w:uiPriority w:val="34"/>
    <w:qFormat/>
    <w:rsid w:val="00DC30A9"/>
    <w:pPr>
      <w:spacing w:after="200" w:line="276" w:lineRule="auto"/>
      <w:ind w:left="720"/>
      <w:contextualSpacing/>
      <w:jc w:val="both"/>
    </w:pPr>
  </w:style>
  <w:style w:type="character" w:customStyle="1" w:styleId="ParagraphedelisteCar">
    <w:name w:val="Paragraphe de liste Car"/>
    <w:link w:val="Paragraphedeliste"/>
    <w:uiPriority w:val="34"/>
    <w:locked/>
    <w:rsid w:val="00DC30A9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DC30A9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DC30A9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DC30A9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DC30A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C71CA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C71CA"/>
    <w:rPr>
      <w:rFonts w:ascii="Times New Roman" w:hAnsi="Times New Roman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C30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C30A9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5E2494"/>
    <w:pPr>
      <w:tabs>
        <w:tab w:val="left" w:pos="504"/>
      </w:tabs>
      <w:spacing w:after="240" w:line="240" w:lineRule="auto"/>
      <w:ind w:left="504" w:hanging="504"/>
    </w:pPr>
  </w:style>
  <w:style w:type="character" w:styleId="Appeldenotedefin">
    <w:name w:val="endnote reference"/>
    <w:basedOn w:val="Policepardfaut"/>
    <w:uiPriority w:val="99"/>
    <w:semiHidden/>
    <w:unhideWhenUsed/>
    <w:rsid w:val="00192C65"/>
    <w:rPr>
      <w:vertAlign w:val="superscript"/>
    </w:rPr>
  </w:style>
  <w:style w:type="paragraph" w:styleId="Lgende">
    <w:name w:val="caption"/>
    <w:basedOn w:val="Normal"/>
    <w:next w:val="Normal"/>
    <w:uiPriority w:val="35"/>
    <w:unhideWhenUsed/>
    <w:qFormat/>
    <w:rsid w:val="007378A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Titre3Car">
    <w:name w:val="Titre 3 Car"/>
    <w:basedOn w:val="Policepardfaut"/>
    <w:link w:val="Titre3"/>
    <w:uiPriority w:val="9"/>
    <w:rsid w:val="00DD08F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Grilledutableau">
    <w:name w:val="Table Grid"/>
    <w:basedOn w:val="TableauNormal"/>
    <w:uiPriority w:val="39"/>
    <w:rsid w:val="001A3D43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1A3D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1A3D43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3E2D7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re1Car">
    <w:name w:val="Titre 1 Car"/>
    <w:basedOn w:val="Policepardfaut"/>
    <w:link w:val="Titre1"/>
    <w:uiPriority w:val="9"/>
    <w:rsid w:val="004324C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En-tte">
    <w:name w:val="header"/>
    <w:basedOn w:val="Normal"/>
    <w:link w:val="En-tteCar"/>
    <w:uiPriority w:val="99"/>
    <w:unhideWhenUsed/>
    <w:rsid w:val="00E276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276AF"/>
  </w:style>
  <w:style w:type="paragraph" w:styleId="Pieddepage">
    <w:name w:val="footer"/>
    <w:basedOn w:val="Normal"/>
    <w:link w:val="PieddepageCar"/>
    <w:uiPriority w:val="99"/>
    <w:unhideWhenUsed/>
    <w:rsid w:val="00E276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276AF"/>
  </w:style>
  <w:style w:type="paragraph" w:styleId="NormalWeb">
    <w:name w:val="Normal (Web)"/>
    <w:basedOn w:val="Normal"/>
    <w:uiPriority w:val="99"/>
    <w:unhideWhenUsed/>
    <w:rsid w:val="00EE5EA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E47CC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E47CC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Titre8Car">
    <w:name w:val="Titre 8 Car"/>
    <w:basedOn w:val="Policepardfaut"/>
    <w:link w:val="Titre8"/>
    <w:uiPriority w:val="9"/>
    <w:semiHidden/>
    <w:rsid w:val="00E47CC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re9Car">
    <w:name w:val="Titre 9 Car"/>
    <w:basedOn w:val="Policepardfaut"/>
    <w:link w:val="Titre9"/>
    <w:uiPriority w:val="9"/>
    <w:semiHidden/>
    <w:rsid w:val="00E47CC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p">
    <w:name w:val="p"/>
    <w:basedOn w:val="Normal"/>
    <w:rsid w:val="00F440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unhideWhenUsed/>
    <w:rsid w:val="00F44047"/>
    <w:rPr>
      <w:color w:val="0000FF"/>
      <w:u w:val="single"/>
    </w:rPr>
  </w:style>
  <w:style w:type="paragraph" w:customStyle="1" w:styleId="byline">
    <w:name w:val="byline"/>
    <w:basedOn w:val="Normal"/>
    <w:rsid w:val="005E5C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eastAsia="fr-FR"/>
    </w:rPr>
  </w:style>
  <w:style w:type="paragraph" w:customStyle="1" w:styleId="proctitle">
    <w:name w:val="proctitle"/>
    <w:basedOn w:val="Normal"/>
    <w:rsid w:val="005E5C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  <w:lang w:eastAsia="fr-FR"/>
    </w:rPr>
  </w:style>
  <w:style w:type="paragraph" w:customStyle="1" w:styleId="systemtitle">
    <w:name w:val="systemtitle"/>
    <w:basedOn w:val="Normal"/>
    <w:rsid w:val="005E5C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  <w:lang w:eastAsia="fr-FR"/>
    </w:rPr>
  </w:style>
  <w:style w:type="character" w:customStyle="1" w:styleId="systemtitle1">
    <w:name w:val="systemtitle1"/>
    <w:basedOn w:val="Policepardfaut"/>
    <w:rsid w:val="005E5C08"/>
    <w:rPr>
      <w:rFonts w:ascii="Arial" w:hAnsi="Arial" w:cs="Arial" w:hint="default"/>
      <w:b/>
      <w:bCs/>
      <w:i w:val="0"/>
      <w:iCs w:val="0"/>
      <w:color w:val="112277"/>
      <w:sz w:val="24"/>
      <w:szCs w:val="24"/>
      <w:shd w:val="clear" w:color="auto" w:fill="FAFBFE"/>
    </w:rPr>
  </w:style>
  <w:style w:type="character" w:customStyle="1" w:styleId="proctitle1">
    <w:name w:val="proctitle1"/>
    <w:basedOn w:val="Policepardfaut"/>
    <w:rsid w:val="005E5C08"/>
    <w:rPr>
      <w:rFonts w:ascii="Arial" w:hAnsi="Arial" w:cs="Arial" w:hint="default"/>
      <w:b/>
      <w:bCs/>
      <w:i w:val="0"/>
      <w:iCs w:val="0"/>
      <w:color w:val="112277"/>
      <w:sz w:val="20"/>
      <w:szCs w:val="20"/>
      <w:shd w:val="clear" w:color="auto" w:fill="FAFBFE"/>
    </w:rPr>
  </w:style>
  <w:style w:type="character" w:customStyle="1" w:styleId="byline1">
    <w:name w:val="byline1"/>
    <w:basedOn w:val="Policepardfaut"/>
    <w:rsid w:val="005E5C08"/>
    <w:rPr>
      <w:rFonts w:ascii="Arial" w:hAnsi="Arial" w:cs="Arial" w:hint="default"/>
      <w:b/>
      <w:bCs/>
      <w:i w:val="0"/>
      <w:iCs w:val="0"/>
      <w:color w:val="112277"/>
      <w:sz w:val="20"/>
      <w:szCs w:val="20"/>
      <w:shd w:val="clear" w:color="auto" w:fill="FAFBFE"/>
    </w:rPr>
  </w:style>
  <w:style w:type="character" w:styleId="Rfrenceintense">
    <w:name w:val="Intense Reference"/>
    <w:basedOn w:val="Policepardfaut"/>
    <w:uiPriority w:val="32"/>
    <w:qFormat/>
    <w:rsid w:val="00C90E0C"/>
    <w:rPr>
      <w:b/>
      <w:bCs/>
      <w:smallCaps/>
      <w:color w:val="5B9BD5" w:themeColor="accent1"/>
      <w:spacing w:val="5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0711A"/>
    <w:rPr>
      <w:rFonts w:asciiTheme="minorHAnsi" w:hAnsiTheme="minorHAnsi"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0711A"/>
    <w:rPr>
      <w:rFonts w:ascii="Verdana" w:hAnsi="Verdana"/>
      <w:b w:val="0"/>
      <w:bCs/>
      <w:color w:val="C00000"/>
      <w:sz w:val="20"/>
      <w:szCs w:val="20"/>
    </w:rPr>
  </w:style>
  <w:style w:type="paragraph" w:customStyle="1" w:styleId="corpo">
    <w:name w:val="corpo"/>
    <w:basedOn w:val="Normal"/>
    <w:rsid w:val="00A934B1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  <w:lang w:eastAsia="fr-FR"/>
    </w:rPr>
  </w:style>
  <w:style w:type="paragraph" w:styleId="Rvision">
    <w:name w:val="Revision"/>
    <w:hidden/>
    <w:uiPriority w:val="99"/>
    <w:semiHidden/>
    <w:rsid w:val="005273F2"/>
    <w:pPr>
      <w:spacing w:after="0" w:line="240" w:lineRule="auto"/>
      <w:jc w:val="left"/>
    </w:pPr>
  </w:style>
  <w:style w:type="paragraph" w:customStyle="1" w:styleId="title1">
    <w:name w:val="title1"/>
    <w:basedOn w:val="Normal"/>
    <w:rsid w:val="00C04153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fr-FR"/>
    </w:rPr>
  </w:style>
  <w:style w:type="paragraph" w:customStyle="1" w:styleId="desc2">
    <w:name w:val="desc2"/>
    <w:basedOn w:val="Normal"/>
    <w:rsid w:val="00C04153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fr-FR"/>
    </w:rPr>
  </w:style>
  <w:style w:type="paragraph" w:customStyle="1" w:styleId="details1">
    <w:name w:val="details1"/>
    <w:basedOn w:val="Normal"/>
    <w:rsid w:val="00C04153"/>
    <w:pPr>
      <w:spacing w:after="0" w:line="240" w:lineRule="auto"/>
    </w:pPr>
    <w:rPr>
      <w:rFonts w:ascii="Times New Roman" w:eastAsia="Times New Roman" w:hAnsi="Times New Roman" w:cs="Times New Roman"/>
      <w:lang w:eastAsia="fr-FR"/>
    </w:rPr>
  </w:style>
  <w:style w:type="character" w:customStyle="1" w:styleId="jrnl">
    <w:name w:val="jrnl"/>
    <w:basedOn w:val="Policepardfaut"/>
    <w:rsid w:val="00C04153"/>
  </w:style>
  <w:style w:type="character" w:customStyle="1" w:styleId="Aucun">
    <w:name w:val="Aucun"/>
    <w:rsid w:val="00B11F6C"/>
  </w:style>
  <w:style w:type="character" w:styleId="Numrodeligne">
    <w:name w:val="line number"/>
    <w:basedOn w:val="Policepardfaut"/>
    <w:uiPriority w:val="99"/>
    <w:semiHidden/>
    <w:unhideWhenUsed/>
    <w:rsid w:val="005C618D"/>
  </w:style>
  <w:style w:type="character" w:styleId="Lienhypertextesuivivisit">
    <w:name w:val="FollowedHyperlink"/>
    <w:basedOn w:val="Policepardfaut"/>
    <w:uiPriority w:val="99"/>
    <w:semiHidden/>
    <w:unhideWhenUsed/>
    <w:rsid w:val="0038636C"/>
    <w:rPr>
      <w:color w:val="954F72" w:themeColor="followedHyperlink"/>
      <w:u w:val="single"/>
    </w:rPr>
  </w:style>
  <w:style w:type="character" w:customStyle="1" w:styleId="st">
    <w:name w:val="st"/>
    <w:basedOn w:val="Policepardfaut"/>
    <w:rsid w:val="001420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27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6066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171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9957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38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241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72933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940127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43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01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254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5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5161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229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8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2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12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5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5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64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1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628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0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753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505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2408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501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8782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953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770790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499047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184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03C1D8-2F09-401F-BFC3-8B4F553E69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68</Words>
  <Characters>5329</Characters>
  <Application>Microsoft Office Word</Application>
  <DocSecurity>0</DocSecurity>
  <Lines>44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gence Nationale de santé Publique</Company>
  <LinksUpToDate>false</LinksUpToDate>
  <CharactersWithSpaces>6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RARD Philippe</dc:creator>
  <cp:lastModifiedBy>Agence Nationale de santé Publique</cp:lastModifiedBy>
  <cp:revision>3</cp:revision>
  <cp:lastPrinted>2020-03-05T16:07:00Z</cp:lastPrinted>
  <dcterms:created xsi:type="dcterms:W3CDTF">2020-09-20T16:20:00Z</dcterms:created>
  <dcterms:modified xsi:type="dcterms:W3CDTF">2020-09-28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8"&gt;&lt;session id="wgUeDGbR"/&gt;&lt;style id="http://www.zotero.org/styles/vancouver" locale="fr-F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